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0A4" w:rsidRPr="00D93EFB" w:rsidRDefault="008D4D83" w:rsidP="008D4D83">
      <w:pPr>
        <w:spacing w:after="0" w:line="276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color w:val="002060"/>
          <w:sz w:val="24"/>
          <w:szCs w:val="24"/>
        </w:rPr>
        <w:t xml:space="preserve">S1 </w:t>
      </w:r>
      <w:r w:rsidR="00E750A4" w:rsidRPr="00D93EFB">
        <w:rPr>
          <w:rFonts w:asciiTheme="majorBidi" w:hAnsiTheme="majorBidi" w:cstheme="majorBidi"/>
          <w:b/>
          <w:bCs/>
          <w:color w:val="002060"/>
          <w:sz w:val="24"/>
          <w:szCs w:val="24"/>
        </w:rPr>
        <w:t xml:space="preserve">Appendix </w:t>
      </w:r>
    </w:p>
    <w:p w:rsidR="00E750A4" w:rsidRPr="00D93EFB" w:rsidRDefault="00E750A4" w:rsidP="006E34DC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D93EFB">
        <w:rPr>
          <w:rFonts w:asciiTheme="majorBidi" w:hAnsiTheme="majorBidi" w:cstheme="majorBidi"/>
          <w:b/>
          <w:bCs/>
          <w:color w:val="002060"/>
          <w:sz w:val="20"/>
          <w:szCs w:val="20"/>
        </w:rPr>
        <w:t>Proof of Proposition 1</w:t>
      </w:r>
      <w:r w:rsidRPr="00D93EFB">
        <w:rPr>
          <w:rFonts w:asciiTheme="majorBidi" w:hAnsiTheme="majorBidi" w:cstheme="majorBidi"/>
          <w:color w:val="002060"/>
          <w:sz w:val="20"/>
          <w:szCs w:val="20"/>
        </w:rPr>
        <w:t xml:space="preserve">. </w:t>
      </w:r>
      <w:r w:rsidRPr="00D93EFB">
        <w:rPr>
          <w:rFonts w:asciiTheme="majorBidi" w:hAnsiTheme="majorBidi" w:cstheme="majorBidi"/>
          <w:sz w:val="20"/>
          <w:szCs w:val="20"/>
        </w:rPr>
        <w:t xml:space="preserve">By solving the ﬁrst conditions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Mi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i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</w:rPr>
          <m:t>=0</m:t>
        </m:r>
      </m:oMath>
      <w:r w:rsidRPr="00D93EFB">
        <w:rPr>
          <w:rFonts w:asciiTheme="majorBidi" w:hAnsiTheme="majorBidi" w:cstheme="majorBidi"/>
          <w:sz w:val="20"/>
          <w:szCs w:val="20"/>
        </w:rPr>
        <w:t xml:space="preserve"> and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M2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</w:rPr>
          <m:t>=0</m:t>
        </m:r>
      </m:oMath>
      <w:r w:rsidRPr="00D93EFB">
        <w:rPr>
          <w:rFonts w:asciiTheme="majorBidi" w:hAnsiTheme="majorBidi" w:cstheme="majorBidi"/>
          <w:sz w:val="20"/>
          <w:szCs w:val="20"/>
        </w:rPr>
        <w:t xml:space="preserve"> , </w:t>
      </w:r>
      <w:r w:rsidR="006E34DC" w:rsidRPr="00D93EFB">
        <w:rPr>
          <w:rFonts w:asciiTheme="majorBidi" w:hAnsiTheme="majorBidi" w:cstheme="majorBidi"/>
          <w:sz w:val="20"/>
          <w:szCs w:val="20"/>
        </w:rPr>
        <w:t>the manufacturers reaction functions</w:t>
      </w:r>
      <w:r w:rsidR="006E34DC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are </w:t>
      </w:r>
      <w:r w:rsidRPr="00D93EFB">
        <w:rPr>
          <w:rFonts w:asciiTheme="majorBidi" w:hAnsiTheme="majorBidi" w:cstheme="majorBidi"/>
          <w:sz w:val="20"/>
          <w:szCs w:val="20"/>
        </w:rPr>
        <w:t>obtained as:</w:t>
      </w:r>
    </w:p>
    <w:p w:rsidR="006E34DC" w:rsidRPr="00D93EFB" w:rsidRDefault="000C6B72" w:rsidP="006E34DC">
      <w:pPr>
        <w:tabs>
          <w:tab w:val="left" w:pos="1502"/>
        </w:tabs>
        <w:rPr>
          <w:rFonts w:asciiTheme="majorBidi" w:eastAsiaTheme="minorEastAsia" w:hAnsiTheme="majorBidi" w:cstheme="majorBidi"/>
          <w:sz w:val="20"/>
          <w:szCs w:val="20"/>
        </w:rPr>
      </w:pPr>
      <m:oMath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</m:e>
        </m:d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</m:e>
        </m:d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m:rPr>
            <m:sty m:val="bi"/>
          </m:rPr>
          <w:rPr>
            <w:rFonts w:ascii="Cambria Math" w:eastAsiaTheme="minorEastAsia" w:hAnsi="Cambria Math" w:cstheme="majorBidi"/>
            <w:sz w:val="20"/>
            <w:szCs w:val="20"/>
          </w:rPr>
          <m:t>+</m:t>
        </m:r>
        <m:d>
          <m:dPr>
            <m:ctrlPr>
              <w:rPr>
                <w:rFonts w:ascii="Cambria Math" w:eastAsiaTheme="minorEastAsia" w:hAnsi="Cambria Math" w:cstheme="majorBidi"/>
                <w:b/>
                <w:bCs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</m:sSub>
      </m:oMath>
      <w:r w:rsidR="00BF3547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             </w:t>
      </w:r>
      <w:r w:rsidR="00BF3547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(30)</w:t>
      </w:r>
    </w:p>
    <w:p w:rsidR="006E34DC" w:rsidRPr="00D93EFB" w:rsidRDefault="000C6B72" w:rsidP="006E34DC">
      <w:pPr>
        <w:rPr>
          <w:rFonts w:asciiTheme="majorBidi" w:eastAsiaTheme="minorEastAsia" w:hAnsiTheme="majorBidi" w:cstheme="majorBidi"/>
          <w:sz w:val="20"/>
          <w:szCs w:val="20"/>
        </w:rPr>
      </w:pPr>
      <m:oMath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</m:e>
        </m:d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d>
          <m:dPr>
            <m:ctrlPr>
              <w:rPr>
                <w:rFonts w:ascii="Cambria Math" w:eastAsiaTheme="minorEastAsia" w:hAnsi="Cambria Math" w:cstheme="majorBidi"/>
                <w:b/>
                <w:bCs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</m:e>
        </m:d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</m:oMath>
      <w:r w:rsidR="00BF3547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  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          </w:t>
      </w:r>
      <w:r w:rsidR="00BF3547" w:rsidRPr="00D93EFB">
        <w:rPr>
          <w:rFonts w:asciiTheme="majorBidi" w:eastAsiaTheme="minorEastAsia" w:hAnsiTheme="majorBidi" w:cstheme="majorBidi"/>
          <w:sz w:val="20"/>
          <w:szCs w:val="20"/>
        </w:rPr>
        <w:t xml:space="preserve">  (31)</w:t>
      </w:r>
    </w:p>
    <w:p w:rsidR="006E34DC" w:rsidRPr="00D93EFB" w:rsidRDefault="000C6B72" w:rsidP="006E34DC">
      <w:pPr>
        <w:tabs>
          <w:tab w:val="left" w:pos="1532"/>
        </w:tabs>
        <w:rPr>
          <w:rFonts w:asciiTheme="majorBidi" w:eastAsiaTheme="minorEastAsia" w:hAnsiTheme="majorBidi" w:cstheme="majorBidi"/>
          <w:sz w:val="20"/>
          <w:szCs w:val="20"/>
        </w:rPr>
      </w:pPr>
      <m:oMath>
        <m:d>
          <m:dPr>
            <m:ctrlPr>
              <w:rPr>
                <w:rFonts w:ascii="Cambria Math" w:eastAsiaTheme="minorEastAsia" w:hAnsi="Cambria Math" w:cstheme="majorBidi"/>
                <w:b/>
                <w:bCs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b/>
                <w:bCs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</m:oMath>
      <w:r w:rsidR="00BF3547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                                                                                      </w:t>
      </w:r>
      <w:r w:rsidR="00BF3547" w:rsidRPr="00D93EFB">
        <w:rPr>
          <w:rFonts w:asciiTheme="majorBidi" w:eastAsiaTheme="minorEastAsia" w:hAnsiTheme="majorBidi" w:cstheme="majorBidi"/>
          <w:sz w:val="20"/>
          <w:szCs w:val="20"/>
        </w:rPr>
        <w:t xml:space="preserve"> (32)</w:t>
      </w:r>
    </w:p>
    <w:p w:rsidR="00CA33F7" w:rsidRPr="00D93EFB" w:rsidRDefault="00246D5A" w:rsidP="00A55BED">
      <w:pPr>
        <w:tabs>
          <w:tab w:val="left" w:pos="1502"/>
        </w:tabs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hAnsiTheme="majorBidi" w:cstheme="majorBidi"/>
          <w:sz w:val="20"/>
          <w:szCs w:val="20"/>
        </w:rPr>
        <w:t>By assuming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="00BF3547" w:rsidRPr="00D93EFB">
        <w:rPr>
          <w:rFonts w:asciiTheme="majorBidi" w:eastAsiaTheme="minorEastAsia" w:hAnsiTheme="majorBidi" w:cstheme="majorBidi"/>
          <w:b/>
          <w:bCs/>
          <w:sz w:val="20"/>
          <w:szCs w:val="20"/>
        </w:rPr>
        <w:t xml:space="preserve">,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="00BF3547" w:rsidRPr="00D93EFB">
        <w:rPr>
          <w:rFonts w:asciiTheme="majorBidi" w:eastAsiaTheme="minorEastAsia" w:hAnsiTheme="majorBidi" w:cstheme="majorBidi"/>
          <w:b/>
          <w:bCs/>
          <w:sz w:val="20"/>
          <w:szCs w:val="20"/>
        </w:rPr>
        <w:t xml:space="preserve"> , 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 w:cstheme="majorBidi"/>
            <w:sz w:val="20"/>
            <w:szCs w:val="20"/>
          </w:rPr>
          <m:t>A=-2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</w:t>
      </w:r>
      <m:oMath>
        <m:r>
          <w:rPr>
            <w:rFonts w:ascii="Cambria Math" w:eastAsiaTheme="minorEastAsia" w:hAnsi="Cambria Math" w:cstheme="majorBidi"/>
            <w:sz w:val="20"/>
            <w:szCs w:val="20"/>
          </w:rPr>
          <m:t>B</m:t>
        </m:r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0.5A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m:rPr>
            <m:sty m:val="bi"/>
          </m:rPr>
          <w:rPr>
            <w:rFonts w:ascii="Cambria Math" w:eastAsiaTheme="minorEastAsia" w:hAnsi="Cambria Math" w:cstheme="majorBidi"/>
            <w:sz w:val="20"/>
            <w:szCs w:val="20"/>
          </w:rPr>
          <m:t>+</m:t>
        </m:r>
        <m:r>
          <w:rPr>
            <w:rFonts w:ascii="Cambria Math" w:eastAsiaTheme="minorEastAsia" w:hAnsi="Cambria Math" w:cstheme="majorBidi"/>
            <w:sz w:val="20"/>
            <w:szCs w:val="20"/>
          </w:rPr>
          <m:t>B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0.5A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</m:sSub>
      </m:oMath>
      <w:r w:rsidR="00BF3547" w:rsidRPr="00D93EFB">
        <w:rPr>
          <w:rFonts w:asciiTheme="majorBidi" w:eastAsiaTheme="minorEastAsia" w:hAnsiTheme="majorBidi" w:cstheme="majorBidi"/>
          <w:sz w:val="20"/>
          <w:szCs w:val="20"/>
        </w:rPr>
        <w:t xml:space="preserve"> 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0.5A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0.5A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</m:oMath>
      <w:r w:rsidR="00A55BED" w:rsidRPr="00D93EFB">
        <w:rPr>
          <w:rFonts w:asciiTheme="majorBidi" w:eastAsiaTheme="minorEastAsia" w:hAnsiTheme="majorBidi" w:cstheme="majorBidi"/>
          <w:sz w:val="20"/>
          <w:szCs w:val="20"/>
        </w:rPr>
        <w:t xml:space="preserve"> ,</w:t>
      </w:r>
      <w:r w:rsidR="00A55BED" w:rsidRPr="00D93EFB">
        <w:rPr>
          <w:rFonts w:asciiTheme="majorBidi" w:hAnsiTheme="majorBidi" w:cstheme="majorBidi"/>
          <w:sz w:val="20"/>
          <w:szCs w:val="20"/>
        </w:rPr>
        <w:t>e</w:t>
      </w:r>
      <w:r w:rsidR="00CA33F7" w:rsidRPr="00D93EFB">
        <w:rPr>
          <w:rFonts w:asciiTheme="majorBidi" w:hAnsiTheme="majorBidi" w:cstheme="majorBidi"/>
          <w:sz w:val="20"/>
          <w:szCs w:val="20"/>
        </w:rPr>
        <w:t>quations (3</w:t>
      </w:r>
      <w:r w:rsidR="00BF3547" w:rsidRPr="00D93EFB">
        <w:rPr>
          <w:rFonts w:asciiTheme="majorBidi" w:hAnsiTheme="majorBidi" w:cstheme="majorBidi"/>
          <w:sz w:val="20"/>
          <w:szCs w:val="20"/>
        </w:rPr>
        <w:t>0</w:t>
      </w:r>
      <w:r w:rsidR="00CA33F7" w:rsidRPr="00D93EFB">
        <w:rPr>
          <w:rFonts w:asciiTheme="majorBidi" w:hAnsiTheme="majorBidi" w:cstheme="majorBidi"/>
          <w:sz w:val="20"/>
          <w:szCs w:val="20"/>
        </w:rPr>
        <w:t>), (3</w:t>
      </w:r>
      <w:r w:rsidR="00BF3547" w:rsidRPr="00D93EFB">
        <w:rPr>
          <w:rFonts w:asciiTheme="majorBidi" w:hAnsiTheme="majorBidi" w:cstheme="majorBidi"/>
          <w:sz w:val="20"/>
          <w:szCs w:val="20"/>
        </w:rPr>
        <w:t>1</w:t>
      </w:r>
      <w:r w:rsidR="00CA33F7" w:rsidRPr="00D93EFB">
        <w:rPr>
          <w:rFonts w:asciiTheme="majorBidi" w:hAnsiTheme="majorBidi" w:cstheme="majorBidi"/>
          <w:sz w:val="20"/>
          <w:szCs w:val="20"/>
        </w:rPr>
        <w:t>), and (3</w:t>
      </w:r>
      <w:r w:rsidR="00BF3547" w:rsidRPr="00D93EFB">
        <w:rPr>
          <w:rFonts w:asciiTheme="majorBidi" w:hAnsiTheme="majorBidi" w:cstheme="majorBidi"/>
          <w:sz w:val="20"/>
          <w:szCs w:val="20"/>
        </w:rPr>
        <w:t>2</w:t>
      </w:r>
      <w:r w:rsidR="00CA33F7" w:rsidRPr="00D93EFB">
        <w:rPr>
          <w:rFonts w:asciiTheme="majorBidi" w:hAnsiTheme="majorBidi" w:cstheme="majorBidi"/>
          <w:sz w:val="20"/>
          <w:szCs w:val="20"/>
        </w:rPr>
        <w:t>) reduces to equations (3</w:t>
      </w:r>
      <w:r w:rsidR="0070188A" w:rsidRPr="00D93EFB">
        <w:rPr>
          <w:rFonts w:asciiTheme="majorBidi" w:hAnsiTheme="majorBidi" w:cstheme="majorBidi"/>
          <w:sz w:val="20"/>
          <w:szCs w:val="20"/>
        </w:rPr>
        <w:t>3</w:t>
      </w:r>
      <w:r w:rsidR="00CA33F7" w:rsidRPr="00D93EFB">
        <w:rPr>
          <w:rFonts w:asciiTheme="majorBidi" w:hAnsiTheme="majorBidi" w:cstheme="majorBidi"/>
          <w:sz w:val="20"/>
          <w:szCs w:val="20"/>
        </w:rPr>
        <w:t>), (3</w:t>
      </w:r>
      <w:r w:rsidR="0070188A" w:rsidRPr="00D93EFB">
        <w:rPr>
          <w:rFonts w:asciiTheme="majorBidi" w:hAnsiTheme="majorBidi" w:cstheme="majorBidi"/>
          <w:sz w:val="20"/>
          <w:szCs w:val="20"/>
        </w:rPr>
        <w:t>4</w:t>
      </w:r>
      <w:r w:rsidR="00CA33F7" w:rsidRPr="00D93EFB">
        <w:rPr>
          <w:rFonts w:asciiTheme="majorBidi" w:hAnsiTheme="majorBidi" w:cstheme="majorBidi"/>
          <w:sz w:val="20"/>
          <w:szCs w:val="20"/>
        </w:rPr>
        <w:t>), and (3</w:t>
      </w:r>
      <w:r w:rsidR="0070188A" w:rsidRPr="00D93EFB">
        <w:rPr>
          <w:rFonts w:asciiTheme="majorBidi" w:hAnsiTheme="majorBidi" w:cstheme="majorBidi"/>
          <w:sz w:val="20"/>
          <w:szCs w:val="20"/>
        </w:rPr>
        <w:t>5</w:t>
      </w:r>
      <w:r w:rsidR="00CA33F7" w:rsidRPr="00D93EFB">
        <w:rPr>
          <w:rFonts w:asciiTheme="majorBidi" w:hAnsiTheme="majorBidi" w:cstheme="majorBidi"/>
          <w:sz w:val="20"/>
          <w:szCs w:val="20"/>
        </w:rPr>
        <w:t>) respectively:</w:t>
      </w:r>
    </w:p>
    <w:p w:rsidR="006E34DC" w:rsidRPr="00D93EFB" w:rsidRDefault="006E34DC" w:rsidP="006F5E41">
      <w:pPr>
        <w:tabs>
          <w:tab w:val="left" w:pos="1532"/>
        </w:tabs>
        <w:rPr>
          <w:rFonts w:asciiTheme="majorBidi" w:eastAsiaTheme="minorEastAsia" w:hAnsiTheme="majorBidi" w:cstheme="majorBidi"/>
          <w:sz w:val="20"/>
          <w:szCs w:val="20"/>
        </w:rPr>
      </w:pPr>
      <m:oMath>
        <m:r>
          <w:rPr>
            <w:rFonts w:ascii="Cambria Math" w:hAnsi="Cambria Math" w:cstheme="majorBidi"/>
            <w:sz w:val="20"/>
            <w:szCs w:val="20"/>
          </w:rPr>
          <m:t>-0.5A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="00CA33F7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</w:t>
      </w:r>
      <w:r w:rsidR="00BF3547" w:rsidRPr="00D93EFB">
        <w:rPr>
          <w:rFonts w:asciiTheme="majorBidi" w:eastAsiaTheme="minorEastAsia" w:hAnsiTheme="majorBidi" w:cstheme="majorBidi"/>
          <w:sz w:val="20"/>
          <w:szCs w:val="20"/>
        </w:rPr>
        <w:t>(33)</w:t>
      </w:r>
      <w:r w:rsidR="00CA33F7" w:rsidRPr="00D93EFB">
        <w:rPr>
          <w:rFonts w:asciiTheme="majorBidi" w:eastAsiaTheme="minorEastAsia" w:hAnsiTheme="majorBidi" w:cstheme="majorBidi"/>
          <w:sz w:val="20"/>
          <w:szCs w:val="20"/>
        </w:rPr>
        <w:t>,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</w:t>
      </w:r>
      <w:r w:rsidR="00CA33F7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r>
          <w:rPr>
            <w:rFonts w:ascii="Cambria Math" w:hAnsi="Cambria Math" w:cstheme="majorBidi"/>
            <w:sz w:val="20"/>
            <w:szCs w:val="20"/>
          </w:rPr>
          <m:t>-0.5A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B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="00514B10"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</w:t>
      </w:r>
      <w:r w:rsidR="00514B10"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w:r w:rsidR="00BF3547" w:rsidRPr="00D93EFB">
        <w:rPr>
          <w:rFonts w:asciiTheme="majorBidi" w:eastAsiaTheme="minorEastAsia" w:hAnsiTheme="majorBidi" w:cstheme="majorBidi"/>
          <w:sz w:val="20"/>
          <w:szCs w:val="20"/>
        </w:rPr>
        <w:t>(34)</w:t>
      </w:r>
      <w:r w:rsidR="00514B10" w:rsidRPr="00D93EFB">
        <w:rPr>
          <w:rFonts w:asciiTheme="majorBidi" w:eastAsiaTheme="minorEastAsia" w:hAnsiTheme="majorBidi" w:cstheme="majorBidi"/>
          <w:sz w:val="20"/>
          <w:szCs w:val="20"/>
        </w:rPr>
        <w:t>,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</w:t>
      </w:r>
      <m:oMath>
        <m:r>
          <w:rPr>
            <w:rFonts w:ascii="Cambria Math" w:hAnsi="Cambria Math" w:cstheme="majorBidi"/>
            <w:sz w:val="20"/>
            <w:szCs w:val="20"/>
          </w:rPr>
          <m:t>B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r>
          <w:rPr>
            <w:rFonts w:ascii="Cambria Math" w:eastAsiaTheme="minorEastAsia" w:hAnsi="Cambria Math" w:cstheme="majorBidi"/>
            <w:sz w:val="20"/>
            <w:szCs w:val="20"/>
          </w:rPr>
          <m:t>B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</m:oMath>
      <w:r w:rsidR="00BF3547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</w:t>
      </w:r>
      <w:r w:rsidR="00BF3547" w:rsidRPr="00D93EFB">
        <w:rPr>
          <w:rFonts w:asciiTheme="majorBidi" w:eastAsiaTheme="minorEastAsia" w:hAnsiTheme="majorBidi" w:cstheme="majorBidi"/>
          <w:sz w:val="20"/>
          <w:szCs w:val="20"/>
        </w:rPr>
        <w:t>(35)</w:t>
      </w:r>
    </w:p>
    <w:p w:rsidR="00514B10" w:rsidRPr="00D93EFB" w:rsidRDefault="00514B10" w:rsidP="00164766">
      <w:pPr>
        <w:spacing w:after="0" w:line="276" w:lineRule="auto"/>
        <w:rPr>
          <w:rFonts w:asciiTheme="majorBidi" w:eastAsiaTheme="minorEastAsia" w:hAnsiTheme="majorBidi" w:cstheme="majorBidi"/>
          <w:sz w:val="20"/>
          <w:szCs w:val="20"/>
          <w:lang w:bidi="fa-IR"/>
        </w:rPr>
      </w:pP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By solving (3</w:t>
      </w:r>
      <w:r w:rsidR="00164766"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3</w:t>
      </w: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), (3</w:t>
      </w:r>
      <w:r w:rsidR="00164766"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4</w:t>
      </w: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) and (3</w:t>
      </w:r>
      <w:r w:rsidR="00164766"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5</w:t>
      </w: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), 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>simultaneously,</w:t>
      </w: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we get</w:t>
      </w:r>
      <w:r w:rsidR="00164766"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:</w:t>
      </w:r>
    </w:p>
    <w:p w:rsidR="00514B10" w:rsidRPr="00D93EFB" w:rsidRDefault="000C6B72" w:rsidP="006F5E41">
      <w:pPr>
        <w:tabs>
          <w:tab w:val="left" w:pos="1532"/>
        </w:tabs>
        <w:rPr>
          <w:rFonts w:asciiTheme="majorBidi" w:eastAsiaTheme="minorEastAsia" w:hAnsiTheme="majorBidi" w:cstheme="majorBidi"/>
          <w:sz w:val="20"/>
          <w:szCs w:val="20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theme="majorBidi"/>
                <w:sz w:val="20"/>
                <w:szCs w:val="20"/>
              </w:rPr>
              <m:t>-0.5A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B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0.5A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B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(</m:t>
            </m:r>
            <m:r>
              <w:rPr>
                <w:rFonts w:ascii="Cambria Math" w:hAnsi="Cambria Math" w:cstheme="majorBidi"/>
                <w:sz w:val="20"/>
                <w:szCs w:val="20"/>
              </w:rPr>
              <m:t>0.5A)</m:t>
            </m:r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(</m:t>
            </m:r>
            <m:r>
              <w:rPr>
                <w:rFonts w:ascii="Cambria Math" w:hAnsi="Cambria Math" w:cstheme="majorBidi"/>
                <w:sz w:val="20"/>
                <w:szCs w:val="20"/>
              </w:rPr>
              <m:t>0.5A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)</m:t>
            </m:r>
          </m:den>
        </m:f>
      </m:oMath>
      <w:r w:rsidR="00164766"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w:r w:rsidR="00A55BED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</w:t>
      </w:r>
      <w:r w:rsidR="00164766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w:r w:rsidR="00A55BED" w:rsidRPr="00D93EFB">
        <w:rPr>
          <w:rFonts w:asciiTheme="majorBidi" w:eastAsiaTheme="minorEastAsia" w:hAnsiTheme="majorBidi" w:cstheme="majorBidi"/>
          <w:sz w:val="20"/>
          <w:szCs w:val="20"/>
        </w:rPr>
        <w:t>(36)</w:t>
      </w:r>
      <w:r w:rsidR="00164766" w:rsidRPr="00D93EFB">
        <w:rPr>
          <w:rFonts w:asciiTheme="majorBidi" w:eastAsiaTheme="minorEastAsia" w:hAnsiTheme="majorBidi" w:cstheme="majorBidi"/>
          <w:sz w:val="20"/>
          <w:szCs w:val="20"/>
        </w:rPr>
        <w:t>,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w:r w:rsidR="00164766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theme="majorBidi"/>
                <w:sz w:val="20"/>
                <w:szCs w:val="20"/>
              </w:rPr>
              <m:t>0.5A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</m:den>
        </m:f>
      </m:oMath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</w:t>
      </w:r>
      <w:r w:rsidR="00A55BED" w:rsidRPr="00D93EFB">
        <w:rPr>
          <w:rFonts w:asciiTheme="majorBidi" w:eastAsiaTheme="minorEastAsia" w:hAnsiTheme="majorBidi" w:cstheme="majorBidi"/>
          <w:sz w:val="20"/>
          <w:szCs w:val="20"/>
        </w:rPr>
        <w:t>(37)</w:t>
      </w:r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 xml:space="preserve">,    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r>
              <w:rPr>
                <w:rFonts w:ascii="Cambria Math" w:hAnsi="Cambria Math" w:cstheme="majorBidi"/>
                <w:sz w:val="20"/>
                <w:szCs w:val="20"/>
              </w:rPr>
              <m:t>B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0.5AB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theme="majorBidi"/>
                <w:sz w:val="20"/>
                <w:szCs w:val="20"/>
              </w:rPr>
              <m:t>0.5A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</m:den>
        </m:f>
      </m:oMath>
      <w:r w:rsidR="00A55BED"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</w:t>
      </w:r>
      <w:r w:rsidR="00A55BED" w:rsidRPr="00D93EFB">
        <w:rPr>
          <w:rFonts w:asciiTheme="majorBidi" w:eastAsiaTheme="minorEastAsia" w:hAnsiTheme="majorBidi" w:cstheme="majorBidi"/>
          <w:sz w:val="20"/>
          <w:szCs w:val="20"/>
        </w:rPr>
        <w:t>(38)</w:t>
      </w:r>
    </w:p>
    <w:p w:rsidR="00514B10" w:rsidRPr="00D93EFB" w:rsidRDefault="005A66CF" w:rsidP="005A66CF">
      <w:pPr>
        <w:tabs>
          <w:tab w:val="left" w:pos="1532"/>
        </w:tabs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hAnsiTheme="majorBidi" w:cstheme="majorBidi"/>
          <w:sz w:val="20"/>
          <w:szCs w:val="20"/>
        </w:rPr>
        <w:t>By assuming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ajorBidi"/>
                <w:sz w:val="20"/>
                <w:szCs w:val="20"/>
              </w:rPr>
              <m:t>0.5A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1</m:t>
                </m:r>
              </m:num>
              <m:den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0.5A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0.5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B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1</m:t>
                </m:r>
              </m:num>
              <m:den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0.5A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0.5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B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1</m:t>
                </m:r>
              </m:num>
              <m:den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0.5A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r>
              <w:rPr>
                <w:rFonts w:ascii="Cambria Math" w:hAnsi="Cambria Math" w:cstheme="majorBidi"/>
                <w:sz w:val="20"/>
                <w:szCs w:val="20"/>
              </w:rPr>
              <m:t>0.5A</m:t>
            </m:r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B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f>
              <m:fPr>
                <m:type m:val="skw"/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1</m:t>
                </m:r>
              </m:num>
              <m:den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0.5A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B</m:t>
            </m:r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B</m:t>
            </m:r>
            <m:sSubSup>
              <m:sSubSup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  <m:sup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p>
            </m:sSubSup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, </w:t>
      </w:r>
    </w:p>
    <w:p w:rsidR="00A55BED" w:rsidRPr="00D93EFB" w:rsidRDefault="000C6B72" w:rsidP="00A55BED">
      <w:pPr>
        <w:tabs>
          <w:tab w:val="left" w:pos="1532"/>
        </w:tabs>
        <w:rPr>
          <w:rFonts w:asciiTheme="majorBidi" w:eastAsiaTheme="minorEastAsia" w:hAnsiTheme="majorBidi" w:cstheme="majorBidi"/>
          <w:sz w:val="20"/>
          <w:szCs w:val="20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0.5A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</m:oMath>
      <w:r w:rsidR="00A55BED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>,</w:t>
      </w:r>
      <w:r w:rsidR="00B928F9"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theme="majorBidi"/>
                <w:sz w:val="20"/>
                <w:szCs w:val="20"/>
              </w:rPr>
              <m:t>0.5A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</m:oMath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 xml:space="preserve"> ,</w:t>
      </w:r>
      <w:r w:rsidR="00B928F9"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</m:oMath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 xml:space="preserve"> ,</w:t>
      </w:r>
      <w:r w:rsidR="00B928F9"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-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</m:oMath>
      <w:r w:rsidR="00A55BED" w:rsidRPr="00D93EFB">
        <w:rPr>
          <w:rFonts w:asciiTheme="majorBidi" w:eastAsiaTheme="minorEastAsia" w:hAnsiTheme="majorBidi" w:cstheme="majorBidi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O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-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B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</m:oMath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 xml:space="preserve"> , </w:t>
      </w:r>
      <w:r w:rsidR="00B928F9"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theme="majorBidi"/>
                <w:sz w:val="20"/>
                <w:szCs w:val="20"/>
              </w:rPr>
              <m:t>0.5A</m:t>
            </m:r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B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</m:oMath>
      <w:r w:rsidR="00A55BED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>,</w:t>
      </w:r>
      <w:r w:rsidR="00B928F9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</w:t>
      </w:r>
      <w:r w:rsidR="005A66CF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theme="majorBidi"/>
                <w:sz w:val="20"/>
                <w:szCs w:val="20"/>
              </w:rPr>
              <m:t>B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</m:oMath>
      <w:r w:rsidR="00B928F9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,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-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theme="majorBidi"/>
                <w:sz w:val="20"/>
                <w:szCs w:val="20"/>
              </w:rPr>
              <m:t>B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</m:oMath>
      <w:r w:rsidR="00A55BED" w:rsidRPr="00D93EFB">
        <w:rPr>
          <w:rFonts w:asciiTheme="majorBidi" w:eastAsiaTheme="minorEastAsia" w:hAnsiTheme="majorBidi" w:cstheme="majorBidi"/>
          <w:sz w:val="20"/>
          <w:szCs w:val="20"/>
        </w:rPr>
        <w:t xml:space="preserve">, </w:t>
      </w:r>
      <w:r w:rsidR="00A55BED" w:rsidRPr="00D93EFB">
        <w:rPr>
          <w:rFonts w:asciiTheme="majorBidi" w:hAnsiTheme="majorBidi" w:cstheme="majorBidi"/>
          <w:sz w:val="20"/>
          <w:szCs w:val="20"/>
        </w:rPr>
        <w:t>equations (36), (37), and (38) reduces to equations (39), (40), and (41) respectively:</w:t>
      </w:r>
    </w:p>
    <w:p w:rsidR="00A55BED" w:rsidRPr="00D93EFB" w:rsidRDefault="00A55BED" w:rsidP="00A55BED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</w:t>
      </w:r>
      <m:oMath>
        <m:sSubSup>
          <m:sSubSup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 w:cstheme="majorBidi"/>
                <w:sz w:val="20"/>
                <w:szCs w:val="20"/>
              </w:rPr>
              <m:t>*</m:t>
            </m:r>
          </m:sup>
        </m:sSubSup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(39)       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</w:t>
      </w:r>
      <m:oMath>
        <m:sSubSup>
          <m:sSubSup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  <m:sup>
            <m:r>
              <w:rPr>
                <w:rFonts w:ascii="Cambria Math" w:hAnsi="Cambria Math" w:cstheme="majorBidi"/>
                <w:sz w:val="20"/>
                <w:szCs w:val="20"/>
              </w:rPr>
              <m:t>*</m:t>
            </m:r>
          </m:sup>
        </m:sSubSup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  </w:t>
      </w:r>
      <w:r w:rsidR="006F5E41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(40)</w:t>
      </w:r>
    </w:p>
    <w:p w:rsidR="00A55BED" w:rsidRPr="00D93EFB" w:rsidRDefault="00A55BED" w:rsidP="00A55BED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</w:t>
      </w:r>
      <m:oMath>
        <m:sSubSup>
          <m:sSubSup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  <m:sup>
            <m:r>
              <w:rPr>
                <w:rFonts w:ascii="Cambria Math" w:hAnsi="Cambria Math" w:cstheme="majorBidi"/>
                <w:sz w:val="20"/>
                <w:szCs w:val="20"/>
              </w:rPr>
              <m:t>*</m:t>
            </m:r>
          </m:sup>
        </m:sSubSup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O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 (41)</w:t>
      </w:r>
    </w:p>
    <w:p w:rsidR="00D152E2" w:rsidRPr="00D93EFB" w:rsidRDefault="00D152E2" w:rsidP="008E4D16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eastAsiaTheme="minorEastAsia" w:hAnsiTheme="majorBidi" w:cstheme="majorBidi"/>
          <w:sz w:val="20"/>
          <w:szCs w:val="20"/>
        </w:rPr>
        <w:t>Taking the second-order partial derivatives</w:t>
      </w:r>
      <w:r w:rsidR="008E4D16" w:rsidRPr="00D93EFB">
        <w:rPr>
          <w:rFonts w:asciiTheme="majorBidi" w:eastAsiaTheme="minorEastAsia" w:hAnsiTheme="majorBidi" w:cstheme="majorBidi"/>
          <w:sz w:val="20"/>
          <w:szCs w:val="20"/>
        </w:rPr>
        <w:t xml:space="preserve"> of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M2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with respect to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</m:oMath>
      <w:r w:rsidR="00911339" w:rsidRPr="00D93EFB">
        <w:rPr>
          <w:rFonts w:asciiTheme="majorBidi" w:eastAsiaTheme="minorEastAsia" w:hAnsiTheme="majorBidi" w:cstheme="majorBidi"/>
          <w:sz w:val="20"/>
          <w:szCs w:val="20"/>
        </w:rPr>
        <w:t>, we have optimal second condition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and  the Hessian Matrix, respectively,</w:t>
      </w:r>
    </w:p>
    <w:p w:rsidR="0043725F" w:rsidRPr="00D93EFB" w:rsidRDefault="000C6B72" w:rsidP="00EB22BA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m:oMath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∂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M2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theme="majorBidi"/>
            <w:sz w:val="20"/>
            <w:szCs w:val="20"/>
          </w:rPr>
          <m:t>=-</m:t>
        </m:r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0"/>
            <w:szCs w:val="20"/>
          </w:rPr>
          <m:t>&lt;0</m:t>
        </m:r>
      </m:oMath>
      <w:r w:rsidR="0043725F" w:rsidRPr="00D93EFB">
        <w:rPr>
          <w:rFonts w:asciiTheme="majorBidi" w:eastAsiaTheme="minorEastAsia" w:hAnsiTheme="majorBidi" w:cstheme="majorBidi"/>
          <w:sz w:val="20"/>
          <w:szCs w:val="20"/>
        </w:rPr>
        <w:t xml:space="preserve"> ,  </w:t>
      </w:r>
      <m:oMath>
        <m:r>
          <w:rPr>
            <w:rFonts w:ascii="Cambria Math" w:eastAsiaTheme="minorEastAsia" w:hAnsi="Cambria Math" w:cstheme="majorBidi"/>
            <w:sz w:val="20"/>
            <w:szCs w:val="20"/>
          </w:rPr>
          <m:t>H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M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M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M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20"/>
                              <w:szCs w:val="20"/>
                            </w:rPr>
                            <m:t>M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den>
                  </m:f>
                </m:e>
              </m:mr>
            </m:m>
          </m:e>
        </m:d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p</m:t>
                          </m:r>
                        </m:sub>
                      </m:sSub>
                    </m:e>
                  </m:d>
                </m:e>
                <m:e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b/>
                          <w:bCs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e>
                  </m:d>
                </m:e>
              </m:mr>
              <m:mr>
                <m:e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b/>
                          <w:bCs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e>
                  </m:d>
                </m:e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mr>
            </m:m>
          </m:e>
        </m:d>
      </m:oMath>
    </w:p>
    <w:p w:rsidR="0043725F" w:rsidRPr="00D93EFB" w:rsidRDefault="000C6B72" w:rsidP="00EF0C38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(H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-</m:t>
        </m:r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0"/>
            <w:szCs w:val="20"/>
          </w:rPr>
          <m:t>&lt;0)</m:t>
        </m:r>
      </m:oMath>
      <w:r w:rsidR="0043725F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,         </w:t>
      </w:r>
      <m:oMath>
        <m:r>
          <w:rPr>
            <w:rFonts w:ascii="Cambria Math" w:eastAsiaTheme="minorEastAsia" w:hAnsi="Cambria Math" w:cstheme="majorBidi"/>
            <w:sz w:val="20"/>
            <w:szCs w:val="20"/>
          </w:rPr>
          <m:t>Det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H</m:t>
            </m:r>
          </m:e>
        </m:d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b/>
                        <w:bCs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e>
                </m:d>
              </m:e>
              <m:sup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p>
            </m:sSup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  <m:r>
          <w:rPr>
            <w:rFonts w:ascii="Cambria Math" w:hAnsi="Cambria Math" w:cstheme="majorBidi"/>
            <w:sz w:val="20"/>
            <w:szCs w:val="20"/>
          </w:rPr>
          <m:t>&gt;0</m:t>
        </m:r>
      </m:oMath>
    </w:p>
    <w:p w:rsidR="00D152E2" w:rsidRPr="00D93EFB" w:rsidRDefault="00E750A4" w:rsidP="008E4D16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D93EFB">
        <w:rPr>
          <w:rFonts w:asciiTheme="majorBidi" w:hAnsiTheme="majorBidi" w:cstheme="majorBidi"/>
          <w:b/>
          <w:bCs/>
          <w:color w:val="002060"/>
          <w:sz w:val="20"/>
          <w:szCs w:val="20"/>
        </w:rPr>
        <w:t>Proof of Proposition 2.</w:t>
      </w:r>
      <w:r w:rsidRPr="00D93EFB">
        <w:rPr>
          <w:rFonts w:asciiTheme="majorBidi" w:hAnsiTheme="majorBidi" w:cstheme="majorBidi"/>
          <w:color w:val="002060"/>
          <w:sz w:val="20"/>
          <w:szCs w:val="20"/>
        </w:rPr>
        <w:t xml:space="preserve"> </w:t>
      </w:r>
      <w:r w:rsidRPr="00D93EFB">
        <w:rPr>
          <w:rFonts w:asciiTheme="majorBidi" w:hAnsiTheme="majorBidi" w:cstheme="majorBidi"/>
          <w:sz w:val="20"/>
          <w:szCs w:val="20"/>
        </w:rPr>
        <w:t>In this stage,</w:t>
      </w:r>
      <w:r w:rsidR="00D152E2" w:rsidRPr="00D93EFB">
        <w:rPr>
          <w:rFonts w:asciiTheme="majorBidi" w:hAnsiTheme="majorBidi" w:cstheme="majorBidi"/>
          <w:sz w:val="20"/>
          <w:szCs w:val="20"/>
        </w:rPr>
        <w:t xml:space="preserve"> by </w:t>
      </w:r>
      <w:r w:rsidR="00D152E2" w:rsidRPr="00D93EFB">
        <w:rPr>
          <w:rFonts w:asciiTheme="majorBidi" w:eastAsiaTheme="minorEastAsia" w:hAnsiTheme="majorBidi" w:cstheme="majorBidi"/>
          <w:sz w:val="20"/>
          <w:szCs w:val="20"/>
        </w:rPr>
        <w:t>substituting</w:t>
      </w:r>
      <w:r w:rsidR="00D152E2" w:rsidRPr="00D93EFB">
        <w:rPr>
          <w:rFonts w:asciiTheme="majorBidi" w:hAnsiTheme="majorBidi" w:cstheme="majorBidi"/>
          <w:sz w:val="20"/>
          <w:szCs w:val="20"/>
        </w:rPr>
        <w:t xml:space="preserve"> </w:t>
      </w:r>
      <w:r w:rsidR="00D152E2" w:rsidRPr="00D93EFB">
        <w:rPr>
          <w:rFonts w:asciiTheme="majorBidi" w:eastAsiaTheme="minorEastAsia" w:hAnsiTheme="majorBidi" w:cstheme="majorBidi"/>
          <w:sz w:val="20"/>
          <w:szCs w:val="20"/>
        </w:rPr>
        <w:t>Eqs. (3</w:t>
      </w:r>
      <w:r w:rsidR="00E436F4" w:rsidRPr="00D93EFB">
        <w:rPr>
          <w:rFonts w:asciiTheme="majorBidi" w:eastAsiaTheme="minorEastAsia" w:hAnsiTheme="majorBidi" w:cstheme="majorBidi"/>
          <w:sz w:val="20"/>
          <w:szCs w:val="20"/>
        </w:rPr>
        <w:t>9</w:t>
      </w:r>
      <w:r w:rsidR="00D152E2" w:rsidRPr="00D93EFB">
        <w:rPr>
          <w:rFonts w:asciiTheme="majorBidi" w:eastAsiaTheme="minorEastAsia" w:hAnsiTheme="majorBidi" w:cstheme="majorBidi"/>
          <w:sz w:val="20"/>
          <w:szCs w:val="20"/>
        </w:rPr>
        <w:t>), (</w:t>
      </w:r>
      <w:r w:rsidR="00E436F4" w:rsidRPr="00D93EFB">
        <w:rPr>
          <w:rFonts w:asciiTheme="majorBidi" w:eastAsiaTheme="minorEastAsia" w:hAnsiTheme="majorBidi" w:cstheme="majorBidi"/>
          <w:sz w:val="20"/>
          <w:szCs w:val="20"/>
        </w:rPr>
        <w:t>40</w:t>
      </w:r>
      <w:r w:rsidR="00D152E2" w:rsidRPr="00D93EFB">
        <w:rPr>
          <w:rFonts w:asciiTheme="majorBidi" w:eastAsiaTheme="minorEastAsia" w:hAnsiTheme="majorBidi" w:cstheme="majorBidi"/>
          <w:sz w:val="20"/>
          <w:szCs w:val="20"/>
        </w:rPr>
        <w:t>), (</w:t>
      </w:r>
      <w:r w:rsidR="00E436F4" w:rsidRPr="00D93EFB">
        <w:rPr>
          <w:rFonts w:asciiTheme="majorBidi" w:eastAsiaTheme="minorEastAsia" w:hAnsiTheme="majorBidi" w:cstheme="majorBidi"/>
          <w:sz w:val="20"/>
          <w:szCs w:val="20"/>
        </w:rPr>
        <w:t>41</w:t>
      </w:r>
      <w:r w:rsidR="00D152E2" w:rsidRPr="00D93EFB">
        <w:rPr>
          <w:rFonts w:asciiTheme="majorBidi" w:eastAsiaTheme="minorEastAsia" w:hAnsiTheme="majorBidi" w:cstheme="majorBidi"/>
          <w:sz w:val="20"/>
          <w:szCs w:val="20"/>
        </w:rPr>
        <w:t xml:space="preserve">) in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R</m:t>
            </m:r>
          </m:sub>
        </m:sSub>
      </m:oMath>
      <w:r w:rsidR="00D152E2" w:rsidRPr="00D93EFB">
        <w:rPr>
          <w:rFonts w:asciiTheme="majorBidi" w:eastAsiaTheme="minorEastAsia" w:hAnsiTheme="majorBidi" w:cstheme="majorBidi"/>
          <w:sz w:val="20"/>
          <w:szCs w:val="20"/>
        </w:rPr>
        <w:t xml:space="preserve"> and </w:t>
      </w:r>
      <w:r w:rsidR="00D152E2" w:rsidRPr="00D93EFB">
        <w:rPr>
          <w:rFonts w:asciiTheme="majorBidi" w:hAnsiTheme="majorBidi" w:cstheme="majorBidi"/>
          <w:sz w:val="20"/>
          <w:szCs w:val="20"/>
        </w:rPr>
        <w:t xml:space="preserve">solving the ﬁrst conditions </w:t>
      </w:r>
      <m:oMath>
        <m:f>
          <m:fPr>
            <m:type m:val="skw"/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i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</w:rPr>
          <m:t>=0</m:t>
        </m:r>
      </m:oMath>
      <w:r w:rsidR="00D152E2" w:rsidRPr="00D93EFB">
        <w:rPr>
          <w:rFonts w:asciiTheme="majorBidi" w:hAnsiTheme="majorBidi" w:cstheme="majorBidi"/>
          <w:sz w:val="20"/>
          <w:szCs w:val="20"/>
        </w:rPr>
        <w:t xml:space="preserve"> and </w:t>
      </w:r>
      <m:oMath>
        <m:f>
          <m:fPr>
            <m:type m:val="skw"/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</w:rPr>
          <m:t>=0</m:t>
        </m:r>
      </m:oMath>
      <w:r w:rsidR="00D152E2" w:rsidRPr="00D93EFB">
        <w:rPr>
          <w:rFonts w:asciiTheme="majorBidi" w:hAnsiTheme="majorBidi" w:cstheme="majorBidi"/>
          <w:sz w:val="20"/>
          <w:szCs w:val="20"/>
        </w:rPr>
        <w:t xml:space="preserve"> , </w:t>
      </w:r>
      <w:r w:rsidR="00D152E2" w:rsidRPr="00D93EFB">
        <w:rPr>
          <w:rFonts w:asciiTheme="majorBidi" w:eastAsiaTheme="minorEastAsia" w:hAnsiTheme="majorBidi" w:cstheme="majorBidi"/>
          <w:sz w:val="20"/>
          <w:szCs w:val="20"/>
        </w:rPr>
        <w:t xml:space="preserve">the retailer's reaction functions are </w:t>
      </w:r>
      <w:r w:rsidR="00D152E2" w:rsidRPr="00D93EFB">
        <w:rPr>
          <w:rFonts w:asciiTheme="majorBidi" w:hAnsiTheme="majorBidi" w:cstheme="majorBidi"/>
          <w:sz w:val="20"/>
          <w:szCs w:val="20"/>
        </w:rPr>
        <w:t>obtained as:</w:t>
      </w:r>
    </w:p>
    <w:p w:rsidR="00540B1A" w:rsidRPr="00D93EFB" w:rsidRDefault="000C6B72" w:rsidP="006F5E41">
      <w:pPr>
        <w:tabs>
          <w:tab w:val="left" w:pos="1532"/>
        </w:tabs>
        <w:rPr>
          <w:rFonts w:asciiTheme="majorBidi" w:eastAsiaTheme="minorEastAsia" w:hAnsiTheme="majorBidi" w:cstheme="majorBidi"/>
          <w:i/>
          <w:sz w:val="20"/>
          <w:szCs w:val="20"/>
        </w:rPr>
      </w:pPr>
      <m:oMath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r>
          <w:rPr>
            <w:rFonts w:ascii="Cambria Math" w:eastAsiaTheme="minorEastAsia" w:hAnsi="Cambria Math" w:cstheme="majorBidi"/>
            <w:sz w:val="20"/>
            <w:szCs w:val="20"/>
          </w:rPr>
          <m:t>0</m:t>
        </m:r>
      </m:oMath>
      <w:r w:rsidR="00944DE4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</w:t>
      </w:r>
      <w:r w:rsidR="00794299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          </w:t>
      </w:r>
      <w:r w:rsidR="00794299" w:rsidRPr="00D93EFB">
        <w:rPr>
          <w:rFonts w:asciiTheme="majorBidi" w:eastAsiaTheme="minorEastAsia" w:hAnsiTheme="majorBidi" w:cstheme="majorBidi"/>
          <w:iCs/>
          <w:sz w:val="20"/>
          <w:szCs w:val="20"/>
        </w:rPr>
        <w:t>(42)</w:t>
      </w:r>
      <w:r w:rsidR="00944DE4" w:rsidRPr="00D93EFB">
        <w:rPr>
          <w:rFonts w:asciiTheme="majorBidi" w:eastAsiaTheme="minorEastAsia" w:hAnsiTheme="majorBidi" w:cstheme="majorBidi"/>
          <w:i/>
          <w:sz w:val="20"/>
          <w:szCs w:val="20"/>
        </w:rPr>
        <w:t>,</w:t>
      </w:r>
      <w:r w:rsidR="006F5E41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</w:t>
      </w:r>
      <w:r w:rsidR="00944DE4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0</m:t>
        </m:r>
      </m:oMath>
      <w:r w:rsidR="00794299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        </w:t>
      </w:r>
      <w:r w:rsidR="00794299" w:rsidRPr="00D93EFB">
        <w:rPr>
          <w:rFonts w:asciiTheme="majorBidi" w:eastAsiaTheme="minorEastAsia" w:hAnsiTheme="majorBidi" w:cstheme="majorBidi"/>
          <w:iCs/>
          <w:sz w:val="20"/>
          <w:szCs w:val="20"/>
        </w:rPr>
        <w:t>(43)</w:t>
      </w:r>
    </w:p>
    <w:p w:rsidR="00540B1A" w:rsidRPr="00D93EFB" w:rsidRDefault="000C6B72" w:rsidP="00351389">
      <w:pPr>
        <w:tabs>
          <w:tab w:val="left" w:pos="1532"/>
        </w:tabs>
        <w:rPr>
          <w:rFonts w:asciiTheme="majorBidi" w:eastAsiaTheme="minorEastAsia" w:hAnsiTheme="majorBidi" w:cstheme="majorBidi"/>
          <w:iCs/>
          <w:sz w:val="20"/>
          <w:szCs w:val="20"/>
        </w:rPr>
      </w:pPr>
      <m:oMath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+</m:t>
        </m:r>
        <m:r>
          <w:rPr>
            <w:rFonts w:ascii="Cambria Math" w:hAnsi="Cambria Math" w:cstheme="majorBidi"/>
            <w:sz w:val="20"/>
            <w:szCs w:val="20"/>
          </w:rPr>
          <m:t>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0</m:t>
        </m:r>
      </m:oMath>
      <w:r w:rsidR="00794299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           </w:t>
      </w:r>
      <w:r w:rsidR="00794299" w:rsidRPr="00D93EFB">
        <w:rPr>
          <w:rFonts w:asciiTheme="majorBidi" w:eastAsiaTheme="minorEastAsia" w:hAnsiTheme="majorBidi" w:cstheme="majorBidi"/>
          <w:iCs/>
          <w:sz w:val="20"/>
          <w:szCs w:val="20"/>
        </w:rPr>
        <w:t>(44)</w:t>
      </w:r>
    </w:p>
    <w:p w:rsidR="00540B1A" w:rsidRPr="00D93EFB" w:rsidRDefault="00351389" w:rsidP="00EF0C38">
      <w:pPr>
        <w:tabs>
          <w:tab w:val="left" w:pos="1532"/>
        </w:tabs>
        <w:rPr>
          <w:rFonts w:asciiTheme="majorBidi" w:eastAsiaTheme="minorEastAsia" w:hAnsiTheme="majorBidi" w:cstheme="majorBidi"/>
          <w:i/>
          <w:sz w:val="20"/>
          <w:szCs w:val="20"/>
        </w:rPr>
      </w:pPr>
      <w:r w:rsidRPr="00D93EFB">
        <w:rPr>
          <w:rFonts w:asciiTheme="majorBidi" w:hAnsiTheme="majorBidi" w:cstheme="majorBidi"/>
          <w:sz w:val="20"/>
          <w:szCs w:val="20"/>
        </w:rPr>
        <w:t>By assuming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, 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,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,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, 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sz w:val="20"/>
                <w:szCs w:val="20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,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, 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den>
            </m:f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fa-IR"/>
              </w:rPr>
            </m:ctrlPr>
          </m:e>
        </m:d>
      </m:oMath>
    </w:p>
    <w:p w:rsidR="00540B1A" w:rsidRPr="00D93EFB" w:rsidRDefault="00540B1A" w:rsidP="00794299">
      <w:pPr>
        <w:spacing w:after="0" w:line="276" w:lineRule="auto"/>
        <w:rPr>
          <w:rFonts w:asciiTheme="majorBidi" w:eastAsiaTheme="minorEastAsia" w:hAnsiTheme="majorBidi" w:cstheme="majorBidi"/>
          <w:sz w:val="20"/>
          <w:szCs w:val="20"/>
          <w:lang w:bidi="fa-IR"/>
        </w:rPr>
      </w:pP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By solving (</w:t>
      </w:r>
      <w:r w:rsidR="00794299"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42</w:t>
      </w: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), (</w:t>
      </w:r>
      <w:r w:rsidR="00794299"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43</w:t>
      </w: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) and (</w:t>
      </w:r>
      <w:r w:rsidR="00794299"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>44</w:t>
      </w: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) 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>simultaneously,</w:t>
      </w:r>
      <w:r w:rsidR="00794299"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and </w:t>
      </w:r>
      <w:r w:rsidR="002A063C" w:rsidRPr="00D93EFB">
        <w:rPr>
          <w:rFonts w:asciiTheme="majorBidi" w:hAnsiTheme="majorBidi" w:cstheme="majorBidi"/>
          <w:sz w:val="20"/>
          <w:szCs w:val="20"/>
        </w:rPr>
        <w:t>assuming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="00794299" w:rsidRPr="00D93EFB">
        <w:rPr>
          <w:rFonts w:asciiTheme="majorBidi" w:eastAsiaTheme="minorEastAsia" w:hAnsiTheme="majorBidi" w:cstheme="majorBidi"/>
          <w:sz w:val="20"/>
          <w:szCs w:val="20"/>
        </w:rPr>
        <w:t xml:space="preserve">,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ξ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="00794299" w:rsidRPr="00D93EFB">
        <w:rPr>
          <w:rFonts w:asciiTheme="majorBidi" w:eastAsiaTheme="minorEastAsia" w:hAnsiTheme="majorBidi" w:cstheme="majorBidi"/>
          <w:sz w:val="20"/>
          <w:szCs w:val="20"/>
        </w:rPr>
        <w:t xml:space="preserve"> 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τ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="00794299" w:rsidRPr="00D93EFB">
        <w:rPr>
          <w:rFonts w:asciiTheme="majorBidi" w:eastAsiaTheme="minorEastAsia" w:hAnsiTheme="majorBidi" w:cstheme="majorBidi"/>
          <w:sz w:val="20"/>
          <w:szCs w:val="20"/>
        </w:rPr>
        <w:t xml:space="preserve">  ,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ϑ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="00794299"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  <m:sup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 w:cstheme="majorBidi"/>
            <w:sz w:val="20"/>
            <w:szCs w:val="20"/>
          </w:rPr>
          <m:t>-4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="00794299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ε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r>
          <w:rPr>
            <w:rFonts w:ascii="Cambria Math" w:hAnsi="Cambria Math" w:cstheme="majorBidi"/>
            <w:sz w:val="20"/>
            <w:szCs w:val="20"/>
          </w:rPr>
          <m:t>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="00794299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ξ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τ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2</m:t>
            </m:r>
          </m:sub>
        </m:sSub>
      </m:oMath>
      <w:r w:rsidR="00794299" w:rsidRPr="00D93EFB">
        <w:rPr>
          <w:rFonts w:asciiTheme="majorBidi" w:eastAsiaTheme="minorEastAsia" w:hAnsiTheme="majorBidi" w:cstheme="majorBidi"/>
          <w:i/>
          <w:sz w:val="20"/>
          <w:szCs w:val="20"/>
          <w:lang w:bidi="fa-IR"/>
        </w:rPr>
        <w:t xml:space="preserve">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ϑ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ε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="00794299" w:rsidRPr="00D93EFB">
        <w:rPr>
          <w:rFonts w:asciiTheme="majorBidi" w:eastAsiaTheme="minorEastAsia" w:hAnsiTheme="majorBidi" w:cstheme="majorBidi"/>
          <w:i/>
          <w:sz w:val="20"/>
          <w:szCs w:val="20"/>
          <w:lang w:bidi="fa-IR"/>
        </w:rPr>
        <w:t xml:space="preserve">  , </w:t>
      </w: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we get:</w:t>
      </w:r>
    </w:p>
    <w:p w:rsidR="00540B1A" w:rsidRPr="00D93EFB" w:rsidRDefault="000C6B72" w:rsidP="006E3F7A">
      <w:pPr>
        <w:tabs>
          <w:tab w:val="left" w:pos="1532"/>
        </w:tabs>
        <w:rPr>
          <w:rFonts w:asciiTheme="majorBidi" w:eastAsiaTheme="minorEastAsia" w:hAnsiTheme="majorBidi" w:cstheme="majorBidi"/>
          <w:i/>
          <w:sz w:val="20"/>
          <w:szCs w:val="20"/>
          <w:lang w:bidi="fa-IR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fa-IR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fa-IR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ε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δ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ϑ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</m:oMath>
      <w:r w:rsidR="006E3F7A" w:rsidRPr="00D93EFB">
        <w:rPr>
          <w:rFonts w:asciiTheme="majorBidi" w:eastAsiaTheme="minorEastAsia" w:hAnsiTheme="majorBidi" w:cstheme="majorBidi"/>
          <w:i/>
          <w:sz w:val="20"/>
          <w:szCs w:val="20"/>
          <w:lang w:bidi="fa-IR"/>
        </w:rPr>
        <w:t xml:space="preserve">                         ,      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fa-IR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δ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ε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ϑ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fa-IR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δ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ϑ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</m:oMath>
    </w:p>
    <w:p w:rsidR="00540B1A" w:rsidRPr="00D93EFB" w:rsidRDefault="000C6B72" w:rsidP="00540B1A">
      <w:pPr>
        <w:tabs>
          <w:tab w:val="left" w:pos="1532"/>
        </w:tabs>
        <w:rPr>
          <w:rFonts w:asciiTheme="majorBidi" w:eastAsiaTheme="minorEastAsia" w:hAnsiTheme="majorBidi" w:cstheme="majorBidi"/>
          <w:i/>
          <w:sz w:val="20"/>
          <w:szCs w:val="20"/>
          <w:lang w:bidi="fa-IR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ajorBidi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theme="majorBidi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sz w:val="20"/>
              <w:szCs w:val="20"/>
              <w:lang w:bidi="fa-IR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  <w:lang w:bidi="fa-IR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0"/>
                      <w:szCs w:val="20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fa-IR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fa-IR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ξ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ϕ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ϕ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ϑ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0"/>
                      <w:szCs w:val="20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bidi="fa-IR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ξ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ϑ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bidi="fa-IR"/>
                </w:rPr>
                <m:t>-</m:t>
              </m:r>
              <m:r>
                <w:rPr>
                  <w:rFonts w:ascii="Cambria Math" w:hAnsi="Cambria Math" w:cstheme="majorBidi"/>
                  <w:sz w:val="20"/>
                  <w:szCs w:val="20"/>
                </w:rPr>
                <m:t>2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ξ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ϑ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  <w:sz w:val="20"/>
                  <w:szCs w:val="20"/>
                </w:rPr>
                <m:t>)</m:t>
              </m:r>
            </m:den>
          </m:f>
        </m:oMath>
      </m:oMathPara>
    </w:p>
    <w:p w:rsidR="00A352B0" w:rsidRPr="00D93EFB" w:rsidRDefault="00A352B0" w:rsidP="00A352B0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Taking the second-order partial derivatives of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R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with respect to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 xml:space="preserve">, 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>, respectively, we have the Hessian Matrix:</w:t>
      </w:r>
    </w:p>
    <w:p w:rsidR="00A352B0" w:rsidRPr="00D93EFB" w:rsidRDefault="00A352B0" w:rsidP="00A352B0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ajorBidi"/>
              <w:sz w:val="20"/>
              <w:szCs w:val="20"/>
            </w:rPr>
            <m:t>H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theme="majorBidi"/>
                      <w:i/>
                      <w:sz w:val="20"/>
                      <w:szCs w:val="20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mr>
              </m:m>
            </m:e>
          </m:d>
          <m:r>
            <w:rPr>
              <w:rFonts w:ascii="Cambria Math" w:eastAsiaTheme="minorEastAsia" w:hAnsi="Cambria Math" w:cstheme="majorBidi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theme="majorBidi"/>
                      <w:i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2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fa-IR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mr>
              </m:m>
            </m:e>
          </m:d>
        </m:oMath>
      </m:oMathPara>
    </w:p>
    <w:p w:rsidR="00E94F98" w:rsidRPr="00D93EFB" w:rsidRDefault="00E94F98" w:rsidP="00E94F98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eastAsiaTheme="minorEastAsia" w:hAnsiTheme="majorBidi" w:cstheme="majorBidi"/>
          <w:sz w:val="20"/>
          <w:szCs w:val="20"/>
        </w:rPr>
        <w:t>Since, the second order optimization conditions, can be derived:</w:t>
      </w:r>
    </w:p>
    <w:p w:rsidR="00A352B0" w:rsidRPr="00D93EFB" w:rsidRDefault="00E94F98" w:rsidP="004B3C0E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m:oMath>
        <m:r>
          <m:rPr>
            <m:sty m:val="p"/>
          </m:rPr>
          <w:rPr>
            <w:rFonts w:ascii="Cambria Math" w:eastAsiaTheme="minorEastAsia" w:hAnsi="Cambria Math" w:cstheme="majorBidi"/>
            <w:sz w:val="20"/>
            <w:szCs w:val="20"/>
          </w:rPr>
          <m:t>if</m:t>
        </m:r>
        <m:r>
          <w:rPr>
            <w:rFonts w:ascii="Cambria Math" w:eastAsiaTheme="minorEastAsia" w:hAnsi="Cambria Math" w:cstheme="majorBidi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(H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∂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T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 xml:space="preserve">&lt;0), 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pPr>
          <m:e>
            <m:func>
              <m:func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det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2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0"/>
                                  <w:szCs w:val="20"/>
                                  <w:lang w:bidi="fa-IR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sz w:val="20"/>
                                      <w:szCs w:val="20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d>
                  </m:e>
                </m:d>
              </m:e>
            </m:func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=</m:t>
            </m:r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4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α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b>
            </m:sSub>
          </m:e>
          <m:sup/>
        </m:sSup>
        <m:r>
          <w:rPr>
            <w:rFonts w:ascii="Cambria Math" w:eastAsiaTheme="minorEastAsia" w:hAnsi="Cambria Math" w:cstheme="majorBidi"/>
            <w:sz w:val="20"/>
            <w:szCs w:val="20"/>
          </w:rPr>
          <m:t>-</m:t>
        </m:r>
        <m:sSubSup>
          <m:sSubSup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  <m:sup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 w:cstheme="majorBidi"/>
            <w:sz w:val="20"/>
            <w:szCs w:val="20"/>
          </w:rPr>
          <m:t xml:space="preserve">&gt;0 </m:t>
        </m:r>
        <m:r>
          <m:rPr>
            <m:sty m:val="p"/>
          </m:rPr>
          <w:rPr>
            <w:rFonts w:ascii="Cambria Math" w:eastAsiaTheme="minorEastAsia" w:hAnsi="Cambria Math" w:cstheme="majorBidi"/>
            <w:sz w:val="20"/>
            <w:szCs w:val="20"/>
          </w:rPr>
          <m:t>and</m:t>
        </m:r>
        <m:r>
          <w:rPr>
            <w:rFonts w:ascii="Cambria Math" w:eastAsiaTheme="minorEastAsia" w:hAnsi="Cambria Math" w:cstheme="majorBidi"/>
            <w:sz w:val="20"/>
            <w:szCs w:val="20"/>
          </w:rPr>
          <m:t xml:space="preserve"> </m:t>
        </m:r>
        <m:func>
          <m:funcPr>
            <m:ctrlPr>
              <w:rPr>
                <w:rFonts w:ascii="Cambria Math" w:eastAsiaTheme="minorEastAsia" w:hAnsi="Cambria Math" w:cstheme="majorBidi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det</m:t>
            </m: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H</m:t>
                </m:r>
              </m:e>
            </m:d>
          </m:e>
        </m:func>
        <m:r>
          <w:rPr>
            <w:rFonts w:ascii="Cambria Math" w:eastAsiaTheme="minorEastAsia" w:hAnsi="Cambria Math" w:cstheme="majorBidi"/>
            <w:sz w:val="20"/>
            <w:szCs w:val="20"/>
          </w:rPr>
          <m:t>=[</m:t>
        </m:r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4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α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Sup>
              <m:sSubSup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ϕ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  <m:sup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p>
            </m:sSubSup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2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γ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ϕ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ϕ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2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α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γ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theme="majorBidi"/>
            <w:sz w:val="20"/>
            <w:szCs w:val="20"/>
          </w:rPr>
          <m:t xml:space="preserve">]&lt;0 , </m:t>
        </m:r>
      </m:oMath>
      <w:r w:rsidR="00A352B0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R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 xml:space="preserve"> </m:t>
        </m:r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 xml:space="preserve">is strictly concave in </m:t>
        </m:r>
        <m:r>
          <m:rPr>
            <m:sty m:val="p"/>
          </m:rPr>
          <w:rPr>
            <w:rFonts w:ascii="Cambria Math" w:eastAsiaTheme="minorEastAsia" w:hAnsi="Cambria Math" w:cstheme="majorBidi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0"/>
            <w:szCs w:val="20"/>
          </w:rPr>
          <m:t xml:space="preserve"> and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</m:sSub>
      </m:oMath>
      <w:r w:rsidR="00A352B0" w:rsidRPr="00D93EFB">
        <w:rPr>
          <w:rFonts w:asciiTheme="majorBidi" w:eastAsiaTheme="minorEastAsia" w:hAnsiTheme="majorBidi" w:cstheme="majorBidi"/>
          <w:sz w:val="20"/>
          <w:szCs w:val="20"/>
        </w:rPr>
        <w:t>.</w:t>
      </w:r>
    </w:p>
    <w:p w:rsidR="00A352B0" w:rsidRPr="00D93EFB" w:rsidRDefault="00A352B0" w:rsidP="00CB7EDC">
      <w:pPr>
        <w:spacing w:after="0" w:line="276" w:lineRule="auto"/>
        <w:jc w:val="both"/>
        <w:rPr>
          <w:rFonts w:asciiTheme="majorBidi" w:eastAsiaTheme="minorEastAsia" w:hAnsiTheme="majorBidi" w:cstheme="majorBidi"/>
          <w:color w:val="FF0000"/>
          <w:sz w:val="20"/>
          <w:szCs w:val="20"/>
        </w:rPr>
      </w:pPr>
    </w:p>
    <w:p w:rsidR="001D78BD" w:rsidRPr="00D93EFB" w:rsidRDefault="001D78BD" w:rsidP="008B68B3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D93EFB">
        <w:rPr>
          <w:rFonts w:asciiTheme="majorBidi" w:hAnsiTheme="majorBidi" w:cstheme="majorBidi"/>
          <w:b/>
          <w:bCs/>
          <w:color w:val="002060"/>
          <w:sz w:val="20"/>
          <w:szCs w:val="20"/>
        </w:rPr>
        <w:t>Proof of Proposition 3</w:t>
      </w:r>
      <w:r w:rsidRPr="00D93EFB">
        <w:rPr>
          <w:rFonts w:asciiTheme="majorBidi" w:hAnsiTheme="majorBidi" w:cstheme="majorBidi"/>
          <w:color w:val="002060"/>
          <w:sz w:val="20"/>
          <w:szCs w:val="20"/>
        </w:rPr>
        <w:t xml:space="preserve">. </w:t>
      </w:r>
      <w:r w:rsidRPr="00D93EFB">
        <w:rPr>
          <w:rFonts w:asciiTheme="majorBidi" w:hAnsiTheme="majorBidi" w:cstheme="majorBidi"/>
          <w:sz w:val="20"/>
          <w:szCs w:val="20"/>
        </w:rPr>
        <w:t xml:space="preserve">Similar to Proof of Proposition 1, By solving the ﬁrst conditions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M2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</w:rPr>
          <m:t>=0</m:t>
        </m:r>
      </m:oMath>
      <w:r w:rsidRPr="00D93EFB">
        <w:rPr>
          <w:rFonts w:asciiTheme="majorBidi" w:hAnsiTheme="majorBidi" w:cstheme="majorBidi"/>
          <w:sz w:val="20"/>
          <w:szCs w:val="20"/>
        </w:rPr>
        <w:t xml:space="preserve"> and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M2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</w:rPr>
          <m:t>=0</m:t>
        </m:r>
      </m:oMath>
      <w:r w:rsidRPr="00D93EFB">
        <w:rPr>
          <w:rFonts w:asciiTheme="majorBidi" w:hAnsiTheme="majorBidi" w:cstheme="majorBidi"/>
          <w:sz w:val="20"/>
          <w:szCs w:val="20"/>
        </w:rPr>
        <w:t xml:space="preserve"> , the manufacturers reaction functions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are </w:t>
      </w:r>
      <w:r w:rsidRPr="00D93EFB">
        <w:rPr>
          <w:rFonts w:asciiTheme="majorBidi" w:hAnsiTheme="majorBidi" w:cstheme="majorBidi"/>
          <w:sz w:val="20"/>
          <w:szCs w:val="20"/>
        </w:rPr>
        <w:t>obtained as:</w:t>
      </w:r>
    </w:p>
    <w:p w:rsidR="008B68B3" w:rsidRPr="00D93EFB" w:rsidRDefault="000C6B72" w:rsidP="008B68B3">
      <w:pPr>
        <w:tabs>
          <w:tab w:val="left" w:pos="1532"/>
        </w:tabs>
        <w:rPr>
          <w:rFonts w:asciiTheme="majorBidi" w:eastAsiaTheme="minorEastAsia" w:hAnsiTheme="majorBidi" w:cstheme="majorBidi"/>
          <w:sz w:val="20"/>
          <w:szCs w:val="20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=ρ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="008B68B3" w:rsidRPr="00D93EFB">
        <w:rPr>
          <w:rFonts w:asciiTheme="majorBidi" w:hAnsiTheme="majorBidi" w:cstheme="majorBidi"/>
          <w:sz w:val="20"/>
          <w:szCs w:val="20"/>
        </w:rPr>
        <w:t xml:space="preserve">   </w:t>
      </w:r>
      <w:r w:rsidR="003F19E9" w:rsidRPr="00D93EFB">
        <w:rPr>
          <w:rFonts w:asciiTheme="majorBidi" w:hAnsiTheme="majorBidi" w:cstheme="majorBidi"/>
          <w:sz w:val="20"/>
          <w:szCs w:val="20"/>
        </w:rPr>
        <w:t xml:space="preserve"> (45) </w:t>
      </w:r>
      <w:r w:rsidR="008B68B3" w:rsidRPr="00D93EFB">
        <w:rPr>
          <w:rFonts w:asciiTheme="majorBidi" w:hAnsiTheme="majorBidi" w:cstheme="majorBidi"/>
          <w:sz w:val="20"/>
          <w:szCs w:val="20"/>
        </w:rPr>
        <w:t xml:space="preserve"> , 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theme="majorBidi"/>
                <w:sz w:val="20"/>
                <w:szCs w:val="20"/>
              </w:rPr>
              <m:t>0.5A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</m:den>
        </m:f>
      </m:oMath>
      <w:r w:rsidR="008B68B3" w:rsidRPr="00D93EFB">
        <w:rPr>
          <w:rFonts w:asciiTheme="majorBidi" w:hAnsiTheme="majorBidi" w:cstheme="majorBidi"/>
          <w:sz w:val="20"/>
          <w:szCs w:val="20"/>
        </w:rPr>
        <w:t xml:space="preserve">   </w:t>
      </w:r>
      <w:r w:rsidR="003F19E9" w:rsidRPr="00D93EFB">
        <w:rPr>
          <w:rFonts w:asciiTheme="majorBidi" w:hAnsiTheme="majorBidi" w:cstheme="majorBidi"/>
          <w:sz w:val="20"/>
          <w:szCs w:val="20"/>
        </w:rPr>
        <w:t xml:space="preserve">  (46)</w:t>
      </w:r>
      <w:r w:rsidR="008B68B3" w:rsidRPr="00D93EFB">
        <w:rPr>
          <w:rFonts w:asciiTheme="majorBidi" w:hAnsiTheme="majorBidi" w:cstheme="majorBidi"/>
          <w:sz w:val="20"/>
          <w:szCs w:val="20"/>
        </w:rPr>
        <w:t xml:space="preserve"> ,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r>
              <w:rPr>
                <w:rFonts w:ascii="Cambria Math" w:hAnsi="Cambria Math" w:cstheme="majorBidi"/>
                <w:sz w:val="20"/>
                <w:szCs w:val="20"/>
              </w:rPr>
              <m:t>B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0.5AB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theme="majorBidi"/>
                <w:sz w:val="20"/>
                <w:szCs w:val="20"/>
              </w:rPr>
              <m:t>0.5A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</m:den>
        </m:f>
      </m:oMath>
      <w:r w:rsidR="003F19E9" w:rsidRPr="00D93EFB">
        <w:rPr>
          <w:rFonts w:asciiTheme="majorBidi" w:hAnsiTheme="majorBidi" w:cstheme="majorBidi"/>
          <w:sz w:val="20"/>
          <w:szCs w:val="20"/>
        </w:rPr>
        <w:t xml:space="preserve">         (47)</w:t>
      </w:r>
    </w:p>
    <w:p w:rsidR="008B68B3" w:rsidRPr="00D93EFB" w:rsidRDefault="008B68B3" w:rsidP="003F19E9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hAnsiTheme="majorBidi" w:cstheme="majorBidi"/>
          <w:sz w:val="20"/>
          <w:szCs w:val="20"/>
        </w:rPr>
        <w:t xml:space="preserve"> Equations (</w:t>
      </w:r>
      <w:r w:rsidR="003F19E9" w:rsidRPr="00D93EFB">
        <w:rPr>
          <w:rFonts w:asciiTheme="majorBidi" w:hAnsiTheme="majorBidi" w:cstheme="majorBidi"/>
          <w:sz w:val="20"/>
          <w:szCs w:val="20"/>
        </w:rPr>
        <w:t>45</w:t>
      </w:r>
      <w:r w:rsidRPr="00D93EFB">
        <w:rPr>
          <w:rFonts w:asciiTheme="majorBidi" w:hAnsiTheme="majorBidi" w:cstheme="majorBidi"/>
          <w:sz w:val="20"/>
          <w:szCs w:val="20"/>
        </w:rPr>
        <w:t>), (</w:t>
      </w:r>
      <w:r w:rsidR="003F19E9" w:rsidRPr="00D93EFB">
        <w:rPr>
          <w:rFonts w:asciiTheme="majorBidi" w:hAnsiTheme="majorBidi" w:cstheme="majorBidi"/>
          <w:sz w:val="20"/>
          <w:szCs w:val="20"/>
        </w:rPr>
        <w:t>46</w:t>
      </w:r>
      <w:r w:rsidRPr="00D93EFB">
        <w:rPr>
          <w:rFonts w:asciiTheme="majorBidi" w:hAnsiTheme="majorBidi" w:cstheme="majorBidi"/>
          <w:sz w:val="20"/>
          <w:szCs w:val="20"/>
        </w:rPr>
        <w:t>), and (</w:t>
      </w:r>
      <w:r w:rsidR="003F19E9" w:rsidRPr="00D93EFB">
        <w:rPr>
          <w:rFonts w:asciiTheme="majorBidi" w:hAnsiTheme="majorBidi" w:cstheme="majorBidi"/>
          <w:sz w:val="20"/>
          <w:szCs w:val="20"/>
        </w:rPr>
        <w:t>47</w:t>
      </w:r>
      <w:r w:rsidRPr="00D93EFB">
        <w:rPr>
          <w:rFonts w:asciiTheme="majorBidi" w:hAnsiTheme="majorBidi" w:cstheme="majorBidi"/>
          <w:sz w:val="20"/>
          <w:szCs w:val="20"/>
        </w:rPr>
        <w:t>) reduces to equations (</w:t>
      </w:r>
      <w:r w:rsidR="003F19E9" w:rsidRPr="00D93EFB">
        <w:rPr>
          <w:rFonts w:asciiTheme="majorBidi" w:hAnsiTheme="majorBidi" w:cstheme="majorBidi"/>
          <w:sz w:val="20"/>
          <w:szCs w:val="20"/>
        </w:rPr>
        <w:t>48</w:t>
      </w:r>
      <w:r w:rsidRPr="00D93EFB">
        <w:rPr>
          <w:rFonts w:asciiTheme="majorBidi" w:hAnsiTheme="majorBidi" w:cstheme="majorBidi"/>
          <w:sz w:val="20"/>
          <w:szCs w:val="20"/>
        </w:rPr>
        <w:t>), (</w:t>
      </w:r>
      <w:r w:rsidR="003F19E9" w:rsidRPr="00D93EFB">
        <w:rPr>
          <w:rFonts w:asciiTheme="majorBidi" w:hAnsiTheme="majorBidi" w:cstheme="majorBidi"/>
          <w:sz w:val="20"/>
          <w:szCs w:val="20"/>
        </w:rPr>
        <w:t>49</w:t>
      </w:r>
      <w:r w:rsidRPr="00D93EFB">
        <w:rPr>
          <w:rFonts w:asciiTheme="majorBidi" w:hAnsiTheme="majorBidi" w:cstheme="majorBidi"/>
          <w:sz w:val="20"/>
          <w:szCs w:val="20"/>
        </w:rPr>
        <w:t>), and (</w:t>
      </w:r>
      <w:r w:rsidR="003F19E9" w:rsidRPr="00D93EFB">
        <w:rPr>
          <w:rFonts w:asciiTheme="majorBidi" w:hAnsiTheme="majorBidi" w:cstheme="majorBidi"/>
          <w:sz w:val="20"/>
          <w:szCs w:val="20"/>
        </w:rPr>
        <w:t>50</w:t>
      </w:r>
      <w:r w:rsidRPr="00D93EFB">
        <w:rPr>
          <w:rFonts w:asciiTheme="majorBidi" w:hAnsiTheme="majorBidi" w:cstheme="majorBidi"/>
          <w:sz w:val="20"/>
          <w:szCs w:val="20"/>
        </w:rPr>
        <w:t>) respectively:</w:t>
      </w:r>
    </w:p>
    <w:p w:rsidR="008B68B3" w:rsidRPr="00D93EFB" w:rsidRDefault="008B68B3" w:rsidP="008B68B3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</w:t>
      </w:r>
      <m:oMath>
        <m:sSubSup>
          <m:sSubSup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 w:cstheme="majorBidi"/>
                <w:sz w:val="20"/>
                <w:szCs w:val="20"/>
              </w:rPr>
              <m:t>*</m:t>
            </m:r>
          </m:sup>
        </m:sSubSup>
        <m:r>
          <w:rPr>
            <w:rFonts w:ascii="Cambria Math" w:hAnsi="Cambria Math" w:cstheme="majorBidi"/>
            <w:sz w:val="20"/>
            <w:szCs w:val="20"/>
          </w:rPr>
          <m:t>=</m:t>
        </m:r>
        <m:r>
          <w:rPr>
            <w:rFonts w:ascii="Cambria Math" w:eastAsiaTheme="minorEastAsia" w:hAnsi="Cambria Math" w:cstheme="majorBidi"/>
            <w:sz w:val="20"/>
            <w:szCs w:val="20"/>
          </w:rPr>
          <m:t>ρ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</w:t>
      </w:r>
      <w:r w:rsidR="003F19E9" w:rsidRPr="00D93EFB">
        <w:rPr>
          <w:rFonts w:asciiTheme="majorBidi" w:eastAsiaTheme="minorEastAsia" w:hAnsiTheme="majorBidi" w:cstheme="majorBidi"/>
          <w:sz w:val="20"/>
          <w:szCs w:val="20"/>
        </w:rPr>
        <w:t>(48)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   </w:t>
      </w:r>
      <m:oMath>
        <m:sSubSup>
          <m:sSubSup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  <m:sup>
            <m:r>
              <w:rPr>
                <w:rFonts w:ascii="Cambria Math" w:hAnsi="Cambria Math" w:cstheme="majorBidi"/>
                <w:sz w:val="20"/>
                <w:szCs w:val="20"/>
              </w:rPr>
              <m:t>*</m:t>
            </m:r>
          </m:sup>
        </m:sSubSup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</w:t>
      </w:r>
      <w:r w:rsidR="003F19E9" w:rsidRPr="00D93EFB">
        <w:rPr>
          <w:rFonts w:asciiTheme="majorBidi" w:eastAsiaTheme="minorEastAsia" w:hAnsiTheme="majorBidi" w:cstheme="majorBidi"/>
          <w:sz w:val="20"/>
          <w:szCs w:val="20"/>
        </w:rPr>
        <w:t>(49)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</w:t>
      </w:r>
    </w:p>
    <w:p w:rsidR="008B68B3" w:rsidRPr="00D93EFB" w:rsidRDefault="008B68B3" w:rsidP="008B68B3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</w:t>
      </w:r>
      <m:oMath>
        <m:sSubSup>
          <m:sSubSup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  <m:sup>
            <m:r>
              <w:rPr>
                <w:rFonts w:ascii="Cambria Math" w:hAnsi="Cambria Math" w:cstheme="majorBidi"/>
                <w:sz w:val="20"/>
                <w:szCs w:val="20"/>
              </w:rPr>
              <m:t>*</m:t>
            </m:r>
          </m:sup>
        </m:sSubSup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O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</w:t>
      </w:r>
      <w:r w:rsidR="003F19E9" w:rsidRPr="00D93EFB">
        <w:rPr>
          <w:rFonts w:asciiTheme="majorBidi" w:eastAsiaTheme="minorEastAsia" w:hAnsiTheme="majorBidi" w:cstheme="majorBidi"/>
          <w:sz w:val="20"/>
          <w:szCs w:val="20"/>
        </w:rPr>
        <w:t>(50)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</w:p>
    <w:p w:rsidR="0043725F" w:rsidRPr="00D93EFB" w:rsidRDefault="00EF0C38" w:rsidP="00EF0C38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eastAsiaTheme="minorEastAsia" w:hAnsiTheme="majorBidi" w:cstheme="majorBidi"/>
          <w:sz w:val="20"/>
          <w:szCs w:val="20"/>
        </w:rPr>
        <w:t>The</w:t>
      </w:r>
      <w:r w:rsidR="0043725F" w:rsidRPr="00D93EFB">
        <w:rPr>
          <w:rFonts w:asciiTheme="majorBidi" w:eastAsiaTheme="minorEastAsia" w:hAnsiTheme="majorBidi" w:cstheme="majorBidi"/>
          <w:sz w:val="20"/>
          <w:szCs w:val="20"/>
        </w:rPr>
        <w:t xml:space="preserve"> secon</w:t>
      </w:r>
      <w:r w:rsidR="003F19E9" w:rsidRPr="00D93EFB">
        <w:rPr>
          <w:rFonts w:asciiTheme="majorBidi" w:eastAsiaTheme="minorEastAsia" w:hAnsiTheme="majorBidi" w:cstheme="majorBidi"/>
          <w:sz w:val="20"/>
          <w:szCs w:val="20"/>
        </w:rPr>
        <w:t xml:space="preserve">d-order partial derivatives of </w:t>
      </w:r>
      <m:oMath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M</m:t>
            </m:r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</m:oMath>
      <w:r w:rsidR="0043725F" w:rsidRPr="00D93EFB">
        <w:rPr>
          <w:rFonts w:asciiTheme="majorBidi" w:eastAsiaTheme="minorEastAsia" w:hAnsiTheme="majorBidi" w:cstheme="majorBidi"/>
          <w:sz w:val="20"/>
          <w:szCs w:val="20"/>
        </w:rPr>
        <w:t xml:space="preserve"> with respect to </w:t>
      </w:r>
      <m:oMath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</m:oMath>
      <w:r w:rsidR="0043725F" w:rsidRPr="00D93EFB">
        <w:rPr>
          <w:rFonts w:asciiTheme="majorBidi" w:eastAsiaTheme="minorEastAsia" w:hAnsiTheme="majorBidi" w:cstheme="majorBidi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are Similar to Proof of Proposition</w:t>
      </w:r>
      <w:r w:rsidRPr="00D93EFB">
        <w:rPr>
          <w:rFonts w:asciiTheme="majorBidi" w:hAnsiTheme="majorBidi" w:cstheme="majorBidi"/>
          <w:sz w:val="20"/>
          <w:szCs w:val="20"/>
        </w:rPr>
        <w:t>1</w:t>
      </w:r>
      <w:r w:rsidRPr="00D93EFB">
        <w:rPr>
          <w:rFonts w:asciiTheme="majorBidi" w:hAnsiTheme="majorBidi" w:cstheme="majorBidi"/>
          <w:color w:val="002060"/>
          <w:sz w:val="20"/>
          <w:szCs w:val="20"/>
        </w:rPr>
        <w:t>.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</w:p>
    <w:p w:rsidR="008B68B3" w:rsidRPr="00D93EFB" w:rsidRDefault="008B68B3" w:rsidP="008B68B3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</w:p>
    <w:p w:rsidR="008B68B3" w:rsidRPr="00D93EFB" w:rsidRDefault="008B68B3" w:rsidP="008E4D16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D93EFB">
        <w:rPr>
          <w:rFonts w:asciiTheme="majorBidi" w:hAnsiTheme="majorBidi" w:cstheme="majorBidi"/>
          <w:b/>
          <w:bCs/>
          <w:sz w:val="20"/>
          <w:szCs w:val="20"/>
        </w:rPr>
        <w:t>Proof of Proposition 4.</w:t>
      </w:r>
      <w:r w:rsidRPr="00D93EFB">
        <w:rPr>
          <w:rFonts w:asciiTheme="majorBidi" w:hAnsiTheme="majorBidi" w:cstheme="majorBidi"/>
          <w:sz w:val="20"/>
          <w:szCs w:val="20"/>
        </w:rPr>
        <w:t xml:space="preserve"> In this stage, by 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>substituting</w:t>
      </w:r>
      <w:r w:rsidRPr="00D93EFB">
        <w:rPr>
          <w:rFonts w:asciiTheme="majorBidi" w:hAnsiTheme="majorBidi" w:cstheme="majorBidi"/>
          <w:sz w:val="20"/>
          <w:szCs w:val="20"/>
        </w:rPr>
        <w:t xml:space="preserve"> 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>Eqs. (</w:t>
      </w:r>
      <w:r w:rsidR="008E4D16" w:rsidRPr="00D93EFB">
        <w:rPr>
          <w:rFonts w:asciiTheme="majorBidi" w:eastAsiaTheme="minorEastAsia" w:hAnsiTheme="majorBidi" w:cstheme="majorBidi"/>
          <w:sz w:val="20"/>
          <w:szCs w:val="20"/>
        </w:rPr>
        <w:t>48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>), (</w:t>
      </w:r>
      <w:r w:rsidR="008E4D16" w:rsidRPr="00D93EFB">
        <w:rPr>
          <w:rFonts w:asciiTheme="majorBidi" w:eastAsiaTheme="minorEastAsia" w:hAnsiTheme="majorBidi" w:cstheme="majorBidi"/>
          <w:sz w:val="20"/>
          <w:szCs w:val="20"/>
        </w:rPr>
        <w:t>49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>), (</w:t>
      </w:r>
      <w:r w:rsidR="008E4D16" w:rsidRPr="00D93EFB">
        <w:rPr>
          <w:rFonts w:asciiTheme="majorBidi" w:eastAsiaTheme="minorEastAsia" w:hAnsiTheme="majorBidi" w:cstheme="majorBidi"/>
          <w:sz w:val="20"/>
          <w:szCs w:val="20"/>
        </w:rPr>
        <w:t>50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) in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π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R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and </w:t>
      </w:r>
      <w:r w:rsidRPr="00D93EFB">
        <w:rPr>
          <w:rFonts w:asciiTheme="majorBidi" w:hAnsiTheme="majorBidi" w:cstheme="majorBidi"/>
          <w:sz w:val="20"/>
          <w:szCs w:val="20"/>
        </w:rPr>
        <w:t xml:space="preserve">solving the ﬁrst conditions </w:t>
      </w:r>
      <m:oMath>
        <m:f>
          <m:fPr>
            <m:type m:val="skw"/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i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</w:rPr>
          <m:t>=0</m:t>
        </m:r>
      </m:oMath>
      <w:r w:rsidRPr="00D93EFB">
        <w:rPr>
          <w:rFonts w:asciiTheme="majorBidi" w:hAnsiTheme="majorBidi" w:cstheme="majorBidi"/>
          <w:sz w:val="20"/>
          <w:szCs w:val="20"/>
        </w:rPr>
        <w:t xml:space="preserve"> and </w:t>
      </w:r>
      <m:oMath>
        <m:f>
          <m:fPr>
            <m:type m:val="skw"/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</w:rPr>
          <m:t>=0</m:t>
        </m:r>
      </m:oMath>
      <w:r w:rsidRPr="00D93EFB">
        <w:rPr>
          <w:rFonts w:asciiTheme="majorBidi" w:hAnsiTheme="majorBidi" w:cstheme="majorBidi"/>
          <w:sz w:val="20"/>
          <w:szCs w:val="20"/>
        </w:rPr>
        <w:t xml:space="preserve"> , 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the retailer's reaction functions are </w:t>
      </w:r>
      <w:r w:rsidRPr="00D93EFB">
        <w:rPr>
          <w:rFonts w:asciiTheme="majorBidi" w:hAnsiTheme="majorBidi" w:cstheme="majorBidi"/>
          <w:sz w:val="20"/>
          <w:szCs w:val="20"/>
        </w:rPr>
        <w:t>obtained as:</w:t>
      </w:r>
    </w:p>
    <w:p w:rsidR="008B68B3" w:rsidRPr="00D93EFB" w:rsidRDefault="000C6B72" w:rsidP="00C225EA">
      <w:pPr>
        <w:tabs>
          <w:tab w:val="left" w:pos="1532"/>
        </w:tabs>
        <w:rPr>
          <w:rFonts w:asciiTheme="majorBidi" w:eastAsiaTheme="minorEastAsia" w:hAnsiTheme="majorBidi" w:cstheme="majorBidi"/>
          <w:i/>
          <w:sz w:val="20"/>
          <w:szCs w:val="20"/>
        </w:rPr>
      </w:pPr>
      <m:oMath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r>
          <w:rPr>
            <w:rFonts w:ascii="Cambria Math" w:eastAsiaTheme="minorEastAsia" w:hAnsi="Cambria Math" w:cstheme="majorBidi"/>
            <w:sz w:val="20"/>
            <w:szCs w:val="20"/>
          </w:rPr>
          <m:t>0</m:t>
        </m:r>
      </m:oMath>
      <w:r w:rsidR="00C225EA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</w:t>
      </w:r>
      <w:r w:rsidR="008E4D16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         </w:t>
      </w:r>
      <w:r w:rsidR="00C225EA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</w:t>
      </w:r>
      <w:r w:rsidR="008E4D16" w:rsidRPr="00D93EFB">
        <w:rPr>
          <w:rFonts w:asciiTheme="majorBidi" w:eastAsiaTheme="minorEastAsia" w:hAnsiTheme="majorBidi" w:cstheme="majorBidi"/>
          <w:iCs/>
          <w:sz w:val="20"/>
          <w:szCs w:val="20"/>
        </w:rPr>
        <w:t xml:space="preserve"> (51)</w:t>
      </w:r>
      <w:r w:rsidR="00C225EA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,  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0</m:t>
        </m:r>
      </m:oMath>
      <w:r w:rsidR="008E4D16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          </w:t>
      </w:r>
      <w:r w:rsidR="008E4D16" w:rsidRPr="00D93EFB">
        <w:rPr>
          <w:rFonts w:asciiTheme="majorBidi" w:eastAsiaTheme="minorEastAsia" w:hAnsiTheme="majorBidi" w:cstheme="majorBidi"/>
          <w:iCs/>
          <w:sz w:val="20"/>
          <w:szCs w:val="20"/>
        </w:rPr>
        <w:t xml:space="preserve"> (52)</w:t>
      </w:r>
    </w:p>
    <w:p w:rsidR="008B68B3" w:rsidRPr="00D93EFB" w:rsidRDefault="000C6B72" w:rsidP="00351389">
      <w:pPr>
        <w:tabs>
          <w:tab w:val="left" w:pos="1532"/>
        </w:tabs>
        <w:rPr>
          <w:rFonts w:asciiTheme="majorBidi" w:eastAsiaTheme="minorEastAsia" w:hAnsiTheme="majorBidi" w:cstheme="majorBidi"/>
          <w:i/>
          <w:sz w:val="20"/>
          <w:szCs w:val="20"/>
        </w:rPr>
      </w:pPr>
      <m:oMath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+</m:t>
        </m:r>
        <m:r>
          <w:rPr>
            <w:rFonts w:ascii="Cambria Math" w:hAnsi="Cambria Math" w:cstheme="majorBidi"/>
            <w:sz w:val="20"/>
            <w:szCs w:val="20"/>
          </w:rPr>
          <m:t>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0</m:t>
        </m:r>
      </m:oMath>
      <w:r w:rsidR="008E4D16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</w:t>
      </w:r>
      <w:r w:rsidR="00194278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        </w:t>
      </w:r>
      <w:r w:rsidR="008E4D16"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</w:t>
      </w:r>
      <w:r w:rsidR="008E4D16" w:rsidRPr="00D93EFB">
        <w:rPr>
          <w:rFonts w:asciiTheme="majorBidi" w:eastAsiaTheme="minorEastAsia" w:hAnsiTheme="majorBidi" w:cstheme="majorBidi"/>
          <w:iCs/>
          <w:sz w:val="20"/>
          <w:szCs w:val="20"/>
        </w:rPr>
        <w:t xml:space="preserve"> (53)</w:t>
      </w:r>
    </w:p>
    <w:p w:rsidR="00E44939" w:rsidRPr="00D93EFB" w:rsidRDefault="00E44939" w:rsidP="00C225EA">
      <w:pPr>
        <w:tabs>
          <w:tab w:val="left" w:pos="1532"/>
        </w:tabs>
        <w:rPr>
          <w:rFonts w:asciiTheme="majorBidi" w:eastAsiaTheme="minorEastAsia" w:hAnsiTheme="majorBidi" w:cstheme="majorBidi"/>
          <w:i/>
          <w:color w:val="FF0000"/>
          <w:sz w:val="20"/>
          <w:szCs w:val="20"/>
        </w:rPr>
      </w:pPr>
      <w:r w:rsidRPr="00D93EFB">
        <w:rPr>
          <w:rFonts w:asciiTheme="majorBidi" w:hAnsiTheme="majorBidi" w:cstheme="majorBidi"/>
          <w:sz w:val="20"/>
          <w:szCs w:val="20"/>
        </w:rPr>
        <w:t>By assuming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-</m:t>
                </m:r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ρ</m:t>
                </m: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-</m:t>
                </m:r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ρ</m:t>
                </m:r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-</m:t>
                </m:r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ρ</m:t>
                </m:r>
              </m:e>
            </m:d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-</m:t>
                </m:r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ρ</m:t>
                </m:r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-</m:t>
                </m:r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ρ</m:t>
                </m:r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-</m:t>
                </m:r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ρ</m:t>
                </m:r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, </w:t>
      </w:r>
      <w:r w:rsidR="00C225EA"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-</m:t>
                </m:r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ρ</m:t>
                </m:r>
              </m:e>
            </m:d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-</m:t>
                </m:r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ρ</m:t>
                </m:r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p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,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,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, 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sz w:val="20"/>
                <w:szCs w:val="20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sub>
                </m:sSub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e>
            </m:d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,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,  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den>
            </m:f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s</m:t>
                </m:r>
              </m:sub>
            </m:sSub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fa-IR"/>
              </w:rPr>
            </m:ctrlPr>
          </m:e>
        </m:d>
      </m:oMath>
    </w:p>
    <w:p w:rsidR="000403D2" w:rsidRPr="00D93EFB" w:rsidRDefault="000403D2" w:rsidP="000403D2">
      <w:pPr>
        <w:spacing w:after="0" w:line="276" w:lineRule="auto"/>
        <w:rPr>
          <w:rFonts w:asciiTheme="majorBidi" w:eastAsiaTheme="minorEastAsia" w:hAnsiTheme="majorBidi" w:cstheme="majorBidi"/>
          <w:sz w:val="20"/>
          <w:szCs w:val="20"/>
          <w:lang w:bidi="fa-IR"/>
        </w:rPr>
      </w:pP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By solving (51), (52) and (53) 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>simultaneously,</w:t>
      </w: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and </w:t>
      </w:r>
      <w:r w:rsidRPr="00D93EFB">
        <w:rPr>
          <w:rFonts w:asciiTheme="majorBidi" w:hAnsiTheme="majorBidi" w:cstheme="majorBidi"/>
          <w:sz w:val="20"/>
          <w:szCs w:val="20"/>
        </w:rPr>
        <w:t>assuming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,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ξ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τ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3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,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ϑ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  <m:sup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 w:cstheme="majorBidi"/>
            <w:sz w:val="20"/>
            <w:szCs w:val="20"/>
          </w:rPr>
          <m:t>-4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 ,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ε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r>
          <w:rPr>
            <w:rFonts w:ascii="Cambria Math" w:hAnsi="Cambria Math" w:cstheme="majorBidi"/>
            <w:sz w:val="20"/>
            <w:szCs w:val="20"/>
          </w:rPr>
          <m:t>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Pr="00D93EFB">
        <w:rPr>
          <w:rFonts w:asciiTheme="majorBidi" w:eastAsiaTheme="minorEastAsia" w:hAnsiTheme="majorBidi" w:cstheme="majorBidi"/>
          <w:i/>
          <w:sz w:val="20"/>
          <w:szCs w:val="20"/>
        </w:rPr>
        <w:t xml:space="preserve">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ξ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fa-IR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τ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3</m:t>
            </m:r>
          </m:sub>
        </m:sSub>
      </m:oMath>
      <w:r w:rsidRPr="00D93EFB">
        <w:rPr>
          <w:rFonts w:asciiTheme="majorBidi" w:eastAsiaTheme="minorEastAsia" w:hAnsiTheme="majorBidi" w:cstheme="majorBidi"/>
          <w:i/>
          <w:sz w:val="20"/>
          <w:szCs w:val="20"/>
          <w:lang w:bidi="fa-IR"/>
        </w:rPr>
        <w:t xml:space="preserve"> ,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ϑ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ε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Pr="00D93EFB">
        <w:rPr>
          <w:rFonts w:asciiTheme="majorBidi" w:eastAsiaTheme="minorEastAsia" w:hAnsiTheme="majorBidi" w:cstheme="majorBidi"/>
          <w:i/>
          <w:sz w:val="20"/>
          <w:szCs w:val="20"/>
          <w:lang w:bidi="fa-IR"/>
        </w:rPr>
        <w:t xml:space="preserve">  , </w:t>
      </w:r>
      <w:r w:rsidRPr="00D93EF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we get:</w:t>
      </w:r>
    </w:p>
    <w:p w:rsidR="008B68B3" w:rsidRPr="00D93EFB" w:rsidRDefault="000C6B72" w:rsidP="000403D2">
      <w:pPr>
        <w:spacing w:after="0" w:line="276" w:lineRule="auto"/>
        <w:ind w:firstLine="360"/>
        <w:jc w:val="both"/>
        <w:rPr>
          <w:rFonts w:asciiTheme="majorBidi" w:eastAsiaTheme="minorEastAsia" w:hAnsiTheme="majorBidi" w:cstheme="majorBidi"/>
          <w:sz w:val="20"/>
          <w:szCs w:val="20"/>
        </w:rPr>
      </w:pPr>
      <m:oMath>
        <m:sSubSup>
          <m:sSubSupPr>
            <m:ctrlPr>
              <w:rPr>
                <w:rFonts w:ascii="Cambria Math" w:eastAsiaTheme="minorEastAsia" w:hAnsi="Cambria Math" w:cstheme="majorBidi"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*</m:t>
            </m:r>
          </m:sup>
        </m:sSubSup>
        <m:r>
          <m:rPr>
            <m:sty m:val="p"/>
          </m:rPr>
          <w:rPr>
            <w:rFonts w:ascii="Cambria Math" w:eastAsiaTheme="minorEastAsia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fa-IR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fa-IR"/>
                  </w:rPr>
                  <m:t>3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ε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δ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ϑ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</m:den>
        </m:f>
      </m:oMath>
      <w:r w:rsidR="008B68B3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                         (</w:t>
      </w:r>
      <w:r w:rsidR="000403D2" w:rsidRPr="00D93EFB">
        <w:rPr>
          <w:rFonts w:asciiTheme="majorBidi" w:eastAsiaTheme="minorEastAsia" w:hAnsiTheme="majorBidi" w:cstheme="majorBidi"/>
          <w:sz w:val="20"/>
          <w:szCs w:val="20"/>
        </w:rPr>
        <w:t>5</w:t>
      </w:r>
      <w:r w:rsidR="008B68B3" w:rsidRPr="00D93EFB">
        <w:rPr>
          <w:rFonts w:asciiTheme="majorBidi" w:eastAsiaTheme="minorEastAsia" w:hAnsiTheme="majorBidi" w:cstheme="majorBidi"/>
          <w:sz w:val="20"/>
          <w:szCs w:val="20"/>
        </w:rPr>
        <w:t xml:space="preserve">4)              </w:t>
      </w:r>
      <m:oMath>
        <m:sSubSup>
          <m:sSubSupPr>
            <m:ctrlPr>
              <w:rPr>
                <w:rFonts w:ascii="Cambria Math" w:eastAsiaTheme="minorEastAsia" w:hAnsi="Cambria Math" w:cstheme="majorBidi"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*</m:t>
            </m:r>
          </m:sup>
        </m:sSubSup>
        <m:r>
          <m:rPr>
            <m:sty m:val="p"/>
          </m:rPr>
          <w:rPr>
            <w:rFonts w:ascii="Cambria Math" w:eastAsiaTheme="minorEastAsia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fa-IR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δ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ε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ϑ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fa-IR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δ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ϑ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</m:den>
        </m:f>
      </m:oMath>
      <w:r w:rsidR="008B68B3"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             (</w:t>
      </w:r>
      <w:r w:rsidR="000403D2" w:rsidRPr="00D93EFB">
        <w:rPr>
          <w:rFonts w:asciiTheme="majorBidi" w:eastAsiaTheme="minorEastAsia" w:hAnsiTheme="majorBidi" w:cstheme="majorBidi"/>
          <w:sz w:val="20"/>
          <w:szCs w:val="20"/>
        </w:rPr>
        <w:t>5</w:t>
      </w:r>
      <w:r w:rsidR="008B68B3" w:rsidRPr="00D93EFB">
        <w:rPr>
          <w:rFonts w:asciiTheme="majorBidi" w:eastAsiaTheme="minorEastAsia" w:hAnsiTheme="majorBidi" w:cstheme="majorBidi"/>
          <w:sz w:val="20"/>
          <w:szCs w:val="20"/>
        </w:rPr>
        <w:t xml:space="preserve">5)        </w:t>
      </w:r>
    </w:p>
    <w:p w:rsidR="008B68B3" w:rsidRPr="00D93EFB" w:rsidRDefault="008B68B3" w:rsidP="000403D2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</w:t>
      </w:r>
      <m:oMath>
        <m:sSubSup>
          <m:sSubSupPr>
            <m:ctrlPr>
              <w:rPr>
                <w:rFonts w:ascii="Cambria Math" w:eastAsiaTheme="minorEastAsia" w:hAnsi="Cambria Math" w:cstheme="majorBidi"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*</m:t>
            </m:r>
          </m:sup>
        </m:sSubSup>
        <m:r>
          <m:rPr>
            <m:sty m:val="p"/>
          </m:rPr>
          <w:rPr>
            <w:rFonts w:ascii="Cambria Math" w:eastAsiaTheme="minorEastAsia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  <w:lang w:bidi="fa-IR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γ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fa-IR"/>
                  </w:rPr>
                  <m:t>3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ε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γ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ϕ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δ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ε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ϕ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ϑ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  <w:lang w:bidi="fa-IR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  <w:lang w:bidi="fa-IR"/>
                  </w:rPr>
                  <m:t>3</m:t>
                </m:r>
              </m:sub>
            </m:sSub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δ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ϑ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-</m:t>
            </m:r>
            <m:r>
              <w:rPr>
                <w:rFonts w:ascii="Cambria Math" w:hAnsi="Cambria Math" w:cstheme="majorBidi"/>
                <w:sz w:val="20"/>
                <w:szCs w:val="20"/>
              </w:rPr>
              <m:t>2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δ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ξ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ϑ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)</m:t>
            </m:r>
          </m:den>
        </m:f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               (</w:t>
      </w:r>
      <w:r w:rsidR="000403D2" w:rsidRPr="00D93EFB">
        <w:rPr>
          <w:rFonts w:asciiTheme="majorBidi" w:eastAsiaTheme="minorEastAsia" w:hAnsiTheme="majorBidi" w:cstheme="majorBidi"/>
          <w:sz w:val="20"/>
          <w:szCs w:val="20"/>
        </w:rPr>
        <w:t>5</w:t>
      </w:r>
      <w:r w:rsidRPr="00D93EFB">
        <w:rPr>
          <w:rFonts w:asciiTheme="majorBidi" w:eastAsiaTheme="minorEastAsia" w:hAnsiTheme="majorBidi" w:cstheme="majorBidi"/>
          <w:sz w:val="20"/>
          <w:szCs w:val="20"/>
        </w:rPr>
        <w:t>6)</w:t>
      </w:r>
    </w:p>
    <w:p w:rsidR="00A352B0" w:rsidRPr="00D93EFB" w:rsidRDefault="00A352B0" w:rsidP="00A352B0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Taking the second-order partial derivatives of 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R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with respect to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 xml:space="preserve">, 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>, respectively, we have the Hessian Matrix:</w:t>
      </w:r>
    </w:p>
    <w:p w:rsidR="00BC0932" w:rsidRPr="00D93EFB" w:rsidRDefault="00BC0932" w:rsidP="00BC0932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ajorBidi"/>
              <w:sz w:val="20"/>
              <w:szCs w:val="20"/>
            </w:rPr>
            <m:t>H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theme="majorBidi"/>
                      <w:i/>
                      <w:sz w:val="20"/>
                      <w:szCs w:val="20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mr>
              </m:m>
            </m:e>
          </m:d>
          <m:r>
            <w:rPr>
              <w:rFonts w:ascii="Cambria Math" w:eastAsiaTheme="minorEastAsia" w:hAnsi="Cambria Math" w:cstheme="majorBidi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ajorBidi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theme="majorBidi"/>
                      <w:i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2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e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  <w:lang w:bidi="fa-IR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</m:oMath>
      </m:oMathPara>
    </w:p>
    <w:p w:rsidR="00BC0932" w:rsidRPr="00D93EFB" w:rsidRDefault="00BC0932" w:rsidP="00BC0932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 w:rsidRPr="00D93EFB">
        <w:rPr>
          <w:rFonts w:asciiTheme="majorBidi" w:eastAsiaTheme="minorEastAsia" w:hAnsiTheme="majorBidi" w:cstheme="majorBidi"/>
          <w:sz w:val="20"/>
          <w:szCs w:val="20"/>
        </w:rPr>
        <w:t>Since, the second order optimization conditions, can be derived:</w:t>
      </w:r>
    </w:p>
    <w:p w:rsidR="00BC0932" w:rsidRPr="006F5E41" w:rsidRDefault="00BC0932" w:rsidP="00BC0932">
      <w:pPr>
        <w:spacing w:after="0"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m:oMath>
        <m:r>
          <m:rPr>
            <m:sty m:val="p"/>
          </m:rPr>
          <w:rPr>
            <w:rFonts w:ascii="Cambria Math" w:eastAsiaTheme="minorEastAsia" w:hAnsi="Cambria Math" w:cstheme="majorBidi"/>
            <w:sz w:val="20"/>
            <w:szCs w:val="20"/>
          </w:rPr>
          <m:t>if</m:t>
        </m:r>
        <m:r>
          <w:rPr>
            <w:rFonts w:ascii="Cambria Math" w:eastAsiaTheme="minorEastAsia" w:hAnsi="Cambria Math" w:cstheme="majorBidi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(H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∂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∂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theme="majorBidi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T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3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 xml:space="preserve">&lt;0), 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pPr>
          <m:e>
            <m:func>
              <m:funcPr>
                <m:ctrlP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det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2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sub>
                              </m:sSub>
                            </m:e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0"/>
                                  <w:szCs w:val="20"/>
                                  <w:lang w:bidi="fa-IR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sz w:val="20"/>
                                      <w:szCs w:val="20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d>
                  </m:e>
                </m:d>
              </m:e>
            </m:func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=</m:t>
            </m:r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4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α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3</m:t>
                </m:r>
              </m:sub>
            </m:sSub>
          </m:e>
          <m:sup/>
        </m:sSup>
        <m:r>
          <w:rPr>
            <w:rFonts w:ascii="Cambria Math" w:eastAsiaTheme="minorEastAsia" w:hAnsi="Cambria Math" w:cstheme="majorBidi"/>
            <w:sz w:val="20"/>
            <w:szCs w:val="20"/>
          </w:rPr>
          <m:t>-</m:t>
        </m:r>
        <m:sSubSup>
          <m:sSubSup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3</m:t>
            </m:r>
          </m:sub>
          <m:sup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 w:cstheme="majorBidi"/>
            <w:sz w:val="20"/>
            <w:szCs w:val="20"/>
          </w:rPr>
          <m:t xml:space="preserve">&gt;0 </m:t>
        </m:r>
        <m:r>
          <m:rPr>
            <m:sty m:val="p"/>
          </m:rPr>
          <w:rPr>
            <w:rFonts w:ascii="Cambria Math" w:eastAsiaTheme="minorEastAsia" w:hAnsi="Cambria Math" w:cstheme="majorBidi"/>
            <w:sz w:val="20"/>
            <w:szCs w:val="20"/>
          </w:rPr>
          <m:t>and</m:t>
        </m:r>
        <m:r>
          <w:rPr>
            <w:rFonts w:ascii="Cambria Math" w:eastAsiaTheme="minorEastAsia" w:hAnsi="Cambria Math" w:cstheme="majorBidi"/>
            <w:sz w:val="20"/>
            <w:szCs w:val="20"/>
          </w:rPr>
          <m:t xml:space="preserve"> </m:t>
        </m:r>
        <m:func>
          <m:funcPr>
            <m:ctrlPr>
              <w:rPr>
                <w:rFonts w:ascii="Cambria Math" w:eastAsiaTheme="minorEastAsia" w:hAnsi="Cambria Math" w:cstheme="majorBidi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0"/>
                <w:szCs w:val="20"/>
              </w:rPr>
              <m:t>det</m:t>
            </m: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H</m:t>
                </m:r>
              </m:e>
            </m:d>
          </m:e>
        </m:func>
        <m:r>
          <w:rPr>
            <w:rFonts w:ascii="Cambria Math" w:eastAsiaTheme="minorEastAsia" w:hAnsi="Cambria Math" w:cstheme="majorBidi"/>
            <w:sz w:val="20"/>
            <w:szCs w:val="20"/>
          </w:rPr>
          <m:t>=[</m:t>
        </m:r>
        <m:r>
          <w:rPr>
            <w:rFonts w:ascii="Cambria Math" w:eastAsiaTheme="minorEastAsia" w:hAnsi="Cambria Math" w:cstheme="majorBidi"/>
            <w:sz w:val="20"/>
            <w:szCs w:val="20"/>
            <w:lang w:bidi="fa-IR"/>
          </w:rPr>
          <m:t>2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4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α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Sup>
              <m:sSubSup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ϕ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  <m:sup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2</m:t>
                </m:r>
              </m:sup>
            </m:sSubSup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e>
        </m:d>
        <m:r>
          <w:rPr>
            <w:rFonts w:ascii="Cambria Math" w:hAnsi="Cambria Math" w:cstheme="majorBidi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2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γ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ϕ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</m:e>
        </m:d>
        <m:r>
          <w:rPr>
            <w:rFonts w:ascii="Cambria Math" w:hAnsi="Cambria Math" w:cstheme="majorBidi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ϕ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z w:val="20"/>
                <w:szCs w:val="20"/>
              </w:rPr>
              <m:t>-</m:t>
            </m:r>
            <m:r>
              <w:rPr>
                <w:rFonts w:ascii="Cambria Math" w:eastAsiaTheme="minorEastAsia" w:hAnsi="Cambria Math" w:cstheme="majorBidi"/>
                <w:sz w:val="20"/>
                <w:szCs w:val="20"/>
                <w:lang w:bidi="fa-IR"/>
              </w:rPr>
              <m:t>2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α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γ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3</m:t>
                </m:r>
              </m:sub>
            </m:sSub>
          </m:e>
        </m:d>
        <m:r>
          <w:rPr>
            <w:rFonts w:ascii="Cambria Math" w:hAnsi="Cambria Math" w:cstheme="majorBidi"/>
            <w:sz w:val="20"/>
            <w:szCs w:val="20"/>
          </w:rPr>
          <m:t xml:space="preserve">]&lt;0 , </m:t>
        </m:r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</w:rPr>
              <m:t>R</m:t>
            </m:r>
          </m:sub>
        </m:sSub>
        <m:r>
          <w:rPr>
            <w:rFonts w:ascii="Cambria Math" w:hAnsi="Cambria Math" w:cstheme="majorBidi"/>
            <w:sz w:val="20"/>
            <w:szCs w:val="20"/>
          </w:rPr>
          <m:t xml:space="preserve"> </m:t>
        </m:r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 xml:space="preserve">is strictly concave in </m:t>
        </m:r>
        <m:r>
          <m:rPr>
            <m:sty m:val="p"/>
          </m:rPr>
          <w:rPr>
            <w:rFonts w:ascii="Cambria Math" w:eastAsiaTheme="minorEastAsia" w:hAnsi="Cambria Math" w:cstheme="majorBidi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0"/>
            <w:szCs w:val="20"/>
          </w:rPr>
          <m:t xml:space="preserve"> and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 w:cstheme="majorBidi"/>
                <w:sz w:val="20"/>
                <w:szCs w:val="20"/>
              </w:rPr>
              <m:t>1</m:t>
            </m:r>
          </m:sub>
        </m:sSub>
      </m:oMath>
      <w:r w:rsidRPr="00D93EFB">
        <w:rPr>
          <w:rFonts w:asciiTheme="majorBidi" w:eastAsiaTheme="minorEastAsia" w:hAnsiTheme="majorBidi" w:cstheme="majorBidi"/>
          <w:sz w:val="20"/>
          <w:szCs w:val="20"/>
        </w:rPr>
        <w:t>.</w:t>
      </w:r>
    </w:p>
    <w:p w:rsidR="00540B1A" w:rsidRPr="006F5E41" w:rsidRDefault="000C6B72" w:rsidP="00D152E2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-1in;margin-top:-706.75pt;width:1in;height:1in;z-index:251667456">
            <v:textbox>
              <w:txbxContent>
                <w:p w:rsidR="000C6B72" w:rsidRDefault="000C6B72"/>
              </w:txbxContent>
            </v:textbox>
          </v:shape>
        </w:pict>
      </w:r>
      <w:r>
        <w:rPr>
          <w:rFonts w:asciiTheme="majorBidi" w:hAnsiTheme="majorBidi" w:cstheme="majorBidi"/>
          <w:noProof/>
          <w:sz w:val="20"/>
          <w:szCs w:val="20"/>
        </w:rPr>
        <w:pict>
          <v:shape id="_x0000_s1028" type="#_x0000_t202" style="position:absolute;left:0;text-align:left;margin-left:-1in;margin-top:-706.75pt;width:1in;height:1in;z-index:251668480">
            <v:textbox>
              <w:txbxContent>
                <w:p w:rsidR="000C6B72" w:rsidRDefault="000C6B72"/>
              </w:txbxContent>
            </v:textbox>
          </v:shape>
        </w:pict>
      </w:r>
      <w:r>
        <w:rPr>
          <w:rFonts w:asciiTheme="majorBidi" w:hAnsiTheme="majorBidi" w:cstheme="majorBidi"/>
          <w:noProof/>
          <w:sz w:val="20"/>
          <w:szCs w:val="20"/>
        </w:rPr>
        <w:pict>
          <v:shape id="_x0000_s1030" type="#_x0000_t202" style="position:absolute;left:0;text-align:left;margin-left:-1in;margin-top:-706.75pt;width:1in;height:1in;z-index:251677696">
            <v:textbox>
              <w:txbxContent>
                <w:p w:rsidR="000C6B72" w:rsidRDefault="000C6B72"/>
              </w:txbxContent>
            </v:textbox>
          </v:shape>
        </w:pict>
      </w:r>
    </w:p>
    <w:sectPr w:rsidR="00540B1A" w:rsidRPr="006F5E41" w:rsidSect="002B7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6B72" w:rsidRDefault="000C6B72" w:rsidP="00E1572C">
      <w:pPr>
        <w:spacing w:after="0" w:line="240" w:lineRule="auto"/>
      </w:pPr>
      <w:r>
        <w:separator/>
      </w:r>
    </w:p>
  </w:endnote>
  <w:endnote w:type="continuationSeparator" w:id="0">
    <w:p w:rsidR="000C6B72" w:rsidRDefault="000C6B72" w:rsidP="00E15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6B72" w:rsidRDefault="000C6B72" w:rsidP="00E1572C">
      <w:pPr>
        <w:spacing w:after="0" w:line="240" w:lineRule="auto"/>
      </w:pPr>
      <w:r>
        <w:separator/>
      </w:r>
    </w:p>
  </w:footnote>
  <w:footnote w:type="continuationSeparator" w:id="0">
    <w:p w:rsidR="000C6B72" w:rsidRDefault="000C6B72" w:rsidP="00E157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83440"/>
    <w:multiLevelType w:val="hybridMultilevel"/>
    <w:tmpl w:val="A2845322"/>
    <w:lvl w:ilvl="0" w:tplc="5DAE4C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30C53"/>
    <w:multiLevelType w:val="hybridMultilevel"/>
    <w:tmpl w:val="DE6C55FA"/>
    <w:lvl w:ilvl="0" w:tplc="C2B89F4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9E298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E8F20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C8960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94323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9051C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5B0585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F06F1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1613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C4CE9"/>
    <w:multiLevelType w:val="multilevel"/>
    <w:tmpl w:val="AC026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B33241"/>
    <w:multiLevelType w:val="hybridMultilevel"/>
    <w:tmpl w:val="A6A6BDA4"/>
    <w:lvl w:ilvl="0" w:tplc="8A568B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3A3398"/>
    <w:multiLevelType w:val="multilevel"/>
    <w:tmpl w:val="3C026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B93571"/>
    <w:multiLevelType w:val="hybridMultilevel"/>
    <w:tmpl w:val="21DA0820"/>
    <w:lvl w:ilvl="0" w:tplc="74A418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07DDE"/>
    <w:multiLevelType w:val="hybridMultilevel"/>
    <w:tmpl w:val="754A2974"/>
    <w:lvl w:ilvl="0" w:tplc="8BF236E6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231F2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0E1B1B"/>
    <w:multiLevelType w:val="hybridMultilevel"/>
    <w:tmpl w:val="578E7D9A"/>
    <w:lvl w:ilvl="0" w:tplc="5A70090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9BB1683"/>
    <w:multiLevelType w:val="hybridMultilevel"/>
    <w:tmpl w:val="9F423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A439FF"/>
    <w:multiLevelType w:val="hybridMultilevel"/>
    <w:tmpl w:val="754A2974"/>
    <w:lvl w:ilvl="0" w:tplc="8BF236E6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231F2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CB5A26"/>
    <w:multiLevelType w:val="hybridMultilevel"/>
    <w:tmpl w:val="37621E62"/>
    <w:lvl w:ilvl="0" w:tplc="12E2E38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BAFF6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0D61AB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C887F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3E434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9C9BB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EAAC2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769FD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5EA67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5730CF"/>
    <w:multiLevelType w:val="hybridMultilevel"/>
    <w:tmpl w:val="6E7856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EE2BCD"/>
    <w:multiLevelType w:val="hybridMultilevel"/>
    <w:tmpl w:val="A2845322"/>
    <w:lvl w:ilvl="0" w:tplc="5DAE4C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565CA3"/>
    <w:multiLevelType w:val="hybridMultilevel"/>
    <w:tmpl w:val="578E7D9A"/>
    <w:lvl w:ilvl="0" w:tplc="5A70090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E6424D6"/>
    <w:multiLevelType w:val="hybridMultilevel"/>
    <w:tmpl w:val="9E3497FA"/>
    <w:lvl w:ilvl="0" w:tplc="D008627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7CE80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DA18A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D0ED1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4461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CECD72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0C374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5C78B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42392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925778"/>
    <w:multiLevelType w:val="hybridMultilevel"/>
    <w:tmpl w:val="9A7E69C0"/>
    <w:lvl w:ilvl="0" w:tplc="6996271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CEF6D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58CD4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18C74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66580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52628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2AE48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9E998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A8EE2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C1984"/>
    <w:multiLevelType w:val="hybridMultilevel"/>
    <w:tmpl w:val="79BEF9F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24B01"/>
    <w:multiLevelType w:val="hybridMultilevel"/>
    <w:tmpl w:val="61C2D2C2"/>
    <w:lvl w:ilvl="0" w:tplc="E540696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9E6AA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6EBBA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2CD5D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BE373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33CC43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08C99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3C381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5E008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3A33D1"/>
    <w:multiLevelType w:val="multilevel"/>
    <w:tmpl w:val="38B4D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C4026E"/>
    <w:multiLevelType w:val="hybridMultilevel"/>
    <w:tmpl w:val="8682D266"/>
    <w:lvl w:ilvl="0" w:tplc="73AAD0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033771"/>
    <w:multiLevelType w:val="hybridMultilevel"/>
    <w:tmpl w:val="EB68B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B7322D"/>
    <w:multiLevelType w:val="multilevel"/>
    <w:tmpl w:val="6D5A9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28811E0"/>
    <w:multiLevelType w:val="hybridMultilevel"/>
    <w:tmpl w:val="A6A6BDA4"/>
    <w:lvl w:ilvl="0" w:tplc="8A568B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537162"/>
    <w:multiLevelType w:val="multilevel"/>
    <w:tmpl w:val="FAC4D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E234F0C"/>
    <w:multiLevelType w:val="hybridMultilevel"/>
    <w:tmpl w:val="EB68B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D222D9"/>
    <w:multiLevelType w:val="hybridMultilevel"/>
    <w:tmpl w:val="2C74A24E"/>
    <w:lvl w:ilvl="0" w:tplc="0B32C78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CEBD6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AE339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B2DCC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6856E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8695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82228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C05B0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BE2AE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7"/>
  </w:num>
  <w:num w:numId="4">
    <w:abstractNumId w:val="13"/>
  </w:num>
  <w:num w:numId="5">
    <w:abstractNumId w:val="23"/>
  </w:num>
  <w:num w:numId="6">
    <w:abstractNumId w:val="2"/>
  </w:num>
  <w:num w:numId="7">
    <w:abstractNumId w:val="21"/>
  </w:num>
  <w:num w:numId="8">
    <w:abstractNumId w:val="18"/>
  </w:num>
  <w:num w:numId="9">
    <w:abstractNumId w:val="4"/>
  </w:num>
  <w:num w:numId="10">
    <w:abstractNumId w:val="0"/>
  </w:num>
  <w:num w:numId="11">
    <w:abstractNumId w:val="17"/>
  </w:num>
  <w:num w:numId="12">
    <w:abstractNumId w:val="1"/>
  </w:num>
  <w:num w:numId="13">
    <w:abstractNumId w:val="15"/>
  </w:num>
  <w:num w:numId="14">
    <w:abstractNumId w:val="14"/>
  </w:num>
  <w:num w:numId="15">
    <w:abstractNumId w:val="10"/>
  </w:num>
  <w:num w:numId="16">
    <w:abstractNumId w:val="25"/>
  </w:num>
  <w:num w:numId="17">
    <w:abstractNumId w:val="11"/>
  </w:num>
  <w:num w:numId="18">
    <w:abstractNumId w:val="6"/>
  </w:num>
  <w:num w:numId="19">
    <w:abstractNumId w:val="9"/>
  </w:num>
  <w:num w:numId="20">
    <w:abstractNumId w:val="22"/>
  </w:num>
  <w:num w:numId="21">
    <w:abstractNumId w:val="3"/>
  </w:num>
  <w:num w:numId="22">
    <w:abstractNumId w:val="19"/>
  </w:num>
  <w:num w:numId="23">
    <w:abstractNumId w:val="24"/>
  </w:num>
  <w:num w:numId="24">
    <w:abstractNumId w:val="8"/>
  </w:num>
  <w:num w:numId="25">
    <w:abstractNumId w:val="16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C51"/>
    <w:rsid w:val="000010EB"/>
    <w:rsid w:val="0000225E"/>
    <w:rsid w:val="00002CA3"/>
    <w:rsid w:val="00002D8D"/>
    <w:rsid w:val="00002FBD"/>
    <w:rsid w:val="00002FC6"/>
    <w:rsid w:val="000030BA"/>
    <w:rsid w:val="000033B7"/>
    <w:rsid w:val="000034C1"/>
    <w:rsid w:val="000059C9"/>
    <w:rsid w:val="00010117"/>
    <w:rsid w:val="0001042E"/>
    <w:rsid w:val="00011496"/>
    <w:rsid w:val="0001344D"/>
    <w:rsid w:val="00014A15"/>
    <w:rsid w:val="000154DF"/>
    <w:rsid w:val="00015C56"/>
    <w:rsid w:val="00016B1A"/>
    <w:rsid w:val="00017C67"/>
    <w:rsid w:val="00020E15"/>
    <w:rsid w:val="00020EDD"/>
    <w:rsid w:val="00021A37"/>
    <w:rsid w:val="0002212D"/>
    <w:rsid w:val="000224CD"/>
    <w:rsid w:val="00022861"/>
    <w:rsid w:val="000231E3"/>
    <w:rsid w:val="00023A57"/>
    <w:rsid w:val="00025E47"/>
    <w:rsid w:val="0002646D"/>
    <w:rsid w:val="0002769B"/>
    <w:rsid w:val="00027DF0"/>
    <w:rsid w:val="00030703"/>
    <w:rsid w:val="00031DF1"/>
    <w:rsid w:val="000322C6"/>
    <w:rsid w:val="00032BA2"/>
    <w:rsid w:val="00032DD0"/>
    <w:rsid w:val="00034FBF"/>
    <w:rsid w:val="00036499"/>
    <w:rsid w:val="0003679C"/>
    <w:rsid w:val="000369AC"/>
    <w:rsid w:val="000376F8"/>
    <w:rsid w:val="0004037F"/>
    <w:rsid w:val="000403D2"/>
    <w:rsid w:val="000409AF"/>
    <w:rsid w:val="00041162"/>
    <w:rsid w:val="00041B34"/>
    <w:rsid w:val="00041EBA"/>
    <w:rsid w:val="00042EF7"/>
    <w:rsid w:val="00043C78"/>
    <w:rsid w:val="00044E6E"/>
    <w:rsid w:val="00045368"/>
    <w:rsid w:val="00045CE7"/>
    <w:rsid w:val="0004635C"/>
    <w:rsid w:val="00046D0D"/>
    <w:rsid w:val="00046F16"/>
    <w:rsid w:val="00047A1A"/>
    <w:rsid w:val="00050FDC"/>
    <w:rsid w:val="00052EEC"/>
    <w:rsid w:val="000550EA"/>
    <w:rsid w:val="000553EE"/>
    <w:rsid w:val="00055607"/>
    <w:rsid w:val="0005673A"/>
    <w:rsid w:val="0005698A"/>
    <w:rsid w:val="000573A6"/>
    <w:rsid w:val="000576D0"/>
    <w:rsid w:val="00057D5E"/>
    <w:rsid w:val="00057DDC"/>
    <w:rsid w:val="000615BB"/>
    <w:rsid w:val="00061F4A"/>
    <w:rsid w:val="000633F6"/>
    <w:rsid w:val="0006359D"/>
    <w:rsid w:val="000639A1"/>
    <w:rsid w:val="00063A72"/>
    <w:rsid w:val="00064C38"/>
    <w:rsid w:val="0006526C"/>
    <w:rsid w:val="0006586E"/>
    <w:rsid w:val="000658C8"/>
    <w:rsid w:val="00066BE5"/>
    <w:rsid w:val="00067B76"/>
    <w:rsid w:val="000707BF"/>
    <w:rsid w:val="00071BB5"/>
    <w:rsid w:val="00073131"/>
    <w:rsid w:val="000751A7"/>
    <w:rsid w:val="000752FE"/>
    <w:rsid w:val="000760D6"/>
    <w:rsid w:val="000776C7"/>
    <w:rsid w:val="000808D0"/>
    <w:rsid w:val="00080F78"/>
    <w:rsid w:val="000814EE"/>
    <w:rsid w:val="00081A80"/>
    <w:rsid w:val="000831E3"/>
    <w:rsid w:val="000837E9"/>
    <w:rsid w:val="00083A3A"/>
    <w:rsid w:val="00083E97"/>
    <w:rsid w:val="00083F7B"/>
    <w:rsid w:val="00084572"/>
    <w:rsid w:val="00084628"/>
    <w:rsid w:val="00084AC4"/>
    <w:rsid w:val="00085BB2"/>
    <w:rsid w:val="00086AC1"/>
    <w:rsid w:val="00086FB3"/>
    <w:rsid w:val="00091041"/>
    <w:rsid w:val="0009134E"/>
    <w:rsid w:val="00091DA1"/>
    <w:rsid w:val="00094A60"/>
    <w:rsid w:val="00094EB4"/>
    <w:rsid w:val="000956F2"/>
    <w:rsid w:val="00096601"/>
    <w:rsid w:val="000969B9"/>
    <w:rsid w:val="00096E03"/>
    <w:rsid w:val="000970D7"/>
    <w:rsid w:val="00097291"/>
    <w:rsid w:val="00097815"/>
    <w:rsid w:val="000A076E"/>
    <w:rsid w:val="000A1113"/>
    <w:rsid w:val="000A1254"/>
    <w:rsid w:val="000A24AC"/>
    <w:rsid w:val="000A45A6"/>
    <w:rsid w:val="000A4C3F"/>
    <w:rsid w:val="000A51A0"/>
    <w:rsid w:val="000A5FD4"/>
    <w:rsid w:val="000A6973"/>
    <w:rsid w:val="000A69F8"/>
    <w:rsid w:val="000A7C39"/>
    <w:rsid w:val="000A7DAD"/>
    <w:rsid w:val="000B0A4D"/>
    <w:rsid w:val="000B1ABE"/>
    <w:rsid w:val="000B1E36"/>
    <w:rsid w:val="000B321F"/>
    <w:rsid w:val="000B4057"/>
    <w:rsid w:val="000B4FE7"/>
    <w:rsid w:val="000B5645"/>
    <w:rsid w:val="000B744C"/>
    <w:rsid w:val="000C1392"/>
    <w:rsid w:val="000C1786"/>
    <w:rsid w:val="000C1F34"/>
    <w:rsid w:val="000C3AD0"/>
    <w:rsid w:val="000C4477"/>
    <w:rsid w:val="000C4655"/>
    <w:rsid w:val="000C47AA"/>
    <w:rsid w:val="000C6B72"/>
    <w:rsid w:val="000C6DF3"/>
    <w:rsid w:val="000C774C"/>
    <w:rsid w:val="000C7DE0"/>
    <w:rsid w:val="000D0FB1"/>
    <w:rsid w:val="000D136E"/>
    <w:rsid w:val="000D1D96"/>
    <w:rsid w:val="000D2F55"/>
    <w:rsid w:val="000D3C1B"/>
    <w:rsid w:val="000D4183"/>
    <w:rsid w:val="000D6551"/>
    <w:rsid w:val="000D7833"/>
    <w:rsid w:val="000E016A"/>
    <w:rsid w:val="000E0D56"/>
    <w:rsid w:val="000E0E18"/>
    <w:rsid w:val="000E1046"/>
    <w:rsid w:val="000E2136"/>
    <w:rsid w:val="000E244C"/>
    <w:rsid w:val="000E3A47"/>
    <w:rsid w:val="000E3EBB"/>
    <w:rsid w:val="000E4C14"/>
    <w:rsid w:val="000E4E4B"/>
    <w:rsid w:val="000E5AE0"/>
    <w:rsid w:val="000E65AE"/>
    <w:rsid w:val="000E74A4"/>
    <w:rsid w:val="000E7718"/>
    <w:rsid w:val="000E7842"/>
    <w:rsid w:val="000E79CC"/>
    <w:rsid w:val="000E79CD"/>
    <w:rsid w:val="000E7E31"/>
    <w:rsid w:val="000F130E"/>
    <w:rsid w:val="000F2A19"/>
    <w:rsid w:val="000F2F5B"/>
    <w:rsid w:val="000F39B3"/>
    <w:rsid w:val="000F3E0D"/>
    <w:rsid w:val="000F45F4"/>
    <w:rsid w:val="000F4D78"/>
    <w:rsid w:val="000F54DA"/>
    <w:rsid w:val="000F571C"/>
    <w:rsid w:val="000F593B"/>
    <w:rsid w:val="000F7EDD"/>
    <w:rsid w:val="00100B76"/>
    <w:rsid w:val="0010134F"/>
    <w:rsid w:val="0010142B"/>
    <w:rsid w:val="0010293F"/>
    <w:rsid w:val="00102E05"/>
    <w:rsid w:val="00103319"/>
    <w:rsid w:val="00103424"/>
    <w:rsid w:val="0010357C"/>
    <w:rsid w:val="001036D7"/>
    <w:rsid w:val="0010488E"/>
    <w:rsid w:val="00105BFC"/>
    <w:rsid w:val="001060F5"/>
    <w:rsid w:val="0010727F"/>
    <w:rsid w:val="00107EB3"/>
    <w:rsid w:val="00110A59"/>
    <w:rsid w:val="0011110A"/>
    <w:rsid w:val="0011193E"/>
    <w:rsid w:val="00111955"/>
    <w:rsid w:val="00113319"/>
    <w:rsid w:val="001140F7"/>
    <w:rsid w:val="00114251"/>
    <w:rsid w:val="00116B36"/>
    <w:rsid w:val="00116B79"/>
    <w:rsid w:val="00117A18"/>
    <w:rsid w:val="00120DCC"/>
    <w:rsid w:val="00121343"/>
    <w:rsid w:val="00121669"/>
    <w:rsid w:val="0012315E"/>
    <w:rsid w:val="00124535"/>
    <w:rsid w:val="00124A43"/>
    <w:rsid w:val="00124F54"/>
    <w:rsid w:val="00125B06"/>
    <w:rsid w:val="00126FEF"/>
    <w:rsid w:val="0013015C"/>
    <w:rsid w:val="00130CA4"/>
    <w:rsid w:val="00130F9E"/>
    <w:rsid w:val="0013152D"/>
    <w:rsid w:val="00131B16"/>
    <w:rsid w:val="00131EFE"/>
    <w:rsid w:val="0013261C"/>
    <w:rsid w:val="001329B0"/>
    <w:rsid w:val="00132BD9"/>
    <w:rsid w:val="00132E34"/>
    <w:rsid w:val="00133E17"/>
    <w:rsid w:val="001346A4"/>
    <w:rsid w:val="00135636"/>
    <w:rsid w:val="001360B4"/>
    <w:rsid w:val="00137514"/>
    <w:rsid w:val="001379D6"/>
    <w:rsid w:val="00140C5E"/>
    <w:rsid w:val="001413A6"/>
    <w:rsid w:val="001415AE"/>
    <w:rsid w:val="00143024"/>
    <w:rsid w:val="00143156"/>
    <w:rsid w:val="00144F54"/>
    <w:rsid w:val="00144F55"/>
    <w:rsid w:val="001458B9"/>
    <w:rsid w:val="00147C89"/>
    <w:rsid w:val="00147CE5"/>
    <w:rsid w:val="00147EA3"/>
    <w:rsid w:val="0015077A"/>
    <w:rsid w:val="00151982"/>
    <w:rsid w:val="00151E97"/>
    <w:rsid w:val="00152022"/>
    <w:rsid w:val="00152044"/>
    <w:rsid w:val="001520E0"/>
    <w:rsid w:val="001529DB"/>
    <w:rsid w:val="001531EF"/>
    <w:rsid w:val="0015324A"/>
    <w:rsid w:val="00153879"/>
    <w:rsid w:val="00153896"/>
    <w:rsid w:val="0015551E"/>
    <w:rsid w:val="001577D6"/>
    <w:rsid w:val="00157E4F"/>
    <w:rsid w:val="0016016F"/>
    <w:rsid w:val="00161DBA"/>
    <w:rsid w:val="00162028"/>
    <w:rsid w:val="00163B8F"/>
    <w:rsid w:val="001646B1"/>
    <w:rsid w:val="00164766"/>
    <w:rsid w:val="00164F3A"/>
    <w:rsid w:val="0016584D"/>
    <w:rsid w:val="001664EC"/>
    <w:rsid w:val="001665CF"/>
    <w:rsid w:val="001676BB"/>
    <w:rsid w:val="00167F1F"/>
    <w:rsid w:val="0017012D"/>
    <w:rsid w:val="00170A3F"/>
    <w:rsid w:val="00170AA0"/>
    <w:rsid w:val="0017141B"/>
    <w:rsid w:val="001728FD"/>
    <w:rsid w:val="00173B7F"/>
    <w:rsid w:val="00174099"/>
    <w:rsid w:val="001752E3"/>
    <w:rsid w:val="00175352"/>
    <w:rsid w:val="00175720"/>
    <w:rsid w:val="001762B0"/>
    <w:rsid w:val="001764C0"/>
    <w:rsid w:val="00176751"/>
    <w:rsid w:val="00176C79"/>
    <w:rsid w:val="00176C7E"/>
    <w:rsid w:val="00176F8E"/>
    <w:rsid w:val="0018060B"/>
    <w:rsid w:val="00180D43"/>
    <w:rsid w:val="00180EEC"/>
    <w:rsid w:val="00182D68"/>
    <w:rsid w:val="001831CA"/>
    <w:rsid w:val="00185593"/>
    <w:rsid w:val="00190C16"/>
    <w:rsid w:val="00191924"/>
    <w:rsid w:val="001929F0"/>
    <w:rsid w:val="00192FDE"/>
    <w:rsid w:val="00193782"/>
    <w:rsid w:val="0019397C"/>
    <w:rsid w:val="00193B64"/>
    <w:rsid w:val="00193DEC"/>
    <w:rsid w:val="00194278"/>
    <w:rsid w:val="00194533"/>
    <w:rsid w:val="001952AE"/>
    <w:rsid w:val="001953A9"/>
    <w:rsid w:val="00195807"/>
    <w:rsid w:val="00195CDA"/>
    <w:rsid w:val="001961A5"/>
    <w:rsid w:val="001968C2"/>
    <w:rsid w:val="00196EF4"/>
    <w:rsid w:val="001970A2"/>
    <w:rsid w:val="001A0886"/>
    <w:rsid w:val="001A17AD"/>
    <w:rsid w:val="001A1859"/>
    <w:rsid w:val="001A1B60"/>
    <w:rsid w:val="001A1FFE"/>
    <w:rsid w:val="001A2A4E"/>
    <w:rsid w:val="001A37AA"/>
    <w:rsid w:val="001A40CD"/>
    <w:rsid w:val="001A5241"/>
    <w:rsid w:val="001A5997"/>
    <w:rsid w:val="001A5A9E"/>
    <w:rsid w:val="001A6388"/>
    <w:rsid w:val="001A690C"/>
    <w:rsid w:val="001A6B4B"/>
    <w:rsid w:val="001A6FAE"/>
    <w:rsid w:val="001A7A9A"/>
    <w:rsid w:val="001A7E6C"/>
    <w:rsid w:val="001B0C97"/>
    <w:rsid w:val="001B1277"/>
    <w:rsid w:val="001B174B"/>
    <w:rsid w:val="001B1D97"/>
    <w:rsid w:val="001B285C"/>
    <w:rsid w:val="001B41DF"/>
    <w:rsid w:val="001B434F"/>
    <w:rsid w:val="001B50AD"/>
    <w:rsid w:val="001B5B01"/>
    <w:rsid w:val="001B7F38"/>
    <w:rsid w:val="001C255F"/>
    <w:rsid w:val="001C2764"/>
    <w:rsid w:val="001C3EEF"/>
    <w:rsid w:val="001C5D6F"/>
    <w:rsid w:val="001C6713"/>
    <w:rsid w:val="001D06BA"/>
    <w:rsid w:val="001D07A7"/>
    <w:rsid w:val="001D0B47"/>
    <w:rsid w:val="001D0C39"/>
    <w:rsid w:val="001D15AB"/>
    <w:rsid w:val="001D223F"/>
    <w:rsid w:val="001D237C"/>
    <w:rsid w:val="001D2F40"/>
    <w:rsid w:val="001D318C"/>
    <w:rsid w:val="001D325C"/>
    <w:rsid w:val="001D4BCC"/>
    <w:rsid w:val="001D5ABA"/>
    <w:rsid w:val="001D5F95"/>
    <w:rsid w:val="001D611C"/>
    <w:rsid w:val="001D65B1"/>
    <w:rsid w:val="001D6CB1"/>
    <w:rsid w:val="001D7477"/>
    <w:rsid w:val="001D76CE"/>
    <w:rsid w:val="001D78BD"/>
    <w:rsid w:val="001D7DAE"/>
    <w:rsid w:val="001E04A2"/>
    <w:rsid w:val="001E06C3"/>
    <w:rsid w:val="001E0B2C"/>
    <w:rsid w:val="001E2BDC"/>
    <w:rsid w:val="001E2D22"/>
    <w:rsid w:val="001E346F"/>
    <w:rsid w:val="001E5242"/>
    <w:rsid w:val="001E548F"/>
    <w:rsid w:val="001E6E3D"/>
    <w:rsid w:val="001E6E75"/>
    <w:rsid w:val="001E7BB2"/>
    <w:rsid w:val="001E7D8D"/>
    <w:rsid w:val="001F045B"/>
    <w:rsid w:val="001F2B69"/>
    <w:rsid w:val="001F3F26"/>
    <w:rsid w:val="001F4006"/>
    <w:rsid w:val="001F4932"/>
    <w:rsid w:val="001F6B66"/>
    <w:rsid w:val="001F7430"/>
    <w:rsid w:val="00200375"/>
    <w:rsid w:val="00200D4A"/>
    <w:rsid w:val="002011D4"/>
    <w:rsid w:val="002016A8"/>
    <w:rsid w:val="002018A3"/>
    <w:rsid w:val="00202187"/>
    <w:rsid w:val="00202318"/>
    <w:rsid w:val="00202391"/>
    <w:rsid w:val="00202672"/>
    <w:rsid w:val="002049A9"/>
    <w:rsid w:val="00204F66"/>
    <w:rsid w:val="002052CC"/>
    <w:rsid w:val="00205CFF"/>
    <w:rsid w:val="00206AD3"/>
    <w:rsid w:val="00207CC3"/>
    <w:rsid w:val="002101E8"/>
    <w:rsid w:val="00210D1F"/>
    <w:rsid w:val="00210EED"/>
    <w:rsid w:val="00212B53"/>
    <w:rsid w:val="00212FEF"/>
    <w:rsid w:val="00213719"/>
    <w:rsid w:val="00213778"/>
    <w:rsid w:val="00213DCA"/>
    <w:rsid w:val="00214C5F"/>
    <w:rsid w:val="00215173"/>
    <w:rsid w:val="00215810"/>
    <w:rsid w:val="00216D4E"/>
    <w:rsid w:val="002170DC"/>
    <w:rsid w:val="0021743C"/>
    <w:rsid w:val="00220162"/>
    <w:rsid w:val="002215AE"/>
    <w:rsid w:val="00221C0A"/>
    <w:rsid w:val="00221EBD"/>
    <w:rsid w:val="00222166"/>
    <w:rsid w:val="002235A9"/>
    <w:rsid w:val="00227D41"/>
    <w:rsid w:val="00227E32"/>
    <w:rsid w:val="002310B2"/>
    <w:rsid w:val="002313E2"/>
    <w:rsid w:val="00231F2C"/>
    <w:rsid w:val="002349EA"/>
    <w:rsid w:val="00234B69"/>
    <w:rsid w:val="00235B58"/>
    <w:rsid w:val="00236A8C"/>
    <w:rsid w:val="00236B14"/>
    <w:rsid w:val="0023719E"/>
    <w:rsid w:val="0024042A"/>
    <w:rsid w:val="002409DA"/>
    <w:rsid w:val="0024500E"/>
    <w:rsid w:val="0024620C"/>
    <w:rsid w:val="002469CB"/>
    <w:rsid w:val="00246D5A"/>
    <w:rsid w:val="002477F1"/>
    <w:rsid w:val="00247A1E"/>
    <w:rsid w:val="002510FE"/>
    <w:rsid w:val="002514B1"/>
    <w:rsid w:val="00251712"/>
    <w:rsid w:val="00251DFB"/>
    <w:rsid w:val="002537FB"/>
    <w:rsid w:val="00253853"/>
    <w:rsid w:val="0025390E"/>
    <w:rsid w:val="00253BD8"/>
    <w:rsid w:val="002556F0"/>
    <w:rsid w:val="00255728"/>
    <w:rsid w:val="002559DE"/>
    <w:rsid w:val="00255D91"/>
    <w:rsid w:val="00255ED8"/>
    <w:rsid w:val="00255FB3"/>
    <w:rsid w:val="00256F4C"/>
    <w:rsid w:val="002571BA"/>
    <w:rsid w:val="002573A9"/>
    <w:rsid w:val="002577E7"/>
    <w:rsid w:val="00260415"/>
    <w:rsid w:val="00260B23"/>
    <w:rsid w:val="00260EF0"/>
    <w:rsid w:val="00261797"/>
    <w:rsid w:val="0026217A"/>
    <w:rsid w:val="002629DD"/>
    <w:rsid w:val="002638A7"/>
    <w:rsid w:val="00263BFB"/>
    <w:rsid w:val="00263E45"/>
    <w:rsid w:val="002641B6"/>
    <w:rsid w:val="0026500D"/>
    <w:rsid w:val="00266AA0"/>
    <w:rsid w:val="00267090"/>
    <w:rsid w:val="0026784D"/>
    <w:rsid w:val="00272FA6"/>
    <w:rsid w:val="0027355E"/>
    <w:rsid w:val="00273621"/>
    <w:rsid w:val="002738D5"/>
    <w:rsid w:val="002741F7"/>
    <w:rsid w:val="00274D8F"/>
    <w:rsid w:val="00274E3E"/>
    <w:rsid w:val="00276985"/>
    <w:rsid w:val="00276B52"/>
    <w:rsid w:val="00277008"/>
    <w:rsid w:val="00280955"/>
    <w:rsid w:val="00280D9D"/>
    <w:rsid w:val="0028106E"/>
    <w:rsid w:val="002817A7"/>
    <w:rsid w:val="00282231"/>
    <w:rsid w:val="00282834"/>
    <w:rsid w:val="00282996"/>
    <w:rsid w:val="0028381C"/>
    <w:rsid w:val="002849C8"/>
    <w:rsid w:val="00284C40"/>
    <w:rsid w:val="002855F8"/>
    <w:rsid w:val="0028606E"/>
    <w:rsid w:val="00287555"/>
    <w:rsid w:val="00287874"/>
    <w:rsid w:val="00290E45"/>
    <w:rsid w:val="00291238"/>
    <w:rsid w:val="002918F6"/>
    <w:rsid w:val="0029276F"/>
    <w:rsid w:val="00292CC7"/>
    <w:rsid w:val="00292FDE"/>
    <w:rsid w:val="00294287"/>
    <w:rsid w:val="002948C7"/>
    <w:rsid w:val="0029538C"/>
    <w:rsid w:val="0029548B"/>
    <w:rsid w:val="002959DA"/>
    <w:rsid w:val="00295B5F"/>
    <w:rsid w:val="00296563"/>
    <w:rsid w:val="002974A6"/>
    <w:rsid w:val="002A063C"/>
    <w:rsid w:val="002A0748"/>
    <w:rsid w:val="002A0AAC"/>
    <w:rsid w:val="002A0AB2"/>
    <w:rsid w:val="002A2053"/>
    <w:rsid w:val="002A2FCD"/>
    <w:rsid w:val="002A34FB"/>
    <w:rsid w:val="002A41B7"/>
    <w:rsid w:val="002A42CC"/>
    <w:rsid w:val="002A4C96"/>
    <w:rsid w:val="002A51F2"/>
    <w:rsid w:val="002A7A4D"/>
    <w:rsid w:val="002B134A"/>
    <w:rsid w:val="002B3290"/>
    <w:rsid w:val="002B3538"/>
    <w:rsid w:val="002B4119"/>
    <w:rsid w:val="002B44AC"/>
    <w:rsid w:val="002B45A1"/>
    <w:rsid w:val="002B4879"/>
    <w:rsid w:val="002B49DA"/>
    <w:rsid w:val="002B6E54"/>
    <w:rsid w:val="002B75EF"/>
    <w:rsid w:val="002B77A4"/>
    <w:rsid w:val="002B77C0"/>
    <w:rsid w:val="002B78B8"/>
    <w:rsid w:val="002B7F58"/>
    <w:rsid w:val="002C1831"/>
    <w:rsid w:val="002C1CE5"/>
    <w:rsid w:val="002C1D61"/>
    <w:rsid w:val="002C2334"/>
    <w:rsid w:val="002C23F5"/>
    <w:rsid w:val="002C3696"/>
    <w:rsid w:val="002C6156"/>
    <w:rsid w:val="002C67A1"/>
    <w:rsid w:val="002C7BB7"/>
    <w:rsid w:val="002C7CA2"/>
    <w:rsid w:val="002C7D34"/>
    <w:rsid w:val="002D0A26"/>
    <w:rsid w:val="002D0BA5"/>
    <w:rsid w:val="002D539F"/>
    <w:rsid w:val="002D603C"/>
    <w:rsid w:val="002D66E7"/>
    <w:rsid w:val="002D721E"/>
    <w:rsid w:val="002D7658"/>
    <w:rsid w:val="002E026C"/>
    <w:rsid w:val="002E1E18"/>
    <w:rsid w:val="002E2FDB"/>
    <w:rsid w:val="002E314E"/>
    <w:rsid w:val="002E3C1E"/>
    <w:rsid w:val="002E428E"/>
    <w:rsid w:val="002E4819"/>
    <w:rsid w:val="002E4C68"/>
    <w:rsid w:val="002E79FD"/>
    <w:rsid w:val="002E7C84"/>
    <w:rsid w:val="002F0F21"/>
    <w:rsid w:val="002F1114"/>
    <w:rsid w:val="002F13EE"/>
    <w:rsid w:val="002F173E"/>
    <w:rsid w:val="002F2C8A"/>
    <w:rsid w:val="002F3640"/>
    <w:rsid w:val="002F3749"/>
    <w:rsid w:val="002F3EA1"/>
    <w:rsid w:val="002F4309"/>
    <w:rsid w:val="002F5C71"/>
    <w:rsid w:val="002F6FC1"/>
    <w:rsid w:val="002F72E5"/>
    <w:rsid w:val="00300113"/>
    <w:rsid w:val="00300CDF"/>
    <w:rsid w:val="00301FBE"/>
    <w:rsid w:val="00303206"/>
    <w:rsid w:val="003049FF"/>
    <w:rsid w:val="00305B17"/>
    <w:rsid w:val="00305D82"/>
    <w:rsid w:val="00305EB0"/>
    <w:rsid w:val="003065D6"/>
    <w:rsid w:val="00306EB9"/>
    <w:rsid w:val="00307AED"/>
    <w:rsid w:val="0031122F"/>
    <w:rsid w:val="00312EB8"/>
    <w:rsid w:val="00315FF3"/>
    <w:rsid w:val="00317FA0"/>
    <w:rsid w:val="0032091F"/>
    <w:rsid w:val="003220F5"/>
    <w:rsid w:val="00323782"/>
    <w:rsid w:val="00323FCB"/>
    <w:rsid w:val="0032467D"/>
    <w:rsid w:val="00325263"/>
    <w:rsid w:val="0032577E"/>
    <w:rsid w:val="00326406"/>
    <w:rsid w:val="00327652"/>
    <w:rsid w:val="003279A2"/>
    <w:rsid w:val="00327EDF"/>
    <w:rsid w:val="0033017B"/>
    <w:rsid w:val="00330CE0"/>
    <w:rsid w:val="00331989"/>
    <w:rsid w:val="00332B09"/>
    <w:rsid w:val="00332EC9"/>
    <w:rsid w:val="003332D9"/>
    <w:rsid w:val="003332ED"/>
    <w:rsid w:val="00333E65"/>
    <w:rsid w:val="003348C4"/>
    <w:rsid w:val="00335AF5"/>
    <w:rsid w:val="0033731C"/>
    <w:rsid w:val="003375B4"/>
    <w:rsid w:val="0034017A"/>
    <w:rsid w:val="00340587"/>
    <w:rsid w:val="00340EB5"/>
    <w:rsid w:val="00340FC2"/>
    <w:rsid w:val="00341F05"/>
    <w:rsid w:val="00346BD1"/>
    <w:rsid w:val="00346C38"/>
    <w:rsid w:val="00346CC9"/>
    <w:rsid w:val="00350ADA"/>
    <w:rsid w:val="00350AF7"/>
    <w:rsid w:val="00350F83"/>
    <w:rsid w:val="00351109"/>
    <w:rsid w:val="00351389"/>
    <w:rsid w:val="0035170A"/>
    <w:rsid w:val="003519BD"/>
    <w:rsid w:val="003520BD"/>
    <w:rsid w:val="00352E15"/>
    <w:rsid w:val="00354F90"/>
    <w:rsid w:val="00355E45"/>
    <w:rsid w:val="0035694A"/>
    <w:rsid w:val="00356B2C"/>
    <w:rsid w:val="00356E27"/>
    <w:rsid w:val="003578A5"/>
    <w:rsid w:val="00357E27"/>
    <w:rsid w:val="00360256"/>
    <w:rsid w:val="00360716"/>
    <w:rsid w:val="0036107E"/>
    <w:rsid w:val="00361173"/>
    <w:rsid w:val="00361B6D"/>
    <w:rsid w:val="0036217F"/>
    <w:rsid w:val="003627B3"/>
    <w:rsid w:val="00362DE7"/>
    <w:rsid w:val="003641BF"/>
    <w:rsid w:val="00364258"/>
    <w:rsid w:val="00364319"/>
    <w:rsid w:val="003646AE"/>
    <w:rsid w:val="00364AB9"/>
    <w:rsid w:val="0036765B"/>
    <w:rsid w:val="003706EC"/>
    <w:rsid w:val="0037140C"/>
    <w:rsid w:val="00372091"/>
    <w:rsid w:val="00372B1D"/>
    <w:rsid w:val="00373313"/>
    <w:rsid w:val="0037392B"/>
    <w:rsid w:val="003740BC"/>
    <w:rsid w:val="00374C73"/>
    <w:rsid w:val="00374CBF"/>
    <w:rsid w:val="0037548F"/>
    <w:rsid w:val="0037557E"/>
    <w:rsid w:val="00375C5F"/>
    <w:rsid w:val="003764E7"/>
    <w:rsid w:val="0037709A"/>
    <w:rsid w:val="0038069B"/>
    <w:rsid w:val="00381034"/>
    <w:rsid w:val="00383373"/>
    <w:rsid w:val="00383E18"/>
    <w:rsid w:val="00383F6E"/>
    <w:rsid w:val="0038518D"/>
    <w:rsid w:val="003869D0"/>
    <w:rsid w:val="00386C08"/>
    <w:rsid w:val="0039035F"/>
    <w:rsid w:val="0039097C"/>
    <w:rsid w:val="003916BD"/>
    <w:rsid w:val="0039226E"/>
    <w:rsid w:val="00392279"/>
    <w:rsid w:val="00393F6E"/>
    <w:rsid w:val="0039499C"/>
    <w:rsid w:val="00394CBB"/>
    <w:rsid w:val="00394DF4"/>
    <w:rsid w:val="00395395"/>
    <w:rsid w:val="00395A0A"/>
    <w:rsid w:val="00395B47"/>
    <w:rsid w:val="00395B6B"/>
    <w:rsid w:val="00397618"/>
    <w:rsid w:val="00397CCD"/>
    <w:rsid w:val="00397DAD"/>
    <w:rsid w:val="003A0DB6"/>
    <w:rsid w:val="003A4382"/>
    <w:rsid w:val="003A44C7"/>
    <w:rsid w:val="003A4E3E"/>
    <w:rsid w:val="003A52A9"/>
    <w:rsid w:val="003A5BFF"/>
    <w:rsid w:val="003A6794"/>
    <w:rsid w:val="003B0B46"/>
    <w:rsid w:val="003B0B97"/>
    <w:rsid w:val="003B1CD8"/>
    <w:rsid w:val="003B2189"/>
    <w:rsid w:val="003B2E6A"/>
    <w:rsid w:val="003B3BD8"/>
    <w:rsid w:val="003B4C66"/>
    <w:rsid w:val="003B520F"/>
    <w:rsid w:val="003B5EF7"/>
    <w:rsid w:val="003B6DC2"/>
    <w:rsid w:val="003B6E5E"/>
    <w:rsid w:val="003B7F65"/>
    <w:rsid w:val="003C01DE"/>
    <w:rsid w:val="003C0B2D"/>
    <w:rsid w:val="003C12A5"/>
    <w:rsid w:val="003C19DB"/>
    <w:rsid w:val="003C1E06"/>
    <w:rsid w:val="003C503D"/>
    <w:rsid w:val="003C5703"/>
    <w:rsid w:val="003C5DD4"/>
    <w:rsid w:val="003C6A9D"/>
    <w:rsid w:val="003C7B23"/>
    <w:rsid w:val="003D1CF2"/>
    <w:rsid w:val="003D320E"/>
    <w:rsid w:val="003D349F"/>
    <w:rsid w:val="003D34E4"/>
    <w:rsid w:val="003D3CB1"/>
    <w:rsid w:val="003D4A98"/>
    <w:rsid w:val="003D4BD3"/>
    <w:rsid w:val="003D6FF6"/>
    <w:rsid w:val="003E041C"/>
    <w:rsid w:val="003E08C0"/>
    <w:rsid w:val="003E1ED1"/>
    <w:rsid w:val="003E23A2"/>
    <w:rsid w:val="003E2D85"/>
    <w:rsid w:val="003E3355"/>
    <w:rsid w:val="003E381C"/>
    <w:rsid w:val="003E3C82"/>
    <w:rsid w:val="003E3D24"/>
    <w:rsid w:val="003E447D"/>
    <w:rsid w:val="003E4BD5"/>
    <w:rsid w:val="003E4CF9"/>
    <w:rsid w:val="003E4D4F"/>
    <w:rsid w:val="003E4D50"/>
    <w:rsid w:val="003E4DB8"/>
    <w:rsid w:val="003E5F04"/>
    <w:rsid w:val="003E6A91"/>
    <w:rsid w:val="003E6E26"/>
    <w:rsid w:val="003E71DB"/>
    <w:rsid w:val="003E7597"/>
    <w:rsid w:val="003F1320"/>
    <w:rsid w:val="003F19E9"/>
    <w:rsid w:val="003F1A24"/>
    <w:rsid w:val="003F427A"/>
    <w:rsid w:val="003F5A93"/>
    <w:rsid w:val="003F601D"/>
    <w:rsid w:val="00400E20"/>
    <w:rsid w:val="00401994"/>
    <w:rsid w:val="00401DA4"/>
    <w:rsid w:val="00401FE7"/>
    <w:rsid w:val="004031B7"/>
    <w:rsid w:val="00405BD4"/>
    <w:rsid w:val="004070FF"/>
    <w:rsid w:val="00411A7A"/>
    <w:rsid w:val="00411E9A"/>
    <w:rsid w:val="00411EA7"/>
    <w:rsid w:val="0041254F"/>
    <w:rsid w:val="004128E2"/>
    <w:rsid w:val="00412B13"/>
    <w:rsid w:val="00412B6E"/>
    <w:rsid w:val="00413334"/>
    <w:rsid w:val="004138A1"/>
    <w:rsid w:val="00413C2B"/>
    <w:rsid w:val="00414397"/>
    <w:rsid w:val="00414811"/>
    <w:rsid w:val="0041485B"/>
    <w:rsid w:val="00414A75"/>
    <w:rsid w:val="00414C40"/>
    <w:rsid w:val="004151E2"/>
    <w:rsid w:val="004154DB"/>
    <w:rsid w:val="00415D01"/>
    <w:rsid w:val="004162F7"/>
    <w:rsid w:val="00416C21"/>
    <w:rsid w:val="00416FFA"/>
    <w:rsid w:val="0042018E"/>
    <w:rsid w:val="0042047E"/>
    <w:rsid w:val="004211D8"/>
    <w:rsid w:val="004218B8"/>
    <w:rsid w:val="00421A84"/>
    <w:rsid w:val="004224EC"/>
    <w:rsid w:val="004227FC"/>
    <w:rsid w:val="00422CAD"/>
    <w:rsid w:val="0042479B"/>
    <w:rsid w:val="0042513B"/>
    <w:rsid w:val="004254D3"/>
    <w:rsid w:val="004257E3"/>
    <w:rsid w:val="00425B47"/>
    <w:rsid w:val="004274C1"/>
    <w:rsid w:val="00430086"/>
    <w:rsid w:val="00431499"/>
    <w:rsid w:val="00434737"/>
    <w:rsid w:val="004352B2"/>
    <w:rsid w:val="004359AF"/>
    <w:rsid w:val="00435BC0"/>
    <w:rsid w:val="00435E7C"/>
    <w:rsid w:val="004362A2"/>
    <w:rsid w:val="004370B6"/>
    <w:rsid w:val="004370E4"/>
    <w:rsid w:val="0043725F"/>
    <w:rsid w:val="00437297"/>
    <w:rsid w:val="00437869"/>
    <w:rsid w:val="00440AA8"/>
    <w:rsid w:val="004410C9"/>
    <w:rsid w:val="00441838"/>
    <w:rsid w:val="00441AC1"/>
    <w:rsid w:val="004421A3"/>
    <w:rsid w:val="004428E8"/>
    <w:rsid w:val="00442C1A"/>
    <w:rsid w:val="004438E2"/>
    <w:rsid w:val="00444350"/>
    <w:rsid w:val="00444BF6"/>
    <w:rsid w:val="00445A47"/>
    <w:rsid w:val="004465EC"/>
    <w:rsid w:val="00446701"/>
    <w:rsid w:val="004467FC"/>
    <w:rsid w:val="00446FB7"/>
    <w:rsid w:val="00447175"/>
    <w:rsid w:val="00447E49"/>
    <w:rsid w:val="00450410"/>
    <w:rsid w:val="004504E5"/>
    <w:rsid w:val="00452E8F"/>
    <w:rsid w:val="0045309C"/>
    <w:rsid w:val="004530D5"/>
    <w:rsid w:val="00453455"/>
    <w:rsid w:val="004542F4"/>
    <w:rsid w:val="004549B5"/>
    <w:rsid w:val="00454B37"/>
    <w:rsid w:val="00454EFC"/>
    <w:rsid w:val="004550F8"/>
    <w:rsid w:val="004557DA"/>
    <w:rsid w:val="00455D7A"/>
    <w:rsid w:val="00456093"/>
    <w:rsid w:val="004573BF"/>
    <w:rsid w:val="004576FA"/>
    <w:rsid w:val="00457B7B"/>
    <w:rsid w:val="00457BF6"/>
    <w:rsid w:val="004602DB"/>
    <w:rsid w:val="00460465"/>
    <w:rsid w:val="004610C0"/>
    <w:rsid w:val="004624BE"/>
    <w:rsid w:val="004627FB"/>
    <w:rsid w:val="00462E53"/>
    <w:rsid w:val="0046338F"/>
    <w:rsid w:val="0046401A"/>
    <w:rsid w:val="00466343"/>
    <w:rsid w:val="004664F5"/>
    <w:rsid w:val="0046711E"/>
    <w:rsid w:val="004677C4"/>
    <w:rsid w:val="004679F9"/>
    <w:rsid w:val="00467CB6"/>
    <w:rsid w:val="00470FC4"/>
    <w:rsid w:val="004715ED"/>
    <w:rsid w:val="0047178F"/>
    <w:rsid w:val="004718D7"/>
    <w:rsid w:val="00471A90"/>
    <w:rsid w:val="00473778"/>
    <w:rsid w:val="004737E6"/>
    <w:rsid w:val="004753F1"/>
    <w:rsid w:val="00475C0E"/>
    <w:rsid w:val="00476724"/>
    <w:rsid w:val="00482530"/>
    <w:rsid w:val="00483519"/>
    <w:rsid w:val="00484168"/>
    <w:rsid w:val="00484852"/>
    <w:rsid w:val="004914D7"/>
    <w:rsid w:val="00491550"/>
    <w:rsid w:val="00493D81"/>
    <w:rsid w:val="00494599"/>
    <w:rsid w:val="00495A6F"/>
    <w:rsid w:val="004A06A0"/>
    <w:rsid w:val="004A0FC3"/>
    <w:rsid w:val="004A249E"/>
    <w:rsid w:val="004A2EEA"/>
    <w:rsid w:val="004A4124"/>
    <w:rsid w:val="004A4426"/>
    <w:rsid w:val="004A53DD"/>
    <w:rsid w:val="004A5B0A"/>
    <w:rsid w:val="004A5F36"/>
    <w:rsid w:val="004A6EC9"/>
    <w:rsid w:val="004A7AA9"/>
    <w:rsid w:val="004A7D3B"/>
    <w:rsid w:val="004B01BD"/>
    <w:rsid w:val="004B0AE5"/>
    <w:rsid w:val="004B1A97"/>
    <w:rsid w:val="004B1D74"/>
    <w:rsid w:val="004B1E80"/>
    <w:rsid w:val="004B237C"/>
    <w:rsid w:val="004B2829"/>
    <w:rsid w:val="004B3622"/>
    <w:rsid w:val="004B3C0E"/>
    <w:rsid w:val="004B3C56"/>
    <w:rsid w:val="004B4214"/>
    <w:rsid w:val="004B5E05"/>
    <w:rsid w:val="004B6AA1"/>
    <w:rsid w:val="004B76A5"/>
    <w:rsid w:val="004C0757"/>
    <w:rsid w:val="004C0FFE"/>
    <w:rsid w:val="004C3777"/>
    <w:rsid w:val="004C525F"/>
    <w:rsid w:val="004C6340"/>
    <w:rsid w:val="004C6E37"/>
    <w:rsid w:val="004C7D9B"/>
    <w:rsid w:val="004D0051"/>
    <w:rsid w:val="004D08C5"/>
    <w:rsid w:val="004D1FA9"/>
    <w:rsid w:val="004D20C3"/>
    <w:rsid w:val="004D2877"/>
    <w:rsid w:val="004D3825"/>
    <w:rsid w:val="004D3A91"/>
    <w:rsid w:val="004D52ED"/>
    <w:rsid w:val="004D5F65"/>
    <w:rsid w:val="004D60B9"/>
    <w:rsid w:val="004D630B"/>
    <w:rsid w:val="004D73AA"/>
    <w:rsid w:val="004D74D1"/>
    <w:rsid w:val="004D7A22"/>
    <w:rsid w:val="004E0D99"/>
    <w:rsid w:val="004E1003"/>
    <w:rsid w:val="004E11CE"/>
    <w:rsid w:val="004E1908"/>
    <w:rsid w:val="004E345E"/>
    <w:rsid w:val="004E3971"/>
    <w:rsid w:val="004E3B0A"/>
    <w:rsid w:val="004E4146"/>
    <w:rsid w:val="004E421F"/>
    <w:rsid w:val="004E4795"/>
    <w:rsid w:val="004E4BB4"/>
    <w:rsid w:val="004E5F68"/>
    <w:rsid w:val="004E6306"/>
    <w:rsid w:val="004E649D"/>
    <w:rsid w:val="004E6FA8"/>
    <w:rsid w:val="004E7385"/>
    <w:rsid w:val="004F0AF4"/>
    <w:rsid w:val="004F0C95"/>
    <w:rsid w:val="004F2816"/>
    <w:rsid w:val="004F4A51"/>
    <w:rsid w:val="004F4ADA"/>
    <w:rsid w:val="004F4E0C"/>
    <w:rsid w:val="004F55C5"/>
    <w:rsid w:val="004F5B78"/>
    <w:rsid w:val="004F7327"/>
    <w:rsid w:val="004F7892"/>
    <w:rsid w:val="004F7D57"/>
    <w:rsid w:val="0050026B"/>
    <w:rsid w:val="0050065A"/>
    <w:rsid w:val="005007C5"/>
    <w:rsid w:val="0050124D"/>
    <w:rsid w:val="005015AA"/>
    <w:rsid w:val="00501654"/>
    <w:rsid w:val="005016CD"/>
    <w:rsid w:val="00501817"/>
    <w:rsid w:val="00501DAE"/>
    <w:rsid w:val="00501E06"/>
    <w:rsid w:val="00501ED8"/>
    <w:rsid w:val="00502B2D"/>
    <w:rsid w:val="00503DF4"/>
    <w:rsid w:val="00503FC5"/>
    <w:rsid w:val="00504D49"/>
    <w:rsid w:val="00505AE3"/>
    <w:rsid w:val="00505B3E"/>
    <w:rsid w:val="00506385"/>
    <w:rsid w:val="005069F3"/>
    <w:rsid w:val="00507137"/>
    <w:rsid w:val="005074A7"/>
    <w:rsid w:val="0050757D"/>
    <w:rsid w:val="005076EA"/>
    <w:rsid w:val="00507789"/>
    <w:rsid w:val="00507C0E"/>
    <w:rsid w:val="005111C3"/>
    <w:rsid w:val="005113B8"/>
    <w:rsid w:val="00511F40"/>
    <w:rsid w:val="00512220"/>
    <w:rsid w:val="005122F5"/>
    <w:rsid w:val="0051240F"/>
    <w:rsid w:val="00513270"/>
    <w:rsid w:val="00513E31"/>
    <w:rsid w:val="005146A7"/>
    <w:rsid w:val="00514B10"/>
    <w:rsid w:val="00514F68"/>
    <w:rsid w:val="005160BF"/>
    <w:rsid w:val="00516CCA"/>
    <w:rsid w:val="00520C9A"/>
    <w:rsid w:val="00521634"/>
    <w:rsid w:val="00521BD1"/>
    <w:rsid w:val="00522C71"/>
    <w:rsid w:val="00524002"/>
    <w:rsid w:val="0052525A"/>
    <w:rsid w:val="00525478"/>
    <w:rsid w:val="00525611"/>
    <w:rsid w:val="00525B0C"/>
    <w:rsid w:val="00526E43"/>
    <w:rsid w:val="00527E87"/>
    <w:rsid w:val="00530AE2"/>
    <w:rsid w:val="00530D13"/>
    <w:rsid w:val="00530E8F"/>
    <w:rsid w:val="0053137F"/>
    <w:rsid w:val="00531B36"/>
    <w:rsid w:val="00532B27"/>
    <w:rsid w:val="00533121"/>
    <w:rsid w:val="00533261"/>
    <w:rsid w:val="00533796"/>
    <w:rsid w:val="00534A99"/>
    <w:rsid w:val="00534C52"/>
    <w:rsid w:val="00536021"/>
    <w:rsid w:val="00537388"/>
    <w:rsid w:val="0054071B"/>
    <w:rsid w:val="00540B1A"/>
    <w:rsid w:val="00540DB1"/>
    <w:rsid w:val="0054122A"/>
    <w:rsid w:val="00541B09"/>
    <w:rsid w:val="00541B1D"/>
    <w:rsid w:val="00541C30"/>
    <w:rsid w:val="00541E13"/>
    <w:rsid w:val="00542A4A"/>
    <w:rsid w:val="00542E6A"/>
    <w:rsid w:val="00542FEB"/>
    <w:rsid w:val="00544BCE"/>
    <w:rsid w:val="005451D3"/>
    <w:rsid w:val="00547550"/>
    <w:rsid w:val="00547B31"/>
    <w:rsid w:val="00547CF8"/>
    <w:rsid w:val="00547F7D"/>
    <w:rsid w:val="00550FC0"/>
    <w:rsid w:val="005517A7"/>
    <w:rsid w:val="005517B5"/>
    <w:rsid w:val="00552D1D"/>
    <w:rsid w:val="005538A2"/>
    <w:rsid w:val="00553AD6"/>
    <w:rsid w:val="00556E11"/>
    <w:rsid w:val="005571D1"/>
    <w:rsid w:val="0056066E"/>
    <w:rsid w:val="0056152F"/>
    <w:rsid w:val="005615AF"/>
    <w:rsid w:val="0056201B"/>
    <w:rsid w:val="005623CB"/>
    <w:rsid w:val="00563BA1"/>
    <w:rsid w:val="00563C34"/>
    <w:rsid w:val="00564020"/>
    <w:rsid w:val="00566291"/>
    <w:rsid w:val="00567B20"/>
    <w:rsid w:val="00570594"/>
    <w:rsid w:val="00570BAA"/>
    <w:rsid w:val="00571880"/>
    <w:rsid w:val="00571BB4"/>
    <w:rsid w:val="005720CB"/>
    <w:rsid w:val="005738D4"/>
    <w:rsid w:val="00575BC6"/>
    <w:rsid w:val="00577869"/>
    <w:rsid w:val="005778C0"/>
    <w:rsid w:val="00577F6B"/>
    <w:rsid w:val="00581045"/>
    <w:rsid w:val="005817DD"/>
    <w:rsid w:val="00582E73"/>
    <w:rsid w:val="005836F0"/>
    <w:rsid w:val="00583B6B"/>
    <w:rsid w:val="00583CA8"/>
    <w:rsid w:val="0058479C"/>
    <w:rsid w:val="00585665"/>
    <w:rsid w:val="00585EFA"/>
    <w:rsid w:val="00586B15"/>
    <w:rsid w:val="00587A61"/>
    <w:rsid w:val="00587E50"/>
    <w:rsid w:val="00587F3A"/>
    <w:rsid w:val="005909AE"/>
    <w:rsid w:val="00590B80"/>
    <w:rsid w:val="00592339"/>
    <w:rsid w:val="00592A93"/>
    <w:rsid w:val="00593B8E"/>
    <w:rsid w:val="0059461B"/>
    <w:rsid w:val="00594D48"/>
    <w:rsid w:val="0059514A"/>
    <w:rsid w:val="005960A7"/>
    <w:rsid w:val="0059641B"/>
    <w:rsid w:val="005967AD"/>
    <w:rsid w:val="005974BD"/>
    <w:rsid w:val="00597564"/>
    <w:rsid w:val="005A145A"/>
    <w:rsid w:val="005A2A97"/>
    <w:rsid w:val="005A2BBE"/>
    <w:rsid w:val="005A38DD"/>
    <w:rsid w:val="005A66CF"/>
    <w:rsid w:val="005A7ABD"/>
    <w:rsid w:val="005B01AE"/>
    <w:rsid w:val="005B112F"/>
    <w:rsid w:val="005B19FF"/>
    <w:rsid w:val="005B2205"/>
    <w:rsid w:val="005B3AD5"/>
    <w:rsid w:val="005B4BAC"/>
    <w:rsid w:val="005B5723"/>
    <w:rsid w:val="005B579F"/>
    <w:rsid w:val="005B5DF0"/>
    <w:rsid w:val="005B620B"/>
    <w:rsid w:val="005B68B2"/>
    <w:rsid w:val="005B697D"/>
    <w:rsid w:val="005B6BFA"/>
    <w:rsid w:val="005C097C"/>
    <w:rsid w:val="005C0CCA"/>
    <w:rsid w:val="005C0FE5"/>
    <w:rsid w:val="005C24AE"/>
    <w:rsid w:val="005C36A6"/>
    <w:rsid w:val="005C49D6"/>
    <w:rsid w:val="005C58C1"/>
    <w:rsid w:val="005C59CF"/>
    <w:rsid w:val="005C637E"/>
    <w:rsid w:val="005C6748"/>
    <w:rsid w:val="005C6C6D"/>
    <w:rsid w:val="005C72C2"/>
    <w:rsid w:val="005C74B8"/>
    <w:rsid w:val="005D0315"/>
    <w:rsid w:val="005D0E30"/>
    <w:rsid w:val="005D1700"/>
    <w:rsid w:val="005D1EF9"/>
    <w:rsid w:val="005D38E9"/>
    <w:rsid w:val="005D4EA8"/>
    <w:rsid w:val="005D5B16"/>
    <w:rsid w:val="005D60BD"/>
    <w:rsid w:val="005D7D5D"/>
    <w:rsid w:val="005E0EE5"/>
    <w:rsid w:val="005E2644"/>
    <w:rsid w:val="005E3447"/>
    <w:rsid w:val="005E3BBA"/>
    <w:rsid w:val="005E4569"/>
    <w:rsid w:val="005E4950"/>
    <w:rsid w:val="005E49D8"/>
    <w:rsid w:val="005E569A"/>
    <w:rsid w:val="005E579F"/>
    <w:rsid w:val="005E5C45"/>
    <w:rsid w:val="005E5E51"/>
    <w:rsid w:val="005E5E8B"/>
    <w:rsid w:val="005E735E"/>
    <w:rsid w:val="005F0AA4"/>
    <w:rsid w:val="005F38A9"/>
    <w:rsid w:val="005F402E"/>
    <w:rsid w:val="005F4975"/>
    <w:rsid w:val="005F5F34"/>
    <w:rsid w:val="005F6F65"/>
    <w:rsid w:val="005F76DD"/>
    <w:rsid w:val="00600ADC"/>
    <w:rsid w:val="00600B01"/>
    <w:rsid w:val="00600BDE"/>
    <w:rsid w:val="006016E1"/>
    <w:rsid w:val="00603542"/>
    <w:rsid w:val="00604D6C"/>
    <w:rsid w:val="006054AF"/>
    <w:rsid w:val="00605C55"/>
    <w:rsid w:val="00605F03"/>
    <w:rsid w:val="00605FD6"/>
    <w:rsid w:val="0060610F"/>
    <w:rsid w:val="00606430"/>
    <w:rsid w:val="00606729"/>
    <w:rsid w:val="0061099B"/>
    <w:rsid w:val="00610BE3"/>
    <w:rsid w:val="006126DB"/>
    <w:rsid w:val="00612A0E"/>
    <w:rsid w:val="006138BA"/>
    <w:rsid w:val="006144CA"/>
    <w:rsid w:val="00614E56"/>
    <w:rsid w:val="0061576B"/>
    <w:rsid w:val="006159B9"/>
    <w:rsid w:val="006162D7"/>
    <w:rsid w:val="0061685F"/>
    <w:rsid w:val="0061712B"/>
    <w:rsid w:val="0062202C"/>
    <w:rsid w:val="00622181"/>
    <w:rsid w:val="00622ECF"/>
    <w:rsid w:val="0062404C"/>
    <w:rsid w:val="00624D0D"/>
    <w:rsid w:val="006250A1"/>
    <w:rsid w:val="006251E2"/>
    <w:rsid w:val="00625D6B"/>
    <w:rsid w:val="006264B3"/>
    <w:rsid w:val="006264D5"/>
    <w:rsid w:val="006267CA"/>
    <w:rsid w:val="00626FC8"/>
    <w:rsid w:val="00627DAB"/>
    <w:rsid w:val="00630F20"/>
    <w:rsid w:val="0063108B"/>
    <w:rsid w:val="00631423"/>
    <w:rsid w:val="00631663"/>
    <w:rsid w:val="00631759"/>
    <w:rsid w:val="00631979"/>
    <w:rsid w:val="00631A85"/>
    <w:rsid w:val="00631D43"/>
    <w:rsid w:val="00633249"/>
    <w:rsid w:val="006351E7"/>
    <w:rsid w:val="006360F8"/>
    <w:rsid w:val="00636EB2"/>
    <w:rsid w:val="006374E5"/>
    <w:rsid w:val="00640A09"/>
    <w:rsid w:val="0064112E"/>
    <w:rsid w:val="00642764"/>
    <w:rsid w:val="00642CBE"/>
    <w:rsid w:val="0064377F"/>
    <w:rsid w:val="00643C22"/>
    <w:rsid w:val="00643C26"/>
    <w:rsid w:val="00644404"/>
    <w:rsid w:val="00645208"/>
    <w:rsid w:val="00645905"/>
    <w:rsid w:val="00645DFF"/>
    <w:rsid w:val="00645ED4"/>
    <w:rsid w:val="00650296"/>
    <w:rsid w:val="006505F1"/>
    <w:rsid w:val="00650E1D"/>
    <w:rsid w:val="00651589"/>
    <w:rsid w:val="00652162"/>
    <w:rsid w:val="006523E2"/>
    <w:rsid w:val="006526A9"/>
    <w:rsid w:val="00653527"/>
    <w:rsid w:val="006544AC"/>
    <w:rsid w:val="00655937"/>
    <w:rsid w:val="006562F3"/>
    <w:rsid w:val="00657C97"/>
    <w:rsid w:val="00657EC0"/>
    <w:rsid w:val="0066091F"/>
    <w:rsid w:val="00660F2F"/>
    <w:rsid w:val="00662759"/>
    <w:rsid w:val="00662A32"/>
    <w:rsid w:val="00662FEF"/>
    <w:rsid w:val="00663E90"/>
    <w:rsid w:val="00664088"/>
    <w:rsid w:val="006648ED"/>
    <w:rsid w:val="00666690"/>
    <w:rsid w:val="00666C51"/>
    <w:rsid w:val="00667755"/>
    <w:rsid w:val="00670F57"/>
    <w:rsid w:val="00671123"/>
    <w:rsid w:val="0067124A"/>
    <w:rsid w:val="00671275"/>
    <w:rsid w:val="00673011"/>
    <w:rsid w:val="00674A29"/>
    <w:rsid w:val="006758C7"/>
    <w:rsid w:val="00675A0F"/>
    <w:rsid w:val="00675FE4"/>
    <w:rsid w:val="0067670B"/>
    <w:rsid w:val="00676F0B"/>
    <w:rsid w:val="00677030"/>
    <w:rsid w:val="0067783D"/>
    <w:rsid w:val="00681DFD"/>
    <w:rsid w:val="0068214A"/>
    <w:rsid w:val="006838F7"/>
    <w:rsid w:val="00685063"/>
    <w:rsid w:val="00685301"/>
    <w:rsid w:val="00685998"/>
    <w:rsid w:val="00685D57"/>
    <w:rsid w:val="00685D99"/>
    <w:rsid w:val="00687FDB"/>
    <w:rsid w:val="00690470"/>
    <w:rsid w:val="00692340"/>
    <w:rsid w:val="00692398"/>
    <w:rsid w:val="0069242B"/>
    <w:rsid w:val="00692733"/>
    <w:rsid w:val="00692FB0"/>
    <w:rsid w:val="00693021"/>
    <w:rsid w:val="00693069"/>
    <w:rsid w:val="0069334A"/>
    <w:rsid w:val="00694296"/>
    <w:rsid w:val="00695739"/>
    <w:rsid w:val="00695B16"/>
    <w:rsid w:val="006A1375"/>
    <w:rsid w:val="006A15B3"/>
    <w:rsid w:val="006A3AE3"/>
    <w:rsid w:val="006A475D"/>
    <w:rsid w:val="006A4AB1"/>
    <w:rsid w:val="006A576A"/>
    <w:rsid w:val="006A58ED"/>
    <w:rsid w:val="006A5CC7"/>
    <w:rsid w:val="006A606D"/>
    <w:rsid w:val="006A67F2"/>
    <w:rsid w:val="006A7015"/>
    <w:rsid w:val="006A7403"/>
    <w:rsid w:val="006B049C"/>
    <w:rsid w:val="006B0BBB"/>
    <w:rsid w:val="006B13E5"/>
    <w:rsid w:val="006B31F0"/>
    <w:rsid w:val="006B3362"/>
    <w:rsid w:val="006B3CF0"/>
    <w:rsid w:val="006B4176"/>
    <w:rsid w:val="006B4304"/>
    <w:rsid w:val="006B43B8"/>
    <w:rsid w:val="006B4678"/>
    <w:rsid w:val="006B4B4E"/>
    <w:rsid w:val="006B52FB"/>
    <w:rsid w:val="006B6026"/>
    <w:rsid w:val="006B7F27"/>
    <w:rsid w:val="006C07DE"/>
    <w:rsid w:val="006C10C4"/>
    <w:rsid w:val="006C13DA"/>
    <w:rsid w:val="006C1C6D"/>
    <w:rsid w:val="006C1DDA"/>
    <w:rsid w:val="006C2F78"/>
    <w:rsid w:val="006C345B"/>
    <w:rsid w:val="006C36B2"/>
    <w:rsid w:val="006C3841"/>
    <w:rsid w:val="006C44DE"/>
    <w:rsid w:val="006C4DE5"/>
    <w:rsid w:val="006C7222"/>
    <w:rsid w:val="006C734D"/>
    <w:rsid w:val="006C7FD0"/>
    <w:rsid w:val="006D0838"/>
    <w:rsid w:val="006D0C5C"/>
    <w:rsid w:val="006D1989"/>
    <w:rsid w:val="006D2F3D"/>
    <w:rsid w:val="006D486C"/>
    <w:rsid w:val="006D4906"/>
    <w:rsid w:val="006D4EDD"/>
    <w:rsid w:val="006D4FAB"/>
    <w:rsid w:val="006D511E"/>
    <w:rsid w:val="006D51F2"/>
    <w:rsid w:val="006D5A4A"/>
    <w:rsid w:val="006D7532"/>
    <w:rsid w:val="006D7D43"/>
    <w:rsid w:val="006E03DE"/>
    <w:rsid w:val="006E34DC"/>
    <w:rsid w:val="006E3F7A"/>
    <w:rsid w:val="006E4266"/>
    <w:rsid w:val="006E564B"/>
    <w:rsid w:val="006E7F69"/>
    <w:rsid w:val="006F0153"/>
    <w:rsid w:val="006F10EE"/>
    <w:rsid w:val="006F1274"/>
    <w:rsid w:val="006F1A1F"/>
    <w:rsid w:val="006F1D10"/>
    <w:rsid w:val="006F26F8"/>
    <w:rsid w:val="006F2819"/>
    <w:rsid w:val="006F2AA7"/>
    <w:rsid w:val="006F36CA"/>
    <w:rsid w:val="006F3F21"/>
    <w:rsid w:val="006F4893"/>
    <w:rsid w:val="006F49F8"/>
    <w:rsid w:val="006F5378"/>
    <w:rsid w:val="006F58F1"/>
    <w:rsid w:val="006F5E41"/>
    <w:rsid w:val="006F64F3"/>
    <w:rsid w:val="006F6B0D"/>
    <w:rsid w:val="006F787E"/>
    <w:rsid w:val="006F7CAB"/>
    <w:rsid w:val="0070188A"/>
    <w:rsid w:val="00703387"/>
    <w:rsid w:val="007051BF"/>
    <w:rsid w:val="007053CD"/>
    <w:rsid w:val="0070569A"/>
    <w:rsid w:val="00705A9A"/>
    <w:rsid w:val="007067AB"/>
    <w:rsid w:val="00707A9F"/>
    <w:rsid w:val="00707F8A"/>
    <w:rsid w:val="007112F0"/>
    <w:rsid w:val="00713889"/>
    <w:rsid w:val="00714237"/>
    <w:rsid w:val="007149D3"/>
    <w:rsid w:val="00714A50"/>
    <w:rsid w:val="00714B50"/>
    <w:rsid w:val="00715944"/>
    <w:rsid w:val="00716FF1"/>
    <w:rsid w:val="00717949"/>
    <w:rsid w:val="00717AB1"/>
    <w:rsid w:val="00720603"/>
    <w:rsid w:val="00720D9C"/>
    <w:rsid w:val="00722810"/>
    <w:rsid w:val="00722FB3"/>
    <w:rsid w:val="00723F93"/>
    <w:rsid w:val="00725A4F"/>
    <w:rsid w:val="00725F44"/>
    <w:rsid w:val="0072709B"/>
    <w:rsid w:val="0072795D"/>
    <w:rsid w:val="00730117"/>
    <w:rsid w:val="00730459"/>
    <w:rsid w:val="007309D6"/>
    <w:rsid w:val="0073142A"/>
    <w:rsid w:val="00731768"/>
    <w:rsid w:val="007325AE"/>
    <w:rsid w:val="00732E26"/>
    <w:rsid w:val="00733E7D"/>
    <w:rsid w:val="00734F59"/>
    <w:rsid w:val="0073566E"/>
    <w:rsid w:val="00735BE8"/>
    <w:rsid w:val="00735C89"/>
    <w:rsid w:val="00735D8F"/>
    <w:rsid w:val="00736713"/>
    <w:rsid w:val="007374EA"/>
    <w:rsid w:val="0073782F"/>
    <w:rsid w:val="00737A71"/>
    <w:rsid w:val="007428B5"/>
    <w:rsid w:val="00742F9B"/>
    <w:rsid w:val="0074390A"/>
    <w:rsid w:val="00744A36"/>
    <w:rsid w:val="00745BAA"/>
    <w:rsid w:val="007473FD"/>
    <w:rsid w:val="0074745E"/>
    <w:rsid w:val="00750759"/>
    <w:rsid w:val="00750A57"/>
    <w:rsid w:val="00750AD3"/>
    <w:rsid w:val="00750BB7"/>
    <w:rsid w:val="00750FBF"/>
    <w:rsid w:val="0075156A"/>
    <w:rsid w:val="00751FC7"/>
    <w:rsid w:val="00752480"/>
    <w:rsid w:val="00752BB6"/>
    <w:rsid w:val="00753F0B"/>
    <w:rsid w:val="00754012"/>
    <w:rsid w:val="00754B78"/>
    <w:rsid w:val="00754D73"/>
    <w:rsid w:val="00755269"/>
    <w:rsid w:val="00755898"/>
    <w:rsid w:val="00755EA3"/>
    <w:rsid w:val="00757959"/>
    <w:rsid w:val="00757FDD"/>
    <w:rsid w:val="007601BB"/>
    <w:rsid w:val="007605BC"/>
    <w:rsid w:val="00760FBC"/>
    <w:rsid w:val="00761174"/>
    <w:rsid w:val="00762023"/>
    <w:rsid w:val="0076298F"/>
    <w:rsid w:val="00762F6C"/>
    <w:rsid w:val="00763F1B"/>
    <w:rsid w:val="0076412B"/>
    <w:rsid w:val="00764144"/>
    <w:rsid w:val="007649F2"/>
    <w:rsid w:val="00764D3C"/>
    <w:rsid w:val="00765514"/>
    <w:rsid w:val="00765EEC"/>
    <w:rsid w:val="007674F5"/>
    <w:rsid w:val="00770A15"/>
    <w:rsid w:val="0077122C"/>
    <w:rsid w:val="00771B54"/>
    <w:rsid w:val="00771FD9"/>
    <w:rsid w:val="00772FB5"/>
    <w:rsid w:val="007738EC"/>
    <w:rsid w:val="0077398A"/>
    <w:rsid w:val="00776172"/>
    <w:rsid w:val="00776DEC"/>
    <w:rsid w:val="00780037"/>
    <w:rsid w:val="00781BF5"/>
    <w:rsid w:val="00781E64"/>
    <w:rsid w:val="007824C0"/>
    <w:rsid w:val="00782DD9"/>
    <w:rsid w:val="00782FE7"/>
    <w:rsid w:val="007838E5"/>
    <w:rsid w:val="007854EB"/>
    <w:rsid w:val="00785567"/>
    <w:rsid w:val="00785AE9"/>
    <w:rsid w:val="00786001"/>
    <w:rsid w:val="007872BD"/>
    <w:rsid w:val="007877FF"/>
    <w:rsid w:val="00787E1E"/>
    <w:rsid w:val="00787E8D"/>
    <w:rsid w:val="00790A92"/>
    <w:rsid w:val="00790AFA"/>
    <w:rsid w:val="00791F1B"/>
    <w:rsid w:val="0079204C"/>
    <w:rsid w:val="0079237D"/>
    <w:rsid w:val="00793CE4"/>
    <w:rsid w:val="00794299"/>
    <w:rsid w:val="007942E4"/>
    <w:rsid w:val="0079484F"/>
    <w:rsid w:val="007948F3"/>
    <w:rsid w:val="00795026"/>
    <w:rsid w:val="00795D35"/>
    <w:rsid w:val="00796BEE"/>
    <w:rsid w:val="00796D4B"/>
    <w:rsid w:val="00797409"/>
    <w:rsid w:val="007A00B2"/>
    <w:rsid w:val="007A011F"/>
    <w:rsid w:val="007A17D1"/>
    <w:rsid w:val="007A1B0A"/>
    <w:rsid w:val="007A1C04"/>
    <w:rsid w:val="007A2277"/>
    <w:rsid w:val="007A24E1"/>
    <w:rsid w:val="007A2A6F"/>
    <w:rsid w:val="007A2C32"/>
    <w:rsid w:val="007A3199"/>
    <w:rsid w:val="007A469A"/>
    <w:rsid w:val="007A5A15"/>
    <w:rsid w:val="007A5B08"/>
    <w:rsid w:val="007A6B81"/>
    <w:rsid w:val="007A7117"/>
    <w:rsid w:val="007A722E"/>
    <w:rsid w:val="007A7A95"/>
    <w:rsid w:val="007B0482"/>
    <w:rsid w:val="007B11A2"/>
    <w:rsid w:val="007B1FAE"/>
    <w:rsid w:val="007B2795"/>
    <w:rsid w:val="007B29D7"/>
    <w:rsid w:val="007B3C35"/>
    <w:rsid w:val="007B4399"/>
    <w:rsid w:val="007B58DB"/>
    <w:rsid w:val="007B6340"/>
    <w:rsid w:val="007B6D4D"/>
    <w:rsid w:val="007B7B6A"/>
    <w:rsid w:val="007B7EE9"/>
    <w:rsid w:val="007B7F27"/>
    <w:rsid w:val="007C0BAA"/>
    <w:rsid w:val="007C2016"/>
    <w:rsid w:val="007C24AB"/>
    <w:rsid w:val="007C3040"/>
    <w:rsid w:val="007C3075"/>
    <w:rsid w:val="007C3300"/>
    <w:rsid w:val="007C3EAC"/>
    <w:rsid w:val="007C4A90"/>
    <w:rsid w:val="007C4E95"/>
    <w:rsid w:val="007C6452"/>
    <w:rsid w:val="007C67EF"/>
    <w:rsid w:val="007C6E81"/>
    <w:rsid w:val="007C765D"/>
    <w:rsid w:val="007C79E3"/>
    <w:rsid w:val="007C7A2F"/>
    <w:rsid w:val="007D0BFE"/>
    <w:rsid w:val="007D13E9"/>
    <w:rsid w:val="007D1CD0"/>
    <w:rsid w:val="007D2135"/>
    <w:rsid w:val="007D22F9"/>
    <w:rsid w:val="007D2888"/>
    <w:rsid w:val="007D3DAA"/>
    <w:rsid w:val="007D5F41"/>
    <w:rsid w:val="007D631E"/>
    <w:rsid w:val="007D76E1"/>
    <w:rsid w:val="007D78E7"/>
    <w:rsid w:val="007D794B"/>
    <w:rsid w:val="007E0A68"/>
    <w:rsid w:val="007E13C6"/>
    <w:rsid w:val="007E2B9C"/>
    <w:rsid w:val="007E2D7D"/>
    <w:rsid w:val="007E342B"/>
    <w:rsid w:val="007E368B"/>
    <w:rsid w:val="007E39E7"/>
    <w:rsid w:val="007E3A2B"/>
    <w:rsid w:val="007E44D4"/>
    <w:rsid w:val="007E6D98"/>
    <w:rsid w:val="007E73CE"/>
    <w:rsid w:val="007F1FBE"/>
    <w:rsid w:val="007F2355"/>
    <w:rsid w:val="007F30CB"/>
    <w:rsid w:val="007F34C5"/>
    <w:rsid w:val="007F3712"/>
    <w:rsid w:val="007F371B"/>
    <w:rsid w:val="007F3BE1"/>
    <w:rsid w:val="007F3E9A"/>
    <w:rsid w:val="007F443C"/>
    <w:rsid w:val="007F4814"/>
    <w:rsid w:val="007F67A8"/>
    <w:rsid w:val="007F75D8"/>
    <w:rsid w:val="008000B8"/>
    <w:rsid w:val="008006D3"/>
    <w:rsid w:val="00801890"/>
    <w:rsid w:val="00802DA0"/>
    <w:rsid w:val="008032F8"/>
    <w:rsid w:val="0080343B"/>
    <w:rsid w:val="0080405B"/>
    <w:rsid w:val="00804DE3"/>
    <w:rsid w:val="00805F3F"/>
    <w:rsid w:val="00805FE8"/>
    <w:rsid w:val="00807148"/>
    <w:rsid w:val="00807344"/>
    <w:rsid w:val="00810072"/>
    <w:rsid w:val="00810495"/>
    <w:rsid w:val="00810CD6"/>
    <w:rsid w:val="00811E99"/>
    <w:rsid w:val="00811EBB"/>
    <w:rsid w:val="00811FD7"/>
    <w:rsid w:val="00812BB7"/>
    <w:rsid w:val="0081395F"/>
    <w:rsid w:val="00813C01"/>
    <w:rsid w:val="0081599D"/>
    <w:rsid w:val="00815A5C"/>
    <w:rsid w:val="008172CF"/>
    <w:rsid w:val="00817A95"/>
    <w:rsid w:val="00820421"/>
    <w:rsid w:val="00820493"/>
    <w:rsid w:val="0082055E"/>
    <w:rsid w:val="00820CDE"/>
    <w:rsid w:val="00820FB4"/>
    <w:rsid w:val="00821725"/>
    <w:rsid w:val="0082183D"/>
    <w:rsid w:val="00821BCE"/>
    <w:rsid w:val="00824FD2"/>
    <w:rsid w:val="008255D4"/>
    <w:rsid w:val="00826D4C"/>
    <w:rsid w:val="0082750C"/>
    <w:rsid w:val="00830430"/>
    <w:rsid w:val="00830BF2"/>
    <w:rsid w:val="008313D9"/>
    <w:rsid w:val="008319A7"/>
    <w:rsid w:val="00833E0D"/>
    <w:rsid w:val="00834F16"/>
    <w:rsid w:val="008354EC"/>
    <w:rsid w:val="00835E8D"/>
    <w:rsid w:val="00837610"/>
    <w:rsid w:val="00840335"/>
    <w:rsid w:val="008405AA"/>
    <w:rsid w:val="00840B1D"/>
    <w:rsid w:val="008418D7"/>
    <w:rsid w:val="00842541"/>
    <w:rsid w:val="00843232"/>
    <w:rsid w:val="00844251"/>
    <w:rsid w:val="00844997"/>
    <w:rsid w:val="008454CE"/>
    <w:rsid w:val="00846DEA"/>
    <w:rsid w:val="00847EFD"/>
    <w:rsid w:val="0085015E"/>
    <w:rsid w:val="00850EA8"/>
    <w:rsid w:val="00851019"/>
    <w:rsid w:val="00851340"/>
    <w:rsid w:val="0085162F"/>
    <w:rsid w:val="00852FD8"/>
    <w:rsid w:val="0085344C"/>
    <w:rsid w:val="008539E8"/>
    <w:rsid w:val="00855200"/>
    <w:rsid w:val="00855AB3"/>
    <w:rsid w:val="00855CA4"/>
    <w:rsid w:val="00855E33"/>
    <w:rsid w:val="008562B8"/>
    <w:rsid w:val="008564BA"/>
    <w:rsid w:val="00856714"/>
    <w:rsid w:val="00857C03"/>
    <w:rsid w:val="008601E2"/>
    <w:rsid w:val="00860AC4"/>
    <w:rsid w:val="00861211"/>
    <w:rsid w:val="00861A5F"/>
    <w:rsid w:val="00861BFD"/>
    <w:rsid w:val="00862B22"/>
    <w:rsid w:val="008636B3"/>
    <w:rsid w:val="00863855"/>
    <w:rsid w:val="00864505"/>
    <w:rsid w:val="00865D7B"/>
    <w:rsid w:val="0086710D"/>
    <w:rsid w:val="008675A5"/>
    <w:rsid w:val="00870506"/>
    <w:rsid w:val="0087166C"/>
    <w:rsid w:val="0087221D"/>
    <w:rsid w:val="00872910"/>
    <w:rsid w:val="00873140"/>
    <w:rsid w:val="00875558"/>
    <w:rsid w:val="00876767"/>
    <w:rsid w:val="00876F16"/>
    <w:rsid w:val="008771B9"/>
    <w:rsid w:val="008772B5"/>
    <w:rsid w:val="00881032"/>
    <w:rsid w:val="008817F5"/>
    <w:rsid w:val="0088194D"/>
    <w:rsid w:val="00882848"/>
    <w:rsid w:val="00882D93"/>
    <w:rsid w:val="00882F17"/>
    <w:rsid w:val="00883852"/>
    <w:rsid w:val="00883D89"/>
    <w:rsid w:val="00883E7C"/>
    <w:rsid w:val="00884571"/>
    <w:rsid w:val="00885493"/>
    <w:rsid w:val="008854E6"/>
    <w:rsid w:val="0088612D"/>
    <w:rsid w:val="008867A6"/>
    <w:rsid w:val="008907C8"/>
    <w:rsid w:val="00890C30"/>
    <w:rsid w:val="008912C9"/>
    <w:rsid w:val="0089185D"/>
    <w:rsid w:val="00892837"/>
    <w:rsid w:val="008934F7"/>
    <w:rsid w:val="008937D4"/>
    <w:rsid w:val="00893FF9"/>
    <w:rsid w:val="0089611D"/>
    <w:rsid w:val="00896399"/>
    <w:rsid w:val="00896644"/>
    <w:rsid w:val="008A138D"/>
    <w:rsid w:val="008A143E"/>
    <w:rsid w:val="008A1ACD"/>
    <w:rsid w:val="008A34B9"/>
    <w:rsid w:val="008A388F"/>
    <w:rsid w:val="008A3D30"/>
    <w:rsid w:val="008A3F6D"/>
    <w:rsid w:val="008A45D4"/>
    <w:rsid w:val="008A5872"/>
    <w:rsid w:val="008A5D4A"/>
    <w:rsid w:val="008A5E3C"/>
    <w:rsid w:val="008A6708"/>
    <w:rsid w:val="008A6D7E"/>
    <w:rsid w:val="008A71FC"/>
    <w:rsid w:val="008A7AD8"/>
    <w:rsid w:val="008A7EF4"/>
    <w:rsid w:val="008B06DE"/>
    <w:rsid w:val="008B1690"/>
    <w:rsid w:val="008B1A0B"/>
    <w:rsid w:val="008B1B62"/>
    <w:rsid w:val="008B42FA"/>
    <w:rsid w:val="008B68B3"/>
    <w:rsid w:val="008B72A7"/>
    <w:rsid w:val="008B7FEB"/>
    <w:rsid w:val="008C0737"/>
    <w:rsid w:val="008C2E12"/>
    <w:rsid w:val="008C57CE"/>
    <w:rsid w:val="008C678E"/>
    <w:rsid w:val="008C6DE5"/>
    <w:rsid w:val="008D067A"/>
    <w:rsid w:val="008D06D6"/>
    <w:rsid w:val="008D0B21"/>
    <w:rsid w:val="008D0FD6"/>
    <w:rsid w:val="008D3308"/>
    <w:rsid w:val="008D3369"/>
    <w:rsid w:val="008D3974"/>
    <w:rsid w:val="008D3EBA"/>
    <w:rsid w:val="008D4D83"/>
    <w:rsid w:val="008D5DAD"/>
    <w:rsid w:val="008D5EAA"/>
    <w:rsid w:val="008D6F99"/>
    <w:rsid w:val="008D79DD"/>
    <w:rsid w:val="008D7CCC"/>
    <w:rsid w:val="008E31C6"/>
    <w:rsid w:val="008E3543"/>
    <w:rsid w:val="008E376A"/>
    <w:rsid w:val="008E39B5"/>
    <w:rsid w:val="008E3B47"/>
    <w:rsid w:val="008E4D16"/>
    <w:rsid w:val="008E4DD1"/>
    <w:rsid w:val="008E4E87"/>
    <w:rsid w:val="008E505F"/>
    <w:rsid w:val="008E6C60"/>
    <w:rsid w:val="008F1BD0"/>
    <w:rsid w:val="008F233D"/>
    <w:rsid w:val="008F2857"/>
    <w:rsid w:val="008F3526"/>
    <w:rsid w:val="008F3C71"/>
    <w:rsid w:val="008F4713"/>
    <w:rsid w:val="008F4812"/>
    <w:rsid w:val="008F697F"/>
    <w:rsid w:val="008F71CA"/>
    <w:rsid w:val="0090018D"/>
    <w:rsid w:val="0090142C"/>
    <w:rsid w:val="0090185E"/>
    <w:rsid w:val="00901DC0"/>
    <w:rsid w:val="00902075"/>
    <w:rsid w:val="009025C3"/>
    <w:rsid w:val="00902831"/>
    <w:rsid w:val="00902883"/>
    <w:rsid w:val="00903227"/>
    <w:rsid w:val="00903405"/>
    <w:rsid w:val="00903595"/>
    <w:rsid w:val="00903678"/>
    <w:rsid w:val="0090380C"/>
    <w:rsid w:val="00903845"/>
    <w:rsid w:val="009062FC"/>
    <w:rsid w:val="0090728C"/>
    <w:rsid w:val="009078A4"/>
    <w:rsid w:val="00907E66"/>
    <w:rsid w:val="00910D27"/>
    <w:rsid w:val="00911339"/>
    <w:rsid w:val="00911719"/>
    <w:rsid w:val="00912B70"/>
    <w:rsid w:val="0091432C"/>
    <w:rsid w:val="00914491"/>
    <w:rsid w:val="00914C9C"/>
    <w:rsid w:val="0091528F"/>
    <w:rsid w:val="00916624"/>
    <w:rsid w:val="0091668A"/>
    <w:rsid w:val="00916EC2"/>
    <w:rsid w:val="00920226"/>
    <w:rsid w:val="00920C34"/>
    <w:rsid w:val="00920E00"/>
    <w:rsid w:val="00921071"/>
    <w:rsid w:val="00921976"/>
    <w:rsid w:val="00924E0D"/>
    <w:rsid w:val="009257AE"/>
    <w:rsid w:val="00926C44"/>
    <w:rsid w:val="0092751B"/>
    <w:rsid w:val="00927C97"/>
    <w:rsid w:val="00927CFC"/>
    <w:rsid w:val="00927F27"/>
    <w:rsid w:val="0093224F"/>
    <w:rsid w:val="00932460"/>
    <w:rsid w:val="00934126"/>
    <w:rsid w:val="0093441B"/>
    <w:rsid w:val="00934EE7"/>
    <w:rsid w:val="009356B8"/>
    <w:rsid w:val="00936617"/>
    <w:rsid w:val="009400B7"/>
    <w:rsid w:val="00941B13"/>
    <w:rsid w:val="00943AEE"/>
    <w:rsid w:val="00943DCF"/>
    <w:rsid w:val="009445C0"/>
    <w:rsid w:val="0094484A"/>
    <w:rsid w:val="00944DE4"/>
    <w:rsid w:val="009468FA"/>
    <w:rsid w:val="00946AC8"/>
    <w:rsid w:val="00946C4E"/>
    <w:rsid w:val="00947E80"/>
    <w:rsid w:val="00947EDF"/>
    <w:rsid w:val="00951138"/>
    <w:rsid w:val="00951BEF"/>
    <w:rsid w:val="00952401"/>
    <w:rsid w:val="009532EF"/>
    <w:rsid w:val="009558EF"/>
    <w:rsid w:val="00956728"/>
    <w:rsid w:val="00961120"/>
    <w:rsid w:val="009622C7"/>
    <w:rsid w:val="0096247F"/>
    <w:rsid w:val="00962A11"/>
    <w:rsid w:val="00962B3E"/>
    <w:rsid w:val="0096395E"/>
    <w:rsid w:val="009639DB"/>
    <w:rsid w:val="009649B0"/>
    <w:rsid w:val="00965DEB"/>
    <w:rsid w:val="00965ED6"/>
    <w:rsid w:val="0096600A"/>
    <w:rsid w:val="0096695A"/>
    <w:rsid w:val="00966A4C"/>
    <w:rsid w:val="00966C00"/>
    <w:rsid w:val="00966CF8"/>
    <w:rsid w:val="00967DEE"/>
    <w:rsid w:val="00971333"/>
    <w:rsid w:val="00971C9A"/>
    <w:rsid w:val="00972B30"/>
    <w:rsid w:val="00972ED2"/>
    <w:rsid w:val="009733AB"/>
    <w:rsid w:val="00973AE5"/>
    <w:rsid w:val="00974B7C"/>
    <w:rsid w:val="009750F7"/>
    <w:rsid w:val="009754DD"/>
    <w:rsid w:val="00975BF4"/>
    <w:rsid w:val="00975DFE"/>
    <w:rsid w:val="009764C8"/>
    <w:rsid w:val="00976A21"/>
    <w:rsid w:val="00977AB3"/>
    <w:rsid w:val="0098048A"/>
    <w:rsid w:val="009812A3"/>
    <w:rsid w:val="0098265F"/>
    <w:rsid w:val="00982CD5"/>
    <w:rsid w:val="009830D2"/>
    <w:rsid w:val="00983EFE"/>
    <w:rsid w:val="009843F1"/>
    <w:rsid w:val="00985844"/>
    <w:rsid w:val="00985CA1"/>
    <w:rsid w:val="00987DF7"/>
    <w:rsid w:val="0099198C"/>
    <w:rsid w:val="00991C9B"/>
    <w:rsid w:val="009925C8"/>
    <w:rsid w:val="0099280A"/>
    <w:rsid w:val="00992A5F"/>
    <w:rsid w:val="00992EA8"/>
    <w:rsid w:val="009968C5"/>
    <w:rsid w:val="0099730A"/>
    <w:rsid w:val="009A0875"/>
    <w:rsid w:val="009A0E14"/>
    <w:rsid w:val="009A11E8"/>
    <w:rsid w:val="009A156B"/>
    <w:rsid w:val="009A3BA2"/>
    <w:rsid w:val="009A3F47"/>
    <w:rsid w:val="009A59A1"/>
    <w:rsid w:val="009A5C0C"/>
    <w:rsid w:val="009A6C85"/>
    <w:rsid w:val="009A71B5"/>
    <w:rsid w:val="009A72CC"/>
    <w:rsid w:val="009A7C06"/>
    <w:rsid w:val="009B010F"/>
    <w:rsid w:val="009B0149"/>
    <w:rsid w:val="009B122D"/>
    <w:rsid w:val="009B123D"/>
    <w:rsid w:val="009B175D"/>
    <w:rsid w:val="009B17A0"/>
    <w:rsid w:val="009B1D15"/>
    <w:rsid w:val="009B1E67"/>
    <w:rsid w:val="009B255E"/>
    <w:rsid w:val="009B31AC"/>
    <w:rsid w:val="009B40F9"/>
    <w:rsid w:val="009B41D9"/>
    <w:rsid w:val="009B4278"/>
    <w:rsid w:val="009B447F"/>
    <w:rsid w:val="009B495E"/>
    <w:rsid w:val="009B525E"/>
    <w:rsid w:val="009B5A51"/>
    <w:rsid w:val="009B5BBC"/>
    <w:rsid w:val="009B5C14"/>
    <w:rsid w:val="009B61FA"/>
    <w:rsid w:val="009B65BD"/>
    <w:rsid w:val="009B6D93"/>
    <w:rsid w:val="009B7163"/>
    <w:rsid w:val="009B7B23"/>
    <w:rsid w:val="009C00CC"/>
    <w:rsid w:val="009C084F"/>
    <w:rsid w:val="009C2C3A"/>
    <w:rsid w:val="009C2D5D"/>
    <w:rsid w:val="009C3256"/>
    <w:rsid w:val="009C36F5"/>
    <w:rsid w:val="009C4320"/>
    <w:rsid w:val="009C4676"/>
    <w:rsid w:val="009C5877"/>
    <w:rsid w:val="009C5A5C"/>
    <w:rsid w:val="009C5E31"/>
    <w:rsid w:val="009C6819"/>
    <w:rsid w:val="009C6E78"/>
    <w:rsid w:val="009C7509"/>
    <w:rsid w:val="009D18D6"/>
    <w:rsid w:val="009D267A"/>
    <w:rsid w:val="009D3DAF"/>
    <w:rsid w:val="009D41E9"/>
    <w:rsid w:val="009D5A59"/>
    <w:rsid w:val="009D6E0C"/>
    <w:rsid w:val="009D7332"/>
    <w:rsid w:val="009E015D"/>
    <w:rsid w:val="009E27D5"/>
    <w:rsid w:val="009E44DB"/>
    <w:rsid w:val="009E6E58"/>
    <w:rsid w:val="009E7241"/>
    <w:rsid w:val="009E7A79"/>
    <w:rsid w:val="009E7E81"/>
    <w:rsid w:val="009F12FD"/>
    <w:rsid w:val="009F1310"/>
    <w:rsid w:val="009F131F"/>
    <w:rsid w:val="009F13B5"/>
    <w:rsid w:val="009F23AD"/>
    <w:rsid w:val="009F396D"/>
    <w:rsid w:val="009F475E"/>
    <w:rsid w:val="009F5858"/>
    <w:rsid w:val="009F70C9"/>
    <w:rsid w:val="009F7144"/>
    <w:rsid w:val="00A00D0A"/>
    <w:rsid w:val="00A01225"/>
    <w:rsid w:val="00A02423"/>
    <w:rsid w:val="00A02C22"/>
    <w:rsid w:val="00A03569"/>
    <w:rsid w:val="00A04E33"/>
    <w:rsid w:val="00A05105"/>
    <w:rsid w:val="00A0546D"/>
    <w:rsid w:val="00A05554"/>
    <w:rsid w:val="00A07001"/>
    <w:rsid w:val="00A0707E"/>
    <w:rsid w:val="00A10A4C"/>
    <w:rsid w:val="00A10F0C"/>
    <w:rsid w:val="00A11269"/>
    <w:rsid w:val="00A115AE"/>
    <w:rsid w:val="00A15162"/>
    <w:rsid w:val="00A15D51"/>
    <w:rsid w:val="00A15E7C"/>
    <w:rsid w:val="00A17590"/>
    <w:rsid w:val="00A17A50"/>
    <w:rsid w:val="00A17F45"/>
    <w:rsid w:val="00A230B5"/>
    <w:rsid w:val="00A243F1"/>
    <w:rsid w:val="00A24819"/>
    <w:rsid w:val="00A248BB"/>
    <w:rsid w:val="00A251E6"/>
    <w:rsid w:val="00A25523"/>
    <w:rsid w:val="00A2577B"/>
    <w:rsid w:val="00A26B91"/>
    <w:rsid w:val="00A27730"/>
    <w:rsid w:val="00A27E63"/>
    <w:rsid w:val="00A300B8"/>
    <w:rsid w:val="00A31D9A"/>
    <w:rsid w:val="00A322AD"/>
    <w:rsid w:val="00A33AB9"/>
    <w:rsid w:val="00A352B0"/>
    <w:rsid w:val="00A356A2"/>
    <w:rsid w:val="00A35A59"/>
    <w:rsid w:val="00A36163"/>
    <w:rsid w:val="00A364E8"/>
    <w:rsid w:val="00A406F4"/>
    <w:rsid w:val="00A40BA4"/>
    <w:rsid w:val="00A41DD7"/>
    <w:rsid w:val="00A41F72"/>
    <w:rsid w:val="00A4291D"/>
    <w:rsid w:val="00A4313A"/>
    <w:rsid w:val="00A44792"/>
    <w:rsid w:val="00A44B8E"/>
    <w:rsid w:val="00A45462"/>
    <w:rsid w:val="00A457C5"/>
    <w:rsid w:val="00A45C42"/>
    <w:rsid w:val="00A45F68"/>
    <w:rsid w:val="00A46858"/>
    <w:rsid w:val="00A514BC"/>
    <w:rsid w:val="00A51980"/>
    <w:rsid w:val="00A54531"/>
    <w:rsid w:val="00A54666"/>
    <w:rsid w:val="00A55BED"/>
    <w:rsid w:val="00A5718C"/>
    <w:rsid w:val="00A605FB"/>
    <w:rsid w:val="00A62FBF"/>
    <w:rsid w:val="00A63737"/>
    <w:rsid w:val="00A639FE"/>
    <w:rsid w:val="00A63B46"/>
    <w:rsid w:val="00A6487D"/>
    <w:rsid w:val="00A6498D"/>
    <w:rsid w:val="00A655C8"/>
    <w:rsid w:val="00A65B21"/>
    <w:rsid w:val="00A65DA6"/>
    <w:rsid w:val="00A6634E"/>
    <w:rsid w:val="00A66C03"/>
    <w:rsid w:val="00A673A4"/>
    <w:rsid w:val="00A70366"/>
    <w:rsid w:val="00A704A3"/>
    <w:rsid w:val="00A704CC"/>
    <w:rsid w:val="00A70B7C"/>
    <w:rsid w:val="00A710AE"/>
    <w:rsid w:val="00A71482"/>
    <w:rsid w:val="00A730F6"/>
    <w:rsid w:val="00A738EC"/>
    <w:rsid w:val="00A73A95"/>
    <w:rsid w:val="00A74309"/>
    <w:rsid w:val="00A759B2"/>
    <w:rsid w:val="00A75DF0"/>
    <w:rsid w:val="00A761EC"/>
    <w:rsid w:val="00A76A57"/>
    <w:rsid w:val="00A76E46"/>
    <w:rsid w:val="00A76EA4"/>
    <w:rsid w:val="00A77AF6"/>
    <w:rsid w:val="00A80C81"/>
    <w:rsid w:val="00A8109A"/>
    <w:rsid w:val="00A82891"/>
    <w:rsid w:val="00A829F7"/>
    <w:rsid w:val="00A8312E"/>
    <w:rsid w:val="00A83267"/>
    <w:rsid w:val="00A84B50"/>
    <w:rsid w:val="00A85127"/>
    <w:rsid w:val="00A85513"/>
    <w:rsid w:val="00A85E77"/>
    <w:rsid w:val="00A864D3"/>
    <w:rsid w:val="00A86F9C"/>
    <w:rsid w:val="00A87223"/>
    <w:rsid w:val="00A91476"/>
    <w:rsid w:val="00A91971"/>
    <w:rsid w:val="00A92DEB"/>
    <w:rsid w:val="00A93519"/>
    <w:rsid w:val="00A93E88"/>
    <w:rsid w:val="00A9687A"/>
    <w:rsid w:val="00A97E16"/>
    <w:rsid w:val="00AA0371"/>
    <w:rsid w:val="00AA04D3"/>
    <w:rsid w:val="00AA1280"/>
    <w:rsid w:val="00AA1864"/>
    <w:rsid w:val="00AA1ACA"/>
    <w:rsid w:val="00AA27CD"/>
    <w:rsid w:val="00AA2940"/>
    <w:rsid w:val="00AA2B6C"/>
    <w:rsid w:val="00AA36A5"/>
    <w:rsid w:val="00AA38C3"/>
    <w:rsid w:val="00AA394D"/>
    <w:rsid w:val="00AA41E7"/>
    <w:rsid w:val="00AA4D8B"/>
    <w:rsid w:val="00AA523F"/>
    <w:rsid w:val="00AA60C4"/>
    <w:rsid w:val="00AA75E0"/>
    <w:rsid w:val="00AA76A0"/>
    <w:rsid w:val="00AB090F"/>
    <w:rsid w:val="00AB0E4F"/>
    <w:rsid w:val="00AB1464"/>
    <w:rsid w:val="00AB17F1"/>
    <w:rsid w:val="00AB1A06"/>
    <w:rsid w:val="00AB1D9E"/>
    <w:rsid w:val="00AB1F5F"/>
    <w:rsid w:val="00AB2223"/>
    <w:rsid w:val="00AB286B"/>
    <w:rsid w:val="00AB2C7A"/>
    <w:rsid w:val="00AB35AF"/>
    <w:rsid w:val="00AB3C08"/>
    <w:rsid w:val="00AB41C5"/>
    <w:rsid w:val="00AB78DE"/>
    <w:rsid w:val="00AC0120"/>
    <w:rsid w:val="00AC0445"/>
    <w:rsid w:val="00AC0481"/>
    <w:rsid w:val="00AC1AD0"/>
    <w:rsid w:val="00AC28C2"/>
    <w:rsid w:val="00AC48FB"/>
    <w:rsid w:val="00AC4D26"/>
    <w:rsid w:val="00AC5C46"/>
    <w:rsid w:val="00AC6BCF"/>
    <w:rsid w:val="00AC75FF"/>
    <w:rsid w:val="00AD2314"/>
    <w:rsid w:val="00AD239E"/>
    <w:rsid w:val="00AD2A9F"/>
    <w:rsid w:val="00AD2C42"/>
    <w:rsid w:val="00AD30AE"/>
    <w:rsid w:val="00AD5268"/>
    <w:rsid w:val="00AD5909"/>
    <w:rsid w:val="00AD5DAA"/>
    <w:rsid w:val="00AD6CC8"/>
    <w:rsid w:val="00AD78E7"/>
    <w:rsid w:val="00AD7BC7"/>
    <w:rsid w:val="00AE065E"/>
    <w:rsid w:val="00AE0DFB"/>
    <w:rsid w:val="00AE27D9"/>
    <w:rsid w:val="00AE2E7B"/>
    <w:rsid w:val="00AE6C85"/>
    <w:rsid w:val="00AE76A9"/>
    <w:rsid w:val="00AF1B11"/>
    <w:rsid w:val="00AF246E"/>
    <w:rsid w:val="00AF4F3A"/>
    <w:rsid w:val="00AF6146"/>
    <w:rsid w:val="00AF75FD"/>
    <w:rsid w:val="00AF76DA"/>
    <w:rsid w:val="00AF7DE6"/>
    <w:rsid w:val="00B00BC3"/>
    <w:rsid w:val="00B02064"/>
    <w:rsid w:val="00B02B14"/>
    <w:rsid w:val="00B02B5D"/>
    <w:rsid w:val="00B03080"/>
    <w:rsid w:val="00B03AAD"/>
    <w:rsid w:val="00B03FCF"/>
    <w:rsid w:val="00B04716"/>
    <w:rsid w:val="00B051C0"/>
    <w:rsid w:val="00B05A0E"/>
    <w:rsid w:val="00B0656C"/>
    <w:rsid w:val="00B0680C"/>
    <w:rsid w:val="00B06D5C"/>
    <w:rsid w:val="00B107E4"/>
    <w:rsid w:val="00B10D7A"/>
    <w:rsid w:val="00B11936"/>
    <w:rsid w:val="00B13A07"/>
    <w:rsid w:val="00B13BD7"/>
    <w:rsid w:val="00B1513D"/>
    <w:rsid w:val="00B15A60"/>
    <w:rsid w:val="00B206AE"/>
    <w:rsid w:val="00B22813"/>
    <w:rsid w:val="00B228DE"/>
    <w:rsid w:val="00B22D29"/>
    <w:rsid w:val="00B24350"/>
    <w:rsid w:val="00B24812"/>
    <w:rsid w:val="00B24AE5"/>
    <w:rsid w:val="00B25FC8"/>
    <w:rsid w:val="00B2633C"/>
    <w:rsid w:val="00B26A92"/>
    <w:rsid w:val="00B26CE2"/>
    <w:rsid w:val="00B26F77"/>
    <w:rsid w:val="00B300BD"/>
    <w:rsid w:val="00B30C8F"/>
    <w:rsid w:val="00B3160C"/>
    <w:rsid w:val="00B32039"/>
    <w:rsid w:val="00B334BF"/>
    <w:rsid w:val="00B33B23"/>
    <w:rsid w:val="00B34AA1"/>
    <w:rsid w:val="00B35028"/>
    <w:rsid w:val="00B35C77"/>
    <w:rsid w:val="00B4054D"/>
    <w:rsid w:val="00B41D78"/>
    <w:rsid w:val="00B44E5A"/>
    <w:rsid w:val="00B45368"/>
    <w:rsid w:val="00B45910"/>
    <w:rsid w:val="00B45C8D"/>
    <w:rsid w:val="00B461D7"/>
    <w:rsid w:val="00B47CC7"/>
    <w:rsid w:val="00B52221"/>
    <w:rsid w:val="00B52795"/>
    <w:rsid w:val="00B52947"/>
    <w:rsid w:val="00B53A59"/>
    <w:rsid w:val="00B53DD3"/>
    <w:rsid w:val="00B54F1B"/>
    <w:rsid w:val="00B5506B"/>
    <w:rsid w:val="00B55BF9"/>
    <w:rsid w:val="00B567D7"/>
    <w:rsid w:val="00B56AA1"/>
    <w:rsid w:val="00B578FC"/>
    <w:rsid w:val="00B57F24"/>
    <w:rsid w:val="00B57FC1"/>
    <w:rsid w:val="00B60124"/>
    <w:rsid w:val="00B61458"/>
    <w:rsid w:val="00B61AE7"/>
    <w:rsid w:val="00B6223C"/>
    <w:rsid w:val="00B62F2F"/>
    <w:rsid w:val="00B6425C"/>
    <w:rsid w:val="00B647A1"/>
    <w:rsid w:val="00B65CB2"/>
    <w:rsid w:val="00B668B6"/>
    <w:rsid w:val="00B66A61"/>
    <w:rsid w:val="00B66BEC"/>
    <w:rsid w:val="00B67492"/>
    <w:rsid w:val="00B6762B"/>
    <w:rsid w:val="00B679AD"/>
    <w:rsid w:val="00B7111E"/>
    <w:rsid w:val="00B71757"/>
    <w:rsid w:val="00B72ADD"/>
    <w:rsid w:val="00B73A5C"/>
    <w:rsid w:val="00B745BA"/>
    <w:rsid w:val="00B755D1"/>
    <w:rsid w:val="00B75DB2"/>
    <w:rsid w:val="00B7600D"/>
    <w:rsid w:val="00B7795C"/>
    <w:rsid w:val="00B802A9"/>
    <w:rsid w:val="00B802B2"/>
    <w:rsid w:val="00B8139A"/>
    <w:rsid w:val="00B814FC"/>
    <w:rsid w:val="00B8155E"/>
    <w:rsid w:val="00B81ADD"/>
    <w:rsid w:val="00B81BC1"/>
    <w:rsid w:val="00B83654"/>
    <w:rsid w:val="00B83970"/>
    <w:rsid w:val="00B83C3A"/>
    <w:rsid w:val="00B84B97"/>
    <w:rsid w:val="00B84D24"/>
    <w:rsid w:val="00B85A25"/>
    <w:rsid w:val="00B85ADC"/>
    <w:rsid w:val="00B866C8"/>
    <w:rsid w:val="00B86EAB"/>
    <w:rsid w:val="00B878EF"/>
    <w:rsid w:val="00B91BAD"/>
    <w:rsid w:val="00B91E6E"/>
    <w:rsid w:val="00B9228B"/>
    <w:rsid w:val="00B9228F"/>
    <w:rsid w:val="00B928F9"/>
    <w:rsid w:val="00B93D85"/>
    <w:rsid w:val="00B94046"/>
    <w:rsid w:val="00B94660"/>
    <w:rsid w:val="00B949BF"/>
    <w:rsid w:val="00B95A4A"/>
    <w:rsid w:val="00B95D47"/>
    <w:rsid w:val="00B95F0A"/>
    <w:rsid w:val="00B9711D"/>
    <w:rsid w:val="00B975EF"/>
    <w:rsid w:val="00B97D80"/>
    <w:rsid w:val="00BA037D"/>
    <w:rsid w:val="00BA0560"/>
    <w:rsid w:val="00BA08C2"/>
    <w:rsid w:val="00BA0CFF"/>
    <w:rsid w:val="00BA1C28"/>
    <w:rsid w:val="00BA367E"/>
    <w:rsid w:val="00BA3B05"/>
    <w:rsid w:val="00BA3F42"/>
    <w:rsid w:val="00BA6298"/>
    <w:rsid w:val="00BA6CC1"/>
    <w:rsid w:val="00BA6F8B"/>
    <w:rsid w:val="00BA703F"/>
    <w:rsid w:val="00BA76ED"/>
    <w:rsid w:val="00BA7E7D"/>
    <w:rsid w:val="00BB043E"/>
    <w:rsid w:val="00BB176E"/>
    <w:rsid w:val="00BB466A"/>
    <w:rsid w:val="00BB4D5D"/>
    <w:rsid w:val="00BB57C0"/>
    <w:rsid w:val="00BB59D6"/>
    <w:rsid w:val="00BB66BB"/>
    <w:rsid w:val="00BC0932"/>
    <w:rsid w:val="00BC0F71"/>
    <w:rsid w:val="00BC10EC"/>
    <w:rsid w:val="00BC277D"/>
    <w:rsid w:val="00BC296C"/>
    <w:rsid w:val="00BC2E83"/>
    <w:rsid w:val="00BC3110"/>
    <w:rsid w:val="00BC3151"/>
    <w:rsid w:val="00BC3903"/>
    <w:rsid w:val="00BC3AE6"/>
    <w:rsid w:val="00BC4134"/>
    <w:rsid w:val="00BC4172"/>
    <w:rsid w:val="00BC438D"/>
    <w:rsid w:val="00BC6FDF"/>
    <w:rsid w:val="00BC74BC"/>
    <w:rsid w:val="00BD15C5"/>
    <w:rsid w:val="00BD369B"/>
    <w:rsid w:val="00BD3C46"/>
    <w:rsid w:val="00BD3FCA"/>
    <w:rsid w:val="00BD4769"/>
    <w:rsid w:val="00BD6305"/>
    <w:rsid w:val="00BD7539"/>
    <w:rsid w:val="00BD76B9"/>
    <w:rsid w:val="00BD7BB7"/>
    <w:rsid w:val="00BE0452"/>
    <w:rsid w:val="00BE1325"/>
    <w:rsid w:val="00BE1413"/>
    <w:rsid w:val="00BE14A5"/>
    <w:rsid w:val="00BE1DA5"/>
    <w:rsid w:val="00BE3633"/>
    <w:rsid w:val="00BE367E"/>
    <w:rsid w:val="00BE3ADD"/>
    <w:rsid w:val="00BE3EBA"/>
    <w:rsid w:val="00BE3F8A"/>
    <w:rsid w:val="00BE3F9E"/>
    <w:rsid w:val="00BE4252"/>
    <w:rsid w:val="00BE477E"/>
    <w:rsid w:val="00BE4C01"/>
    <w:rsid w:val="00BE4F0C"/>
    <w:rsid w:val="00BE5C5B"/>
    <w:rsid w:val="00BE5CBE"/>
    <w:rsid w:val="00BE5CDA"/>
    <w:rsid w:val="00BE5FE5"/>
    <w:rsid w:val="00BE605B"/>
    <w:rsid w:val="00BE6DF0"/>
    <w:rsid w:val="00BE6F72"/>
    <w:rsid w:val="00BE7758"/>
    <w:rsid w:val="00BF099D"/>
    <w:rsid w:val="00BF09D4"/>
    <w:rsid w:val="00BF15AE"/>
    <w:rsid w:val="00BF215D"/>
    <w:rsid w:val="00BF2443"/>
    <w:rsid w:val="00BF24B6"/>
    <w:rsid w:val="00BF25A9"/>
    <w:rsid w:val="00BF3547"/>
    <w:rsid w:val="00BF432D"/>
    <w:rsid w:val="00BF5037"/>
    <w:rsid w:val="00BF5505"/>
    <w:rsid w:val="00BF796A"/>
    <w:rsid w:val="00C00570"/>
    <w:rsid w:val="00C00FDE"/>
    <w:rsid w:val="00C01DA5"/>
    <w:rsid w:val="00C01E4B"/>
    <w:rsid w:val="00C0258F"/>
    <w:rsid w:val="00C02972"/>
    <w:rsid w:val="00C04ED2"/>
    <w:rsid w:val="00C050FA"/>
    <w:rsid w:val="00C056A9"/>
    <w:rsid w:val="00C05DFA"/>
    <w:rsid w:val="00C06BAD"/>
    <w:rsid w:val="00C06F81"/>
    <w:rsid w:val="00C0719F"/>
    <w:rsid w:val="00C07B7B"/>
    <w:rsid w:val="00C10068"/>
    <w:rsid w:val="00C100E0"/>
    <w:rsid w:val="00C10B61"/>
    <w:rsid w:val="00C10BCF"/>
    <w:rsid w:val="00C10C2A"/>
    <w:rsid w:val="00C10CA3"/>
    <w:rsid w:val="00C115A6"/>
    <w:rsid w:val="00C12527"/>
    <w:rsid w:val="00C131CE"/>
    <w:rsid w:val="00C141B5"/>
    <w:rsid w:val="00C14568"/>
    <w:rsid w:val="00C16151"/>
    <w:rsid w:val="00C16A30"/>
    <w:rsid w:val="00C17993"/>
    <w:rsid w:val="00C20756"/>
    <w:rsid w:val="00C225EA"/>
    <w:rsid w:val="00C23624"/>
    <w:rsid w:val="00C23790"/>
    <w:rsid w:val="00C24530"/>
    <w:rsid w:val="00C253CA"/>
    <w:rsid w:val="00C25C64"/>
    <w:rsid w:val="00C26707"/>
    <w:rsid w:val="00C272FE"/>
    <w:rsid w:val="00C306A3"/>
    <w:rsid w:val="00C30DB6"/>
    <w:rsid w:val="00C310E2"/>
    <w:rsid w:val="00C31CCF"/>
    <w:rsid w:val="00C31F78"/>
    <w:rsid w:val="00C32B6B"/>
    <w:rsid w:val="00C33CFC"/>
    <w:rsid w:val="00C33FD6"/>
    <w:rsid w:val="00C34AC0"/>
    <w:rsid w:val="00C34FE4"/>
    <w:rsid w:val="00C3737C"/>
    <w:rsid w:val="00C40C14"/>
    <w:rsid w:val="00C4150B"/>
    <w:rsid w:val="00C4200D"/>
    <w:rsid w:val="00C42FAC"/>
    <w:rsid w:val="00C4374B"/>
    <w:rsid w:val="00C45EA8"/>
    <w:rsid w:val="00C47084"/>
    <w:rsid w:val="00C47581"/>
    <w:rsid w:val="00C475E8"/>
    <w:rsid w:val="00C4782C"/>
    <w:rsid w:val="00C47AE0"/>
    <w:rsid w:val="00C50400"/>
    <w:rsid w:val="00C50660"/>
    <w:rsid w:val="00C52829"/>
    <w:rsid w:val="00C53150"/>
    <w:rsid w:val="00C53167"/>
    <w:rsid w:val="00C53DCF"/>
    <w:rsid w:val="00C553DA"/>
    <w:rsid w:val="00C56D01"/>
    <w:rsid w:val="00C57562"/>
    <w:rsid w:val="00C60C7F"/>
    <w:rsid w:val="00C6168F"/>
    <w:rsid w:val="00C61D9F"/>
    <w:rsid w:val="00C62759"/>
    <w:rsid w:val="00C63393"/>
    <w:rsid w:val="00C63ABE"/>
    <w:rsid w:val="00C642AD"/>
    <w:rsid w:val="00C6449D"/>
    <w:rsid w:val="00C64965"/>
    <w:rsid w:val="00C64BB8"/>
    <w:rsid w:val="00C64F2C"/>
    <w:rsid w:val="00C654D1"/>
    <w:rsid w:val="00C664C9"/>
    <w:rsid w:val="00C66B4D"/>
    <w:rsid w:val="00C708BB"/>
    <w:rsid w:val="00C70919"/>
    <w:rsid w:val="00C70EB5"/>
    <w:rsid w:val="00C71655"/>
    <w:rsid w:val="00C7196C"/>
    <w:rsid w:val="00C726FA"/>
    <w:rsid w:val="00C72D90"/>
    <w:rsid w:val="00C7369A"/>
    <w:rsid w:val="00C744D4"/>
    <w:rsid w:val="00C7469E"/>
    <w:rsid w:val="00C7584B"/>
    <w:rsid w:val="00C76A26"/>
    <w:rsid w:val="00C806AA"/>
    <w:rsid w:val="00C80729"/>
    <w:rsid w:val="00C82F68"/>
    <w:rsid w:val="00C835C1"/>
    <w:rsid w:val="00C83BC6"/>
    <w:rsid w:val="00C84025"/>
    <w:rsid w:val="00C85E38"/>
    <w:rsid w:val="00C85EE8"/>
    <w:rsid w:val="00C87339"/>
    <w:rsid w:val="00C90C52"/>
    <w:rsid w:val="00C91564"/>
    <w:rsid w:val="00C929F4"/>
    <w:rsid w:val="00C938A7"/>
    <w:rsid w:val="00C93E13"/>
    <w:rsid w:val="00C940B9"/>
    <w:rsid w:val="00C94812"/>
    <w:rsid w:val="00C94C13"/>
    <w:rsid w:val="00C96603"/>
    <w:rsid w:val="00C975E6"/>
    <w:rsid w:val="00CA118C"/>
    <w:rsid w:val="00CA1988"/>
    <w:rsid w:val="00CA22AC"/>
    <w:rsid w:val="00CA2F3C"/>
    <w:rsid w:val="00CA33F7"/>
    <w:rsid w:val="00CA3A21"/>
    <w:rsid w:val="00CA3FB2"/>
    <w:rsid w:val="00CA4049"/>
    <w:rsid w:val="00CA40C8"/>
    <w:rsid w:val="00CA5B73"/>
    <w:rsid w:val="00CA6674"/>
    <w:rsid w:val="00CA77A6"/>
    <w:rsid w:val="00CA77F0"/>
    <w:rsid w:val="00CA7AF8"/>
    <w:rsid w:val="00CA7BC5"/>
    <w:rsid w:val="00CB05B5"/>
    <w:rsid w:val="00CB0E6F"/>
    <w:rsid w:val="00CB19D0"/>
    <w:rsid w:val="00CB2103"/>
    <w:rsid w:val="00CB24FC"/>
    <w:rsid w:val="00CB281D"/>
    <w:rsid w:val="00CB379D"/>
    <w:rsid w:val="00CB3891"/>
    <w:rsid w:val="00CB389D"/>
    <w:rsid w:val="00CB56BB"/>
    <w:rsid w:val="00CB59FA"/>
    <w:rsid w:val="00CB61A3"/>
    <w:rsid w:val="00CB672F"/>
    <w:rsid w:val="00CB6E03"/>
    <w:rsid w:val="00CB7DFC"/>
    <w:rsid w:val="00CB7EDC"/>
    <w:rsid w:val="00CC009F"/>
    <w:rsid w:val="00CC070B"/>
    <w:rsid w:val="00CC1826"/>
    <w:rsid w:val="00CC29BA"/>
    <w:rsid w:val="00CC2D06"/>
    <w:rsid w:val="00CC30C3"/>
    <w:rsid w:val="00CC35FE"/>
    <w:rsid w:val="00CC375E"/>
    <w:rsid w:val="00CC3EA6"/>
    <w:rsid w:val="00CC4172"/>
    <w:rsid w:val="00CC58C4"/>
    <w:rsid w:val="00CC7368"/>
    <w:rsid w:val="00CC7701"/>
    <w:rsid w:val="00CD133D"/>
    <w:rsid w:val="00CD1626"/>
    <w:rsid w:val="00CD202E"/>
    <w:rsid w:val="00CD2136"/>
    <w:rsid w:val="00CD29A0"/>
    <w:rsid w:val="00CD3B9E"/>
    <w:rsid w:val="00CD4188"/>
    <w:rsid w:val="00CD4BBD"/>
    <w:rsid w:val="00CD599C"/>
    <w:rsid w:val="00CD5BCB"/>
    <w:rsid w:val="00CD5E55"/>
    <w:rsid w:val="00CD7729"/>
    <w:rsid w:val="00CE20CE"/>
    <w:rsid w:val="00CE2650"/>
    <w:rsid w:val="00CE27D2"/>
    <w:rsid w:val="00CE2846"/>
    <w:rsid w:val="00CE3158"/>
    <w:rsid w:val="00CE353A"/>
    <w:rsid w:val="00CE5054"/>
    <w:rsid w:val="00CE558A"/>
    <w:rsid w:val="00CE5C0E"/>
    <w:rsid w:val="00CE6296"/>
    <w:rsid w:val="00CE6711"/>
    <w:rsid w:val="00CE67AE"/>
    <w:rsid w:val="00CE6EE9"/>
    <w:rsid w:val="00CE7566"/>
    <w:rsid w:val="00CE7CE3"/>
    <w:rsid w:val="00CF04EC"/>
    <w:rsid w:val="00CF1256"/>
    <w:rsid w:val="00CF1519"/>
    <w:rsid w:val="00CF15BD"/>
    <w:rsid w:val="00CF1B8D"/>
    <w:rsid w:val="00CF2045"/>
    <w:rsid w:val="00CF39DE"/>
    <w:rsid w:val="00CF3BBD"/>
    <w:rsid w:val="00CF45A5"/>
    <w:rsid w:val="00CF4C1C"/>
    <w:rsid w:val="00CF4FD2"/>
    <w:rsid w:val="00CF5B4F"/>
    <w:rsid w:val="00CF60B8"/>
    <w:rsid w:val="00CF64E4"/>
    <w:rsid w:val="00CF7172"/>
    <w:rsid w:val="00D00BBE"/>
    <w:rsid w:val="00D00BFC"/>
    <w:rsid w:val="00D01307"/>
    <w:rsid w:val="00D03748"/>
    <w:rsid w:val="00D07016"/>
    <w:rsid w:val="00D07F0C"/>
    <w:rsid w:val="00D103E6"/>
    <w:rsid w:val="00D11965"/>
    <w:rsid w:val="00D11DF9"/>
    <w:rsid w:val="00D12B34"/>
    <w:rsid w:val="00D13DEE"/>
    <w:rsid w:val="00D1456B"/>
    <w:rsid w:val="00D152DA"/>
    <w:rsid w:val="00D152E2"/>
    <w:rsid w:val="00D15594"/>
    <w:rsid w:val="00D16DBA"/>
    <w:rsid w:val="00D17323"/>
    <w:rsid w:val="00D17857"/>
    <w:rsid w:val="00D17AF4"/>
    <w:rsid w:val="00D20657"/>
    <w:rsid w:val="00D206C6"/>
    <w:rsid w:val="00D22127"/>
    <w:rsid w:val="00D22A00"/>
    <w:rsid w:val="00D22CE8"/>
    <w:rsid w:val="00D23726"/>
    <w:rsid w:val="00D23BF6"/>
    <w:rsid w:val="00D23C95"/>
    <w:rsid w:val="00D23F31"/>
    <w:rsid w:val="00D25A92"/>
    <w:rsid w:val="00D3048D"/>
    <w:rsid w:val="00D30577"/>
    <w:rsid w:val="00D31A9D"/>
    <w:rsid w:val="00D31BCC"/>
    <w:rsid w:val="00D32B83"/>
    <w:rsid w:val="00D32F76"/>
    <w:rsid w:val="00D3421B"/>
    <w:rsid w:val="00D356A8"/>
    <w:rsid w:val="00D36124"/>
    <w:rsid w:val="00D37686"/>
    <w:rsid w:val="00D37ECE"/>
    <w:rsid w:val="00D4172C"/>
    <w:rsid w:val="00D43515"/>
    <w:rsid w:val="00D441F7"/>
    <w:rsid w:val="00D44403"/>
    <w:rsid w:val="00D457E6"/>
    <w:rsid w:val="00D45C21"/>
    <w:rsid w:val="00D4659C"/>
    <w:rsid w:val="00D470A6"/>
    <w:rsid w:val="00D47E52"/>
    <w:rsid w:val="00D47FD6"/>
    <w:rsid w:val="00D50A7E"/>
    <w:rsid w:val="00D51264"/>
    <w:rsid w:val="00D51FA2"/>
    <w:rsid w:val="00D52149"/>
    <w:rsid w:val="00D529EB"/>
    <w:rsid w:val="00D53D8A"/>
    <w:rsid w:val="00D55559"/>
    <w:rsid w:val="00D55FCC"/>
    <w:rsid w:val="00D566C6"/>
    <w:rsid w:val="00D56F89"/>
    <w:rsid w:val="00D579D9"/>
    <w:rsid w:val="00D60323"/>
    <w:rsid w:val="00D60B0A"/>
    <w:rsid w:val="00D61107"/>
    <w:rsid w:val="00D622F8"/>
    <w:rsid w:val="00D62FC4"/>
    <w:rsid w:val="00D6339E"/>
    <w:rsid w:val="00D637E3"/>
    <w:rsid w:val="00D64AAE"/>
    <w:rsid w:val="00D64EC1"/>
    <w:rsid w:val="00D66B1E"/>
    <w:rsid w:val="00D67EEC"/>
    <w:rsid w:val="00D67FE7"/>
    <w:rsid w:val="00D709A7"/>
    <w:rsid w:val="00D71626"/>
    <w:rsid w:val="00D7194C"/>
    <w:rsid w:val="00D71DDA"/>
    <w:rsid w:val="00D72ECF"/>
    <w:rsid w:val="00D72FF3"/>
    <w:rsid w:val="00D73F83"/>
    <w:rsid w:val="00D74164"/>
    <w:rsid w:val="00D74A54"/>
    <w:rsid w:val="00D762D4"/>
    <w:rsid w:val="00D80DDD"/>
    <w:rsid w:val="00D81954"/>
    <w:rsid w:val="00D81DE5"/>
    <w:rsid w:val="00D81E66"/>
    <w:rsid w:val="00D821BC"/>
    <w:rsid w:val="00D82C34"/>
    <w:rsid w:val="00D85391"/>
    <w:rsid w:val="00D85A54"/>
    <w:rsid w:val="00D86725"/>
    <w:rsid w:val="00D87123"/>
    <w:rsid w:val="00D901E8"/>
    <w:rsid w:val="00D91557"/>
    <w:rsid w:val="00D9189E"/>
    <w:rsid w:val="00D92455"/>
    <w:rsid w:val="00D93A9E"/>
    <w:rsid w:val="00D93EFB"/>
    <w:rsid w:val="00D940EE"/>
    <w:rsid w:val="00D94F9E"/>
    <w:rsid w:val="00D95384"/>
    <w:rsid w:val="00D95900"/>
    <w:rsid w:val="00D967D1"/>
    <w:rsid w:val="00D97093"/>
    <w:rsid w:val="00D97749"/>
    <w:rsid w:val="00D9799D"/>
    <w:rsid w:val="00D97BCE"/>
    <w:rsid w:val="00DA0176"/>
    <w:rsid w:val="00DA0DF0"/>
    <w:rsid w:val="00DA15F6"/>
    <w:rsid w:val="00DA2238"/>
    <w:rsid w:val="00DA27F1"/>
    <w:rsid w:val="00DA2E7A"/>
    <w:rsid w:val="00DA31C2"/>
    <w:rsid w:val="00DA339A"/>
    <w:rsid w:val="00DA3FFD"/>
    <w:rsid w:val="00DA41AA"/>
    <w:rsid w:val="00DA439E"/>
    <w:rsid w:val="00DA4CF9"/>
    <w:rsid w:val="00DA4F4D"/>
    <w:rsid w:val="00DA553E"/>
    <w:rsid w:val="00DA60DC"/>
    <w:rsid w:val="00DA61C9"/>
    <w:rsid w:val="00DA6FC0"/>
    <w:rsid w:val="00DA71D7"/>
    <w:rsid w:val="00DA7217"/>
    <w:rsid w:val="00DA7760"/>
    <w:rsid w:val="00DA7DA7"/>
    <w:rsid w:val="00DB0793"/>
    <w:rsid w:val="00DB21EC"/>
    <w:rsid w:val="00DB2622"/>
    <w:rsid w:val="00DB2B5A"/>
    <w:rsid w:val="00DB371B"/>
    <w:rsid w:val="00DB3A63"/>
    <w:rsid w:val="00DB3CA9"/>
    <w:rsid w:val="00DB3CB5"/>
    <w:rsid w:val="00DB46EC"/>
    <w:rsid w:val="00DB60E2"/>
    <w:rsid w:val="00DB63FF"/>
    <w:rsid w:val="00DB7758"/>
    <w:rsid w:val="00DB7C8A"/>
    <w:rsid w:val="00DB7F72"/>
    <w:rsid w:val="00DC03CF"/>
    <w:rsid w:val="00DC048E"/>
    <w:rsid w:val="00DC0740"/>
    <w:rsid w:val="00DC0CED"/>
    <w:rsid w:val="00DC1B63"/>
    <w:rsid w:val="00DC5259"/>
    <w:rsid w:val="00DC5FDA"/>
    <w:rsid w:val="00DC6209"/>
    <w:rsid w:val="00DC67D9"/>
    <w:rsid w:val="00DC68CE"/>
    <w:rsid w:val="00DC6BD4"/>
    <w:rsid w:val="00DC741F"/>
    <w:rsid w:val="00DD18AE"/>
    <w:rsid w:val="00DD2020"/>
    <w:rsid w:val="00DD2CB4"/>
    <w:rsid w:val="00DD2CFC"/>
    <w:rsid w:val="00DD41EC"/>
    <w:rsid w:val="00DD442B"/>
    <w:rsid w:val="00DD4F59"/>
    <w:rsid w:val="00DD5802"/>
    <w:rsid w:val="00DD597D"/>
    <w:rsid w:val="00DD5A44"/>
    <w:rsid w:val="00DD5EF3"/>
    <w:rsid w:val="00DD62E1"/>
    <w:rsid w:val="00DD65BE"/>
    <w:rsid w:val="00DD680C"/>
    <w:rsid w:val="00DD6E83"/>
    <w:rsid w:val="00DD761E"/>
    <w:rsid w:val="00DD7D59"/>
    <w:rsid w:val="00DE035D"/>
    <w:rsid w:val="00DE0AB7"/>
    <w:rsid w:val="00DE13BD"/>
    <w:rsid w:val="00DE1A84"/>
    <w:rsid w:val="00DE1AAB"/>
    <w:rsid w:val="00DE1E93"/>
    <w:rsid w:val="00DE4828"/>
    <w:rsid w:val="00DE49BF"/>
    <w:rsid w:val="00DE4B03"/>
    <w:rsid w:val="00DE61B3"/>
    <w:rsid w:val="00DF00BA"/>
    <w:rsid w:val="00DF15C1"/>
    <w:rsid w:val="00DF1DBB"/>
    <w:rsid w:val="00DF2456"/>
    <w:rsid w:val="00DF26F4"/>
    <w:rsid w:val="00DF2FC9"/>
    <w:rsid w:val="00DF35D0"/>
    <w:rsid w:val="00DF578F"/>
    <w:rsid w:val="00DF5D16"/>
    <w:rsid w:val="00DF62AA"/>
    <w:rsid w:val="00DF6A9F"/>
    <w:rsid w:val="00DF79EB"/>
    <w:rsid w:val="00DF7CD7"/>
    <w:rsid w:val="00E00416"/>
    <w:rsid w:val="00E009FD"/>
    <w:rsid w:val="00E00CCA"/>
    <w:rsid w:val="00E016E1"/>
    <w:rsid w:val="00E01BF9"/>
    <w:rsid w:val="00E02009"/>
    <w:rsid w:val="00E0262A"/>
    <w:rsid w:val="00E02727"/>
    <w:rsid w:val="00E0275C"/>
    <w:rsid w:val="00E037AD"/>
    <w:rsid w:val="00E04674"/>
    <w:rsid w:val="00E04943"/>
    <w:rsid w:val="00E05039"/>
    <w:rsid w:val="00E05535"/>
    <w:rsid w:val="00E06799"/>
    <w:rsid w:val="00E07A9E"/>
    <w:rsid w:val="00E07E91"/>
    <w:rsid w:val="00E11E2B"/>
    <w:rsid w:val="00E13A17"/>
    <w:rsid w:val="00E13A87"/>
    <w:rsid w:val="00E13FD3"/>
    <w:rsid w:val="00E1454D"/>
    <w:rsid w:val="00E14813"/>
    <w:rsid w:val="00E1572C"/>
    <w:rsid w:val="00E15A0F"/>
    <w:rsid w:val="00E164D9"/>
    <w:rsid w:val="00E16883"/>
    <w:rsid w:val="00E16EB6"/>
    <w:rsid w:val="00E213EB"/>
    <w:rsid w:val="00E22536"/>
    <w:rsid w:val="00E225AA"/>
    <w:rsid w:val="00E22867"/>
    <w:rsid w:val="00E228A9"/>
    <w:rsid w:val="00E23316"/>
    <w:rsid w:val="00E2353C"/>
    <w:rsid w:val="00E23AD7"/>
    <w:rsid w:val="00E2427A"/>
    <w:rsid w:val="00E26AC9"/>
    <w:rsid w:val="00E26B20"/>
    <w:rsid w:val="00E33982"/>
    <w:rsid w:val="00E34B28"/>
    <w:rsid w:val="00E378D9"/>
    <w:rsid w:val="00E403B3"/>
    <w:rsid w:val="00E405FC"/>
    <w:rsid w:val="00E40ACD"/>
    <w:rsid w:val="00E41392"/>
    <w:rsid w:val="00E4154E"/>
    <w:rsid w:val="00E416EF"/>
    <w:rsid w:val="00E41A27"/>
    <w:rsid w:val="00E41C32"/>
    <w:rsid w:val="00E425B2"/>
    <w:rsid w:val="00E436F4"/>
    <w:rsid w:val="00E44836"/>
    <w:rsid w:val="00E44939"/>
    <w:rsid w:val="00E44972"/>
    <w:rsid w:val="00E44F32"/>
    <w:rsid w:val="00E4578C"/>
    <w:rsid w:val="00E45DFC"/>
    <w:rsid w:val="00E4680E"/>
    <w:rsid w:val="00E47FD4"/>
    <w:rsid w:val="00E5003C"/>
    <w:rsid w:val="00E50AF7"/>
    <w:rsid w:val="00E50D8A"/>
    <w:rsid w:val="00E51577"/>
    <w:rsid w:val="00E5242F"/>
    <w:rsid w:val="00E534E3"/>
    <w:rsid w:val="00E54064"/>
    <w:rsid w:val="00E54F39"/>
    <w:rsid w:val="00E55C56"/>
    <w:rsid w:val="00E55DDF"/>
    <w:rsid w:val="00E5611C"/>
    <w:rsid w:val="00E561BA"/>
    <w:rsid w:val="00E5663F"/>
    <w:rsid w:val="00E57B0A"/>
    <w:rsid w:val="00E606D1"/>
    <w:rsid w:val="00E613DE"/>
    <w:rsid w:val="00E616C4"/>
    <w:rsid w:val="00E627A8"/>
    <w:rsid w:val="00E62CC9"/>
    <w:rsid w:val="00E657FE"/>
    <w:rsid w:val="00E659C7"/>
    <w:rsid w:val="00E660F0"/>
    <w:rsid w:val="00E6652B"/>
    <w:rsid w:val="00E67DD5"/>
    <w:rsid w:val="00E67FC2"/>
    <w:rsid w:val="00E72937"/>
    <w:rsid w:val="00E7332D"/>
    <w:rsid w:val="00E733AB"/>
    <w:rsid w:val="00E73427"/>
    <w:rsid w:val="00E73699"/>
    <w:rsid w:val="00E74843"/>
    <w:rsid w:val="00E750A4"/>
    <w:rsid w:val="00E7692F"/>
    <w:rsid w:val="00E76A60"/>
    <w:rsid w:val="00E806D1"/>
    <w:rsid w:val="00E80ADB"/>
    <w:rsid w:val="00E8146D"/>
    <w:rsid w:val="00E818EF"/>
    <w:rsid w:val="00E82F31"/>
    <w:rsid w:val="00E83F72"/>
    <w:rsid w:val="00E867EB"/>
    <w:rsid w:val="00E87395"/>
    <w:rsid w:val="00E9269C"/>
    <w:rsid w:val="00E93198"/>
    <w:rsid w:val="00E9414C"/>
    <w:rsid w:val="00E94A71"/>
    <w:rsid w:val="00E94F98"/>
    <w:rsid w:val="00E9712B"/>
    <w:rsid w:val="00E979AE"/>
    <w:rsid w:val="00E97DEA"/>
    <w:rsid w:val="00EA0D3E"/>
    <w:rsid w:val="00EA0E91"/>
    <w:rsid w:val="00EA19FF"/>
    <w:rsid w:val="00EA1DC1"/>
    <w:rsid w:val="00EA34F1"/>
    <w:rsid w:val="00EA3659"/>
    <w:rsid w:val="00EA3727"/>
    <w:rsid w:val="00EA4769"/>
    <w:rsid w:val="00EA4EA9"/>
    <w:rsid w:val="00EA50D4"/>
    <w:rsid w:val="00EA6CEB"/>
    <w:rsid w:val="00EA6D72"/>
    <w:rsid w:val="00EB0DEC"/>
    <w:rsid w:val="00EB0EEF"/>
    <w:rsid w:val="00EB1268"/>
    <w:rsid w:val="00EB131D"/>
    <w:rsid w:val="00EB1456"/>
    <w:rsid w:val="00EB229F"/>
    <w:rsid w:val="00EB22BA"/>
    <w:rsid w:val="00EB2464"/>
    <w:rsid w:val="00EB6EEB"/>
    <w:rsid w:val="00EB7190"/>
    <w:rsid w:val="00EC03E3"/>
    <w:rsid w:val="00EC20ED"/>
    <w:rsid w:val="00EC29B7"/>
    <w:rsid w:val="00EC2D8E"/>
    <w:rsid w:val="00EC31C9"/>
    <w:rsid w:val="00EC34DC"/>
    <w:rsid w:val="00EC35BF"/>
    <w:rsid w:val="00EC38FB"/>
    <w:rsid w:val="00EC39D7"/>
    <w:rsid w:val="00EC4654"/>
    <w:rsid w:val="00EC4726"/>
    <w:rsid w:val="00ED0664"/>
    <w:rsid w:val="00ED0BBD"/>
    <w:rsid w:val="00ED100F"/>
    <w:rsid w:val="00ED18DB"/>
    <w:rsid w:val="00ED3D6D"/>
    <w:rsid w:val="00ED61F6"/>
    <w:rsid w:val="00ED6886"/>
    <w:rsid w:val="00EE05CD"/>
    <w:rsid w:val="00EE0A8D"/>
    <w:rsid w:val="00EE0B74"/>
    <w:rsid w:val="00EE1441"/>
    <w:rsid w:val="00EE2158"/>
    <w:rsid w:val="00EE2502"/>
    <w:rsid w:val="00EE2A10"/>
    <w:rsid w:val="00EE337A"/>
    <w:rsid w:val="00EE3B16"/>
    <w:rsid w:val="00EE41C0"/>
    <w:rsid w:val="00EE4634"/>
    <w:rsid w:val="00EE4D66"/>
    <w:rsid w:val="00EE649F"/>
    <w:rsid w:val="00EF0215"/>
    <w:rsid w:val="00EF03F5"/>
    <w:rsid w:val="00EF0C38"/>
    <w:rsid w:val="00EF1078"/>
    <w:rsid w:val="00EF2725"/>
    <w:rsid w:val="00EF4273"/>
    <w:rsid w:val="00EF4422"/>
    <w:rsid w:val="00EF52F2"/>
    <w:rsid w:val="00EF5E15"/>
    <w:rsid w:val="00EF6F27"/>
    <w:rsid w:val="00EF7239"/>
    <w:rsid w:val="00EF7E56"/>
    <w:rsid w:val="00F0186F"/>
    <w:rsid w:val="00F02782"/>
    <w:rsid w:val="00F02A84"/>
    <w:rsid w:val="00F03CE1"/>
    <w:rsid w:val="00F047E1"/>
    <w:rsid w:val="00F05132"/>
    <w:rsid w:val="00F05776"/>
    <w:rsid w:val="00F05C43"/>
    <w:rsid w:val="00F06043"/>
    <w:rsid w:val="00F06516"/>
    <w:rsid w:val="00F06C7F"/>
    <w:rsid w:val="00F07F77"/>
    <w:rsid w:val="00F10F51"/>
    <w:rsid w:val="00F11F33"/>
    <w:rsid w:val="00F1343A"/>
    <w:rsid w:val="00F13B7D"/>
    <w:rsid w:val="00F14D2D"/>
    <w:rsid w:val="00F14DBB"/>
    <w:rsid w:val="00F15035"/>
    <w:rsid w:val="00F16972"/>
    <w:rsid w:val="00F16A7D"/>
    <w:rsid w:val="00F17868"/>
    <w:rsid w:val="00F17B41"/>
    <w:rsid w:val="00F207AF"/>
    <w:rsid w:val="00F209B3"/>
    <w:rsid w:val="00F20BA5"/>
    <w:rsid w:val="00F22F0A"/>
    <w:rsid w:val="00F22FB3"/>
    <w:rsid w:val="00F23475"/>
    <w:rsid w:val="00F2365C"/>
    <w:rsid w:val="00F251CA"/>
    <w:rsid w:val="00F2555C"/>
    <w:rsid w:val="00F255C8"/>
    <w:rsid w:val="00F26101"/>
    <w:rsid w:val="00F265A7"/>
    <w:rsid w:val="00F27CAC"/>
    <w:rsid w:val="00F302BB"/>
    <w:rsid w:val="00F321F8"/>
    <w:rsid w:val="00F32769"/>
    <w:rsid w:val="00F32E18"/>
    <w:rsid w:val="00F33757"/>
    <w:rsid w:val="00F33B10"/>
    <w:rsid w:val="00F33D9B"/>
    <w:rsid w:val="00F36E0F"/>
    <w:rsid w:val="00F37683"/>
    <w:rsid w:val="00F403E7"/>
    <w:rsid w:val="00F41FD5"/>
    <w:rsid w:val="00F4272D"/>
    <w:rsid w:val="00F4283B"/>
    <w:rsid w:val="00F43A02"/>
    <w:rsid w:val="00F43FB3"/>
    <w:rsid w:val="00F446AB"/>
    <w:rsid w:val="00F44D24"/>
    <w:rsid w:val="00F4508F"/>
    <w:rsid w:val="00F458E7"/>
    <w:rsid w:val="00F46A7B"/>
    <w:rsid w:val="00F46B1B"/>
    <w:rsid w:val="00F47A94"/>
    <w:rsid w:val="00F508D0"/>
    <w:rsid w:val="00F50AA6"/>
    <w:rsid w:val="00F51AB3"/>
    <w:rsid w:val="00F51E77"/>
    <w:rsid w:val="00F522AF"/>
    <w:rsid w:val="00F527C6"/>
    <w:rsid w:val="00F52D10"/>
    <w:rsid w:val="00F53145"/>
    <w:rsid w:val="00F53306"/>
    <w:rsid w:val="00F53913"/>
    <w:rsid w:val="00F53B27"/>
    <w:rsid w:val="00F54148"/>
    <w:rsid w:val="00F543C7"/>
    <w:rsid w:val="00F54C81"/>
    <w:rsid w:val="00F550F3"/>
    <w:rsid w:val="00F560C9"/>
    <w:rsid w:val="00F5631D"/>
    <w:rsid w:val="00F57074"/>
    <w:rsid w:val="00F57081"/>
    <w:rsid w:val="00F57FD7"/>
    <w:rsid w:val="00F614E7"/>
    <w:rsid w:val="00F627C2"/>
    <w:rsid w:val="00F62B8D"/>
    <w:rsid w:val="00F62FBE"/>
    <w:rsid w:val="00F632B4"/>
    <w:rsid w:val="00F63CAE"/>
    <w:rsid w:val="00F6428E"/>
    <w:rsid w:val="00F642EB"/>
    <w:rsid w:val="00F6442E"/>
    <w:rsid w:val="00F64C43"/>
    <w:rsid w:val="00F64F43"/>
    <w:rsid w:val="00F65823"/>
    <w:rsid w:val="00F658D9"/>
    <w:rsid w:val="00F666AF"/>
    <w:rsid w:val="00F667C2"/>
    <w:rsid w:val="00F66889"/>
    <w:rsid w:val="00F67B3B"/>
    <w:rsid w:val="00F7012A"/>
    <w:rsid w:val="00F71609"/>
    <w:rsid w:val="00F7280B"/>
    <w:rsid w:val="00F72EEF"/>
    <w:rsid w:val="00F736BB"/>
    <w:rsid w:val="00F73FD0"/>
    <w:rsid w:val="00F741C9"/>
    <w:rsid w:val="00F751F1"/>
    <w:rsid w:val="00F769F0"/>
    <w:rsid w:val="00F7775D"/>
    <w:rsid w:val="00F77C76"/>
    <w:rsid w:val="00F822A9"/>
    <w:rsid w:val="00F83CF0"/>
    <w:rsid w:val="00F8414D"/>
    <w:rsid w:val="00F84B8B"/>
    <w:rsid w:val="00F853E7"/>
    <w:rsid w:val="00F856DE"/>
    <w:rsid w:val="00F85AAF"/>
    <w:rsid w:val="00F8625D"/>
    <w:rsid w:val="00F86AA8"/>
    <w:rsid w:val="00F86FE4"/>
    <w:rsid w:val="00F90356"/>
    <w:rsid w:val="00F90534"/>
    <w:rsid w:val="00F913C5"/>
    <w:rsid w:val="00F920DB"/>
    <w:rsid w:val="00F92C32"/>
    <w:rsid w:val="00F92D31"/>
    <w:rsid w:val="00F93656"/>
    <w:rsid w:val="00F94C3B"/>
    <w:rsid w:val="00F94FAE"/>
    <w:rsid w:val="00F95159"/>
    <w:rsid w:val="00F963E0"/>
    <w:rsid w:val="00F96AB0"/>
    <w:rsid w:val="00F96FC1"/>
    <w:rsid w:val="00F97DA2"/>
    <w:rsid w:val="00FA02C0"/>
    <w:rsid w:val="00FA08FC"/>
    <w:rsid w:val="00FA12DA"/>
    <w:rsid w:val="00FA15A4"/>
    <w:rsid w:val="00FA1973"/>
    <w:rsid w:val="00FA1AA4"/>
    <w:rsid w:val="00FA2665"/>
    <w:rsid w:val="00FA2CF7"/>
    <w:rsid w:val="00FA3848"/>
    <w:rsid w:val="00FA3BCE"/>
    <w:rsid w:val="00FA4660"/>
    <w:rsid w:val="00FA47BC"/>
    <w:rsid w:val="00FA5C0C"/>
    <w:rsid w:val="00FB028A"/>
    <w:rsid w:val="00FB0312"/>
    <w:rsid w:val="00FB03FC"/>
    <w:rsid w:val="00FB051E"/>
    <w:rsid w:val="00FB0C9D"/>
    <w:rsid w:val="00FB1866"/>
    <w:rsid w:val="00FB2556"/>
    <w:rsid w:val="00FB2599"/>
    <w:rsid w:val="00FB2F22"/>
    <w:rsid w:val="00FB395E"/>
    <w:rsid w:val="00FB3CC6"/>
    <w:rsid w:val="00FB436F"/>
    <w:rsid w:val="00FB4448"/>
    <w:rsid w:val="00FB61FB"/>
    <w:rsid w:val="00FB7778"/>
    <w:rsid w:val="00FC0447"/>
    <w:rsid w:val="00FC0981"/>
    <w:rsid w:val="00FC0CD0"/>
    <w:rsid w:val="00FC13D8"/>
    <w:rsid w:val="00FC26A1"/>
    <w:rsid w:val="00FC3E63"/>
    <w:rsid w:val="00FC3F39"/>
    <w:rsid w:val="00FC544B"/>
    <w:rsid w:val="00FC5C14"/>
    <w:rsid w:val="00FC62EE"/>
    <w:rsid w:val="00FC72BB"/>
    <w:rsid w:val="00FC754F"/>
    <w:rsid w:val="00FC7FE1"/>
    <w:rsid w:val="00FD0728"/>
    <w:rsid w:val="00FD11E6"/>
    <w:rsid w:val="00FD2293"/>
    <w:rsid w:val="00FD273F"/>
    <w:rsid w:val="00FD2AC5"/>
    <w:rsid w:val="00FD3AFE"/>
    <w:rsid w:val="00FD5B6C"/>
    <w:rsid w:val="00FD60A2"/>
    <w:rsid w:val="00FD7366"/>
    <w:rsid w:val="00FD7E0C"/>
    <w:rsid w:val="00FE0139"/>
    <w:rsid w:val="00FE0334"/>
    <w:rsid w:val="00FE0980"/>
    <w:rsid w:val="00FE14F4"/>
    <w:rsid w:val="00FE1FE9"/>
    <w:rsid w:val="00FE3379"/>
    <w:rsid w:val="00FE3E84"/>
    <w:rsid w:val="00FE3EB4"/>
    <w:rsid w:val="00FE4A33"/>
    <w:rsid w:val="00FE4E8B"/>
    <w:rsid w:val="00FE5442"/>
    <w:rsid w:val="00FE61CC"/>
    <w:rsid w:val="00FE6318"/>
    <w:rsid w:val="00FE6BF6"/>
    <w:rsid w:val="00FE75AC"/>
    <w:rsid w:val="00FE784C"/>
    <w:rsid w:val="00FF0148"/>
    <w:rsid w:val="00FF01EB"/>
    <w:rsid w:val="00FF035B"/>
    <w:rsid w:val="00FF0BA4"/>
    <w:rsid w:val="00FF1A06"/>
    <w:rsid w:val="00FF1F61"/>
    <w:rsid w:val="00FF2D62"/>
    <w:rsid w:val="00FF3B10"/>
    <w:rsid w:val="00FF3CF3"/>
    <w:rsid w:val="00FF402B"/>
    <w:rsid w:val="00FF428A"/>
    <w:rsid w:val="00FF4498"/>
    <w:rsid w:val="00FF5421"/>
    <w:rsid w:val="00FF5D2E"/>
    <w:rsid w:val="00FF60F6"/>
    <w:rsid w:val="00FF71A3"/>
    <w:rsid w:val="00FF77F9"/>
    <w:rsid w:val="00FF7F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5:docId w15:val="{4DCDED39-27B0-44D9-861F-294470EA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2F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1B28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C5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1360B4"/>
    <w:pPr>
      <w:ind w:left="720"/>
      <w:contextualSpacing/>
    </w:pPr>
  </w:style>
  <w:style w:type="character" w:styleId="PageNumber">
    <w:name w:val="page number"/>
    <w:basedOn w:val="DefaultParagraphFont"/>
    <w:rsid w:val="00446701"/>
  </w:style>
  <w:style w:type="character" w:customStyle="1" w:styleId="Heading1Char">
    <w:name w:val="Heading 1 Char"/>
    <w:link w:val="Heading1"/>
    <w:uiPriority w:val="9"/>
    <w:rsid w:val="001B285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1B285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90E45"/>
  </w:style>
  <w:style w:type="paragraph" w:styleId="BalloonText">
    <w:name w:val="Balloon Text"/>
    <w:basedOn w:val="Normal"/>
    <w:link w:val="BalloonTextChar"/>
    <w:uiPriority w:val="99"/>
    <w:semiHidden/>
    <w:unhideWhenUsed/>
    <w:rsid w:val="00F86FE4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86FE4"/>
    <w:rPr>
      <w:rFonts w:ascii="Tahoma" w:hAnsi="Tahoma" w:cs="Tahoma"/>
      <w:sz w:val="16"/>
      <w:szCs w:val="16"/>
    </w:rPr>
  </w:style>
  <w:style w:type="character" w:customStyle="1" w:styleId="fn">
    <w:name w:val="fn"/>
    <w:basedOn w:val="DefaultParagraphFont"/>
    <w:rsid w:val="00630F20"/>
  </w:style>
  <w:style w:type="character" w:customStyle="1" w:styleId="comma">
    <w:name w:val="comma"/>
    <w:basedOn w:val="DefaultParagraphFont"/>
    <w:rsid w:val="00630F20"/>
  </w:style>
  <w:style w:type="paragraph" w:styleId="Header">
    <w:name w:val="header"/>
    <w:basedOn w:val="Normal"/>
    <w:link w:val="HeaderChar"/>
    <w:uiPriority w:val="99"/>
    <w:unhideWhenUsed/>
    <w:rsid w:val="00E1572C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link w:val="Header"/>
    <w:uiPriority w:val="99"/>
    <w:rsid w:val="00E1572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1572C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E1572C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B1FAE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ullet">
    <w:name w:val="bullet"/>
    <w:rsid w:val="007B1FAE"/>
  </w:style>
  <w:style w:type="character" w:styleId="Strong">
    <w:name w:val="Strong"/>
    <w:basedOn w:val="DefaultParagraphFont"/>
    <w:uiPriority w:val="22"/>
    <w:qFormat/>
    <w:rsid w:val="003A4382"/>
    <w:rPr>
      <w:b/>
      <w:bCs/>
    </w:rPr>
  </w:style>
  <w:style w:type="character" w:customStyle="1" w:styleId="azulclaro">
    <w:name w:val="azulclaro"/>
    <w:basedOn w:val="DefaultParagraphFont"/>
    <w:rsid w:val="003A4382"/>
  </w:style>
  <w:style w:type="character" w:styleId="Emphasis">
    <w:name w:val="Emphasis"/>
    <w:basedOn w:val="DefaultParagraphFont"/>
    <w:uiPriority w:val="20"/>
    <w:qFormat/>
    <w:rsid w:val="003A438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86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C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C08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A17A50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709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7090"/>
  </w:style>
  <w:style w:type="character" w:styleId="FootnoteReference">
    <w:name w:val="footnote reference"/>
    <w:basedOn w:val="DefaultParagraphFont"/>
    <w:uiPriority w:val="99"/>
    <w:semiHidden/>
    <w:unhideWhenUsed/>
    <w:rsid w:val="00267090"/>
    <w:rPr>
      <w:vertAlign w:val="superscript"/>
    </w:rPr>
  </w:style>
  <w:style w:type="character" w:customStyle="1" w:styleId="shorttext">
    <w:name w:val="short_text"/>
    <w:basedOn w:val="DefaultParagraphFont"/>
    <w:rsid w:val="00DA3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7105">
          <w:marLeft w:val="0"/>
          <w:marRight w:val="547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2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58538">
          <w:marLeft w:val="0"/>
          <w:marRight w:val="547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2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5399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63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924897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713029">
                          <w:marLeft w:val="-10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76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9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35980">
          <w:marLeft w:val="0"/>
          <w:marRight w:val="547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9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82957">
          <w:marLeft w:val="0"/>
          <w:marRight w:val="547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05151">
          <w:marLeft w:val="0"/>
          <w:marRight w:val="547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4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1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3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8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5643">
          <w:marLeft w:val="0"/>
          <w:marRight w:val="547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9131">
          <w:marLeft w:val="0"/>
          <w:marRight w:val="547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27010">
          <w:marLeft w:val="0"/>
          <w:marRight w:val="547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84738">
          <w:marLeft w:val="0"/>
          <w:marRight w:val="547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912">
          <w:marLeft w:val="0"/>
          <w:marRight w:val="547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62250">
          <w:marLeft w:val="0"/>
          <w:marRight w:val="547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4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D6B4AA5-EC1D-4BBF-8681-195D4B775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26</Words>
  <Characters>870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0210</CharactersWithSpaces>
  <SharedDoc>false</SharedDoc>
  <HLinks>
    <vt:vector size="102" baseType="variant">
      <vt:variant>
        <vt:i4>1835083</vt:i4>
      </vt:variant>
      <vt:variant>
        <vt:i4>48</vt:i4>
      </vt:variant>
      <vt:variant>
        <vt:i4>0</vt:i4>
      </vt:variant>
      <vt:variant>
        <vt:i4>5</vt:i4>
      </vt:variant>
      <vt:variant>
        <vt:lpwstr>http://www.palgrave-journals.com/jors/journal/vaop/ncurrent/pdf/jors20156a.pdf</vt:lpwstr>
      </vt:variant>
      <vt:variant>
        <vt:lpwstr>corres-auth</vt:lpwstr>
      </vt:variant>
      <vt:variant>
        <vt:i4>5767193</vt:i4>
      </vt:variant>
      <vt:variant>
        <vt:i4>45</vt:i4>
      </vt:variant>
      <vt:variant>
        <vt:i4>0</vt:i4>
      </vt:variant>
      <vt:variant>
        <vt:i4>5</vt:i4>
      </vt:variant>
      <vt:variant>
        <vt:lpwstr>http://www.palgrave-journals.com/jors/journal/vaop/ncurrent/pdf/jors20156a.pdf</vt:lpwstr>
      </vt:variant>
      <vt:variant>
        <vt:lpwstr>affil-auth</vt:lpwstr>
      </vt:variant>
      <vt:variant>
        <vt:i4>1507401</vt:i4>
      </vt:variant>
      <vt:variant>
        <vt:i4>42</vt:i4>
      </vt:variant>
      <vt:variant>
        <vt:i4>0</vt:i4>
      </vt:variant>
      <vt:variant>
        <vt:i4>5</vt:i4>
      </vt:variant>
      <vt:variant>
        <vt:lpwstr>http://www.palgrave-journals.com/jors/journal/vaop/ncurrent/full/jors20156a.html</vt:lpwstr>
      </vt:variant>
      <vt:variant>
        <vt:lpwstr>aff1</vt:lpwstr>
      </vt:variant>
      <vt:variant>
        <vt:i4>4784223</vt:i4>
      </vt:variant>
      <vt:variant>
        <vt:i4>39</vt:i4>
      </vt:variant>
      <vt:variant>
        <vt:i4>0</vt:i4>
      </vt:variant>
      <vt:variant>
        <vt:i4>5</vt:i4>
      </vt:variant>
      <vt:variant>
        <vt:lpwstr>http://www.palgrave-journals.com/jors/journal/vaop/ncurrent/pdf/jors20156a.pdf</vt:lpwstr>
      </vt:variant>
      <vt:variant>
        <vt:lpwstr>auth-3</vt:lpwstr>
      </vt:variant>
      <vt:variant>
        <vt:i4>1310793</vt:i4>
      </vt:variant>
      <vt:variant>
        <vt:i4>36</vt:i4>
      </vt:variant>
      <vt:variant>
        <vt:i4>0</vt:i4>
      </vt:variant>
      <vt:variant>
        <vt:i4>5</vt:i4>
      </vt:variant>
      <vt:variant>
        <vt:lpwstr>http://www.palgrave-journals.com/jors/journal/vaop/ncurrent/full/jors20156a.html</vt:lpwstr>
      </vt:variant>
      <vt:variant>
        <vt:lpwstr>aff2</vt:lpwstr>
      </vt:variant>
      <vt:variant>
        <vt:i4>4718687</vt:i4>
      </vt:variant>
      <vt:variant>
        <vt:i4>33</vt:i4>
      </vt:variant>
      <vt:variant>
        <vt:i4>0</vt:i4>
      </vt:variant>
      <vt:variant>
        <vt:i4>5</vt:i4>
      </vt:variant>
      <vt:variant>
        <vt:lpwstr>http://www.palgrave-journals.com/jors/journal/vaop/ncurrent/pdf/jors20156a.pdf</vt:lpwstr>
      </vt:variant>
      <vt:variant>
        <vt:lpwstr>auth-2</vt:lpwstr>
      </vt:variant>
      <vt:variant>
        <vt:i4>1507401</vt:i4>
      </vt:variant>
      <vt:variant>
        <vt:i4>30</vt:i4>
      </vt:variant>
      <vt:variant>
        <vt:i4>0</vt:i4>
      </vt:variant>
      <vt:variant>
        <vt:i4>5</vt:i4>
      </vt:variant>
      <vt:variant>
        <vt:lpwstr>http://www.palgrave-journals.com/jors/journal/vaop/ncurrent/full/jors20156a.html</vt:lpwstr>
      </vt:variant>
      <vt:variant>
        <vt:lpwstr>aff1</vt:lpwstr>
      </vt:variant>
      <vt:variant>
        <vt:i4>4915295</vt:i4>
      </vt:variant>
      <vt:variant>
        <vt:i4>27</vt:i4>
      </vt:variant>
      <vt:variant>
        <vt:i4>0</vt:i4>
      </vt:variant>
      <vt:variant>
        <vt:i4>5</vt:i4>
      </vt:variant>
      <vt:variant>
        <vt:lpwstr>http://www.palgrave-journals.com/jors/journal/vaop/ncurrent/pdf/jors20156a.pdf</vt:lpwstr>
      </vt:variant>
      <vt:variant>
        <vt:lpwstr>auth-1</vt:lpwstr>
      </vt:variant>
      <vt:variant>
        <vt:i4>6881382</vt:i4>
      </vt:variant>
      <vt:variant>
        <vt:i4>24</vt:i4>
      </vt:variant>
      <vt:variant>
        <vt:i4>0</vt:i4>
      </vt:variant>
      <vt:variant>
        <vt:i4>5</vt:i4>
      </vt:variant>
      <vt:variant>
        <vt:lpwstr>http://www.revistas.unam.mx/index.php/jart/issue/view/3699</vt:lpwstr>
      </vt:variant>
      <vt:variant>
        <vt:lpwstr/>
      </vt:variant>
      <vt:variant>
        <vt:i4>3014697</vt:i4>
      </vt:variant>
      <vt:variant>
        <vt:i4>21</vt:i4>
      </vt:variant>
      <vt:variant>
        <vt:i4>0</vt:i4>
      </vt:variant>
      <vt:variant>
        <vt:i4>5</vt:i4>
      </vt:variant>
      <vt:variant>
        <vt:lpwstr>http://link.springer.com/journal/10479/192/1/page/1</vt:lpwstr>
      </vt:variant>
      <vt:variant>
        <vt:lpwstr/>
      </vt:variant>
      <vt:variant>
        <vt:i4>2359355</vt:i4>
      </vt:variant>
      <vt:variant>
        <vt:i4>18</vt:i4>
      </vt:variant>
      <vt:variant>
        <vt:i4>0</vt:i4>
      </vt:variant>
      <vt:variant>
        <vt:i4>5</vt:i4>
      </vt:variant>
      <vt:variant>
        <vt:lpwstr>http://link.springer.com/journal/10479</vt:lpwstr>
      </vt:variant>
      <vt:variant>
        <vt:lpwstr/>
      </vt:variant>
      <vt:variant>
        <vt:i4>7077933</vt:i4>
      </vt:variant>
      <vt:variant>
        <vt:i4>15</vt:i4>
      </vt:variant>
      <vt:variant>
        <vt:i4>0</vt:i4>
      </vt:variant>
      <vt:variant>
        <vt:i4>5</vt:i4>
      </vt:variant>
      <vt:variant>
        <vt:lpwstr>http://www.sciencedirect.com/science/journal/16656423/12/2</vt:lpwstr>
      </vt:variant>
      <vt:variant>
        <vt:lpwstr/>
      </vt:variant>
      <vt:variant>
        <vt:i4>4390912</vt:i4>
      </vt:variant>
      <vt:variant>
        <vt:i4>12</vt:i4>
      </vt:variant>
      <vt:variant>
        <vt:i4>0</vt:i4>
      </vt:variant>
      <vt:variant>
        <vt:i4>5</vt:i4>
      </vt:variant>
      <vt:variant>
        <vt:lpwstr>http://www.sciencedirect.com/science/journal/16656423</vt:lpwstr>
      </vt:variant>
      <vt:variant>
        <vt:lpwstr/>
      </vt:variant>
      <vt:variant>
        <vt:i4>4915295</vt:i4>
      </vt:variant>
      <vt:variant>
        <vt:i4>9</vt:i4>
      </vt:variant>
      <vt:variant>
        <vt:i4>0</vt:i4>
      </vt:variant>
      <vt:variant>
        <vt:i4>5</vt:i4>
      </vt:variant>
      <vt:variant>
        <vt:lpwstr>http://www.palgrave-journals.com/jors/journal/vaop/ncurrent/pdf/jors20156a.pdf</vt:lpwstr>
      </vt:variant>
      <vt:variant>
        <vt:lpwstr>auth-1</vt:lpwstr>
      </vt:variant>
      <vt:variant>
        <vt:i4>4784223</vt:i4>
      </vt:variant>
      <vt:variant>
        <vt:i4>6</vt:i4>
      </vt:variant>
      <vt:variant>
        <vt:i4>0</vt:i4>
      </vt:variant>
      <vt:variant>
        <vt:i4>5</vt:i4>
      </vt:variant>
      <vt:variant>
        <vt:lpwstr>http://www.palgrave-journals.com/jors/journal/vaop/ncurrent/pdf/jors20156a.pdf</vt:lpwstr>
      </vt:variant>
      <vt:variant>
        <vt:lpwstr>auth-3</vt:lpwstr>
      </vt:variant>
      <vt:variant>
        <vt:i4>4718687</vt:i4>
      </vt:variant>
      <vt:variant>
        <vt:i4>3</vt:i4>
      </vt:variant>
      <vt:variant>
        <vt:i4>0</vt:i4>
      </vt:variant>
      <vt:variant>
        <vt:i4>5</vt:i4>
      </vt:variant>
      <vt:variant>
        <vt:lpwstr>http://www.palgrave-journals.com/jors/journal/vaop/ncurrent/pdf/jors20156a.pdf</vt:lpwstr>
      </vt:variant>
      <vt:variant>
        <vt:lpwstr>auth-2</vt:lpwstr>
      </vt:variant>
      <vt:variant>
        <vt:i4>4915295</vt:i4>
      </vt:variant>
      <vt:variant>
        <vt:i4>0</vt:i4>
      </vt:variant>
      <vt:variant>
        <vt:i4>0</vt:i4>
      </vt:variant>
      <vt:variant>
        <vt:i4>5</vt:i4>
      </vt:variant>
      <vt:variant>
        <vt:lpwstr>http://www.palgrave-journals.com/jors/journal/vaop/ncurrent/pdf/jors20156a.pdf</vt:lpwstr>
      </vt:variant>
      <vt:variant>
        <vt:lpwstr>auth-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Asad.Hashem</cp:lastModifiedBy>
  <cp:revision>3</cp:revision>
  <cp:lastPrinted>2017-09-23T05:07:00Z</cp:lastPrinted>
  <dcterms:created xsi:type="dcterms:W3CDTF">2017-12-30T10:39:00Z</dcterms:created>
  <dcterms:modified xsi:type="dcterms:W3CDTF">2017-12-30T10:39:00Z</dcterms:modified>
</cp:coreProperties>
</file>